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223D3" w14:textId="5A0EA855" w:rsidR="00791810" w:rsidRPr="002C7601" w:rsidRDefault="002A4C68" w:rsidP="00791810">
      <w:pPr>
        <w:rPr>
          <w:rFonts w:eastAsia="Times New Roman" w:cs="Times New Roman"/>
          <w:b/>
          <w:bCs/>
          <w:sz w:val="24"/>
          <w:szCs w:val="24"/>
        </w:rPr>
      </w:pPr>
      <w:r w:rsidRPr="002C7601">
        <w:rPr>
          <w:b/>
          <w:bCs/>
          <w:sz w:val="24"/>
          <w:szCs w:val="24"/>
        </w:rPr>
        <w:t>A</w:t>
      </w:r>
      <w:r w:rsidR="00BA4490" w:rsidRPr="002C7601">
        <w:rPr>
          <w:b/>
          <w:bCs/>
          <w:sz w:val="24"/>
          <w:szCs w:val="24"/>
        </w:rPr>
        <w:t>ppendix</w:t>
      </w:r>
      <w:r w:rsidR="00791810" w:rsidRPr="002C7601">
        <w:rPr>
          <w:b/>
          <w:bCs/>
          <w:sz w:val="24"/>
          <w:szCs w:val="24"/>
        </w:rPr>
        <w:t xml:space="preserve">: </w:t>
      </w:r>
      <w:r w:rsidR="00791810" w:rsidRPr="002C7601">
        <w:rPr>
          <w:rFonts w:eastAsia="Times New Roman" w:cs="Times New Roman"/>
          <w:b/>
          <w:bCs/>
          <w:sz w:val="24"/>
          <w:szCs w:val="24"/>
        </w:rPr>
        <w:t>Tolerability and effectiveness of palbociclib in older women with metastatic breast cancer</w:t>
      </w:r>
    </w:p>
    <w:p w14:paraId="7F5CBB43" w14:textId="238904B5" w:rsidR="00791810" w:rsidRDefault="00791810" w:rsidP="00791810">
      <w:pPr>
        <w:rPr>
          <w:rFonts w:eastAsia="Times New Roman" w:cs="Times New Roman"/>
          <w:b/>
          <w:bCs/>
        </w:rPr>
      </w:pPr>
    </w:p>
    <w:p w14:paraId="5A8667E6" w14:textId="67B013AC" w:rsidR="00791810" w:rsidRPr="002C7601" w:rsidRDefault="002C7601" w:rsidP="00791810">
      <w:pPr>
        <w:rPr>
          <w:rFonts w:eastAsia="Times New Roman" w:cs="Times New Roman"/>
          <w:i/>
          <w:iCs/>
        </w:rPr>
      </w:pPr>
      <w:r w:rsidRPr="002C7601">
        <w:rPr>
          <w:rFonts w:eastAsia="Times New Roman" w:cs="Times New Roman"/>
          <w:i/>
          <w:iCs/>
        </w:rPr>
        <w:t>Breast Cancer Research and Treatment</w:t>
      </w:r>
    </w:p>
    <w:p w14:paraId="27CA6187" w14:textId="48623E63" w:rsidR="00791810" w:rsidRDefault="00791810" w:rsidP="00791810">
      <w:pPr>
        <w:rPr>
          <w:rFonts w:eastAsia="Times New Roman" w:cs="Times New Roman"/>
          <w:b/>
          <w:bCs/>
        </w:rPr>
      </w:pPr>
    </w:p>
    <w:p w14:paraId="7C004623" w14:textId="6D810AF2" w:rsidR="00625CFD" w:rsidRDefault="00625CFD" w:rsidP="00791810">
      <w:pPr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t>Authors</w:t>
      </w:r>
    </w:p>
    <w:p w14:paraId="3016922C" w14:textId="3EF7FA93" w:rsidR="00625CFD" w:rsidRPr="0096375D" w:rsidRDefault="00625CFD" w:rsidP="0043678A">
      <w:pPr>
        <w:spacing w:line="360" w:lineRule="auto"/>
        <w:rPr>
          <w:rFonts w:cstheme="minorHAnsi"/>
          <w:vertAlign w:val="superscript"/>
          <w:lang w:val="nl-NL"/>
        </w:rPr>
      </w:pPr>
      <w:r w:rsidRPr="0096375D">
        <w:rPr>
          <w:rFonts w:cstheme="minorHAnsi"/>
          <w:lang w:val="nl-NL"/>
        </w:rPr>
        <w:t>Joosje C. Baltussen</w:t>
      </w:r>
      <w:r w:rsidRPr="0096375D">
        <w:rPr>
          <w:rFonts w:cstheme="minorHAnsi"/>
          <w:vertAlign w:val="superscript"/>
          <w:lang w:val="nl-NL"/>
        </w:rPr>
        <w:t>1</w:t>
      </w:r>
      <w:r w:rsidRPr="0096375D">
        <w:rPr>
          <w:rFonts w:cstheme="minorHAnsi"/>
          <w:lang w:val="nl-NL"/>
        </w:rPr>
        <w:t>, Simon P. Mooijaart</w:t>
      </w:r>
      <w:r w:rsidRPr="0096375D">
        <w:rPr>
          <w:rFonts w:cstheme="minorHAnsi"/>
          <w:vertAlign w:val="superscript"/>
          <w:lang w:val="nl-NL"/>
        </w:rPr>
        <w:t>2,3</w:t>
      </w:r>
      <w:r w:rsidRPr="0096375D">
        <w:rPr>
          <w:rFonts w:cstheme="minorHAnsi"/>
          <w:lang w:val="nl-NL"/>
        </w:rPr>
        <w:t>, Annelie J.E. Vulink</w:t>
      </w:r>
      <w:r w:rsidRPr="0096375D">
        <w:rPr>
          <w:rFonts w:cstheme="minorHAnsi"/>
          <w:vertAlign w:val="superscript"/>
          <w:lang w:val="nl-NL"/>
        </w:rPr>
        <w:t>4</w:t>
      </w:r>
      <w:r w:rsidRPr="0096375D">
        <w:rPr>
          <w:rFonts w:cstheme="minorHAnsi"/>
          <w:lang w:val="nl-NL"/>
        </w:rPr>
        <w:t>, Danny Houtsma</w:t>
      </w:r>
      <w:r w:rsidRPr="0096375D">
        <w:rPr>
          <w:rFonts w:cstheme="minorHAnsi"/>
          <w:vertAlign w:val="superscript"/>
          <w:lang w:val="nl-NL"/>
        </w:rPr>
        <w:t>5</w:t>
      </w:r>
      <w:r w:rsidRPr="0096375D">
        <w:rPr>
          <w:rFonts w:cstheme="minorHAnsi"/>
          <w:lang w:val="nl-NL"/>
        </w:rPr>
        <w:t>, Wendy M. Van der Deure</w:t>
      </w:r>
      <w:r w:rsidRPr="0096375D">
        <w:rPr>
          <w:rFonts w:cstheme="minorHAnsi"/>
          <w:vertAlign w:val="superscript"/>
          <w:lang w:val="nl-NL"/>
        </w:rPr>
        <w:t>6</w:t>
      </w:r>
      <w:r w:rsidRPr="0096375D">
        <w:rPr>
          <w:rFonts w:cstheme="minorHAnsi"/>
          <w:lang w:val="nl-NL"/>
        </w:rPr>
        <w:t>, Elsbeth M. Westerman</w:t>
      </w:r>
      <w:r w:rsidRPr="0096375D">
        <w:rPr>
          <w:rFonts w:cstheme="minorHAnsi"/>
          <w:vertAlign w:val="superscript"/>
          <w:lang w:val="nl-NL"/>
        </w:rPr>
        <w:t>7</w:t>
      </w:r>
      <w:r w:rsidRPr="0096375D">
        <w:rPr>
          <w:rFonts w:cstheme="minorHAnsi"/>
          <w:lang w:val="nl-NL"/>
        </w:rPr>
        <w:t>, Hendrika M. Oosterkamp</w:t>
      </w:r>
      <w:r w:rsidRPr="0096375D">
        <w:rPr>
          <w:rFonts w:cstheme="minorHAnsi"/>
          <w:vertAlign w:val="superscript"/>
          <w:lang w:val="nl-NL"/>
        </w:rPr>
        <w:t>8</w:t>
      </w:r>
      <w:r w:rsidRPr="0096375D">
        <w:rPr>
          <w:rFonts w:cstheme="minorHAnsi"/>
          <w:lang w:val="nl-NL"/>
        </w:rPr>
        <w:t xml:space="preserve">, </w:t>
      </w:r>
      <w:r w:rsidRPr="0096375D">
        <w:rPr>
          <w:lang w:val="nl-NL"/>
        </w:rPr>
        <w:t>Leontine E.A.M.M. Spierings</w:t>
      </w:r>
      <w:r w:rsidRPr="0096375D">
        <w:rPr>
          <w:vertAlign w:val="superscript"/>
          <w:lang w:val="nl-NL"/>
        </w:rPr>
        <w:t>9</w:t>
      </w:r>
      <w:r w:rsidRPr="0096375D">
        <w:rPr>
          <w:rFonts w:cstheme="minorHAnsi"/>
          <w:lang w:val="nl-NL"/>
        </w:rPr>
        <w:t xml:space="preserve">, Frederiek van den Bos </w:t>
      </w:r>
      <w:r w:rsidRPr="0096375D">
        <w:rPr>
          <w:rFonts w:cstheme="minorHAnsi"/>
          <w:vertAlign w:val="superscript"/>
          <w:lang w:val="nl-NL"/>
        </w:rPr>
        <w:t>2,3</w:t>
      </w:r>
      <w:r w:rsidRPr="0096375D">
        <w:rPr>
          <w:rFonts w:cstheme="minorHAnsi"/>
          <w:lang w:val="nl-NL"/>
        </w:rPr>
        <w:t>, Nienke A. de Glas</w:t>
      </w:r>
      <w:r w:rsidRPr="0096375D">
        <w:rPr>
          <w:rFonts w:cstheme="minorHAnsi"/>
          <w:vertAlign w:val="superscript"/>
          <w:lang w:val="nl-NL"/>
        </w:rPr>
        <w:t>1</w:t>
      </w:r>
      <w:r w:rsidRPr="0096375D">
        <w:rPr>
          <w:rFonts w:cstheme="minorHAnsi"/>
          <w:lang w:val="nl-NL"/>
        </w:rPr>
        <w:t>, Johanneke E.A. Portielje</w:t>
      </w:r>
      <w:r w:rsidRPr="0096375D">
        <w:rPr>
          <w:rFonts w:cstheme="minorHAnsi"/>
          <w:vertAlign w:val="superscript"/>
          <w:lang w:val="nl-NL"/>
        </w:rPr>
        <w:t>1</w:t>
      </w:r>
    </w:p>
    <w:p w14:paraId="4A54BEC8" w14:textId="77777777" w:rsidR="0043678A" w:rsidRPr="0096375D" w:rsidRDefault="0043678A" w:rsidP="0043678A">
      <w:pPr>
        <w:spacing w:line="360" w:lineRule="auto"/>
        <w:rPr>
          <w:lang w:val="nl-NL"/>
        </w:rPr>
      </w:pPr>
    </w:p>
    <w:p w14:paraId="3EFBD737" w14:textId="77777777" w:rsidR="00625CFD" w:rsidRDefault="00625CFD" w:rsidP="0043678A">
      <w:pPr>
        <w:spacing w:line="360" w:lineRule="auto"/>
        <w:rPr>
          <w:rFonts w:cstheme="minorHAnsi"/>
        </w:rPr>
      </w:pPr>
      <w:r w:rsidRPr="00F07D23">
        <w:rPr>
          <w:rFonts w:cstheme="minorHAnsi"/>
          <w:b/>
          <w:bCs/>
        </w:rPr>
        <w:t>Affiliations</w:t>
      </w:r>
      <w:r w:rsidRPr="00F07D23">
        <w:rPr>
          <w:rFonts w:cstheme="minorHAnsi"/>
          <w:b/>
          <w:bCs/>
        </w:rPr>
        <w:br/>
      </w:r>
      <w:r w:rsidRPr="00F07D23">
        <w:rPr>
          <w:rFonts w:cstheme="minorHAnsi"/>
          <w:vertAlign w:val="superscript"/>
        </w:rPr>
        <w:t xml:space="preserve">1 </w:t>
      </w:r>
      <w:r w:rsidRPr="00F07D23">
        <w:rPr>
          <w:rFonts w:cstheme="minorHAnsi"/>
        </w:rPr>
        <w:t xml:space="preserve">Department of Medical Oncology, Leiden University Medical Center, Leiden, the Netherlands </w:t>
      </w:r>
    </w:p>
    <w:p w14:paraId="5E7C3E22" w14:textId="77777777" w:rsidR="00625CFD" w:rsidRDefault="00625CFD" w:rsidP="0043678A">
      <w:pPr>
        <w:spacing w:line="360" w:lineRule="auto"/>
        <w:rPr>
          <w:rFonts w:cstheme="minorHAnsi"/>
        </w:rPr>
      </w:pPr>
      <w:r w:rsidRPr="00F07D23">
        <w:rPr>
          <w:rFonts w:cstheme="minorHAnsi"/>
          <w:vertAlign w:val="superscript"/>
        </w:rPr>
        <w:t>2</w:t>
      </w:r>
      <w:r w:rsidRPr="00F07D23">
        <w:rPr>
          <w:rFonts w:cstheme="minorHAnsi"/>
        </w:rPr>
        <w:t>Department of Gerontology and Geriatrics, Leiden University Medical Center, Leiden, the Netherlands</w:t>
      </w:r>
    </w:p>
    <w:p w14:paraId="5F68806E" w14:textId="77777777" w:rsidR="00625CFD" w:rsidRDefault="00625CFD" w:rsidP="0043678A">
      <w:pPr>
        <w:spacing w:line="360" w:lineRule="auto"/>
        <w:rPr>
          <w:rFonts w:cstheme="minorHAnsi"/>
        </w:rPr>
      </w:pPr>
      <w:r>
        <w:rPr>
          <w:rFonts w:cstheme="minorHAnsi"/>
          <w:vertAlign w:val="superscript"/>
        </w:rPr>
        <w:t>3</w:t>
      </w:r>
      <w:r w:rsidRPr="005D52FA">
        <w:rPr>
          <w:rFonts w:cstheme="minorHAnsi"/>
        </w:rPr>
        <w:t>LUMC Center for Medicine for Older People, LUMC, Leiden, The Netherlands</w:t>
      </w:r>
    </w:p>
    <w:p w14:paraId="4713F33F" w14:textId="77777777" w:rsidR="00625CFD" w:rsidRPr="00FC5052" w:rsidRDefault="00625CFD" w:rsidP="0043678A">
      <w:pPr>
        <w:spacing w:line="360" w:lineRule="auto"/>
        <w:rPr>
          <w:rFonts w:cstheme="minorHAnsi"/>
        </w:rPr>
      </w:pPr>
      <w:r>
        <w:rPr>
          <w:rFonts w:cstheme="minorHAnsi"/>
          <w:vertAlign w:val="superscript"/>
        </w:rPr>
        <w:t>4</w:t>
      </w:r>
      <w:r w:rsidRPr="00F07D23">
        <w:rPr>
          <w:rFonts w:cstheme="minorHAnsi"/>
        </w:rPr>
        <w:t>Department of Medical Oncology, Reinier de Graaf Hospital, Delft, the Netherlands</w:t>
      </w:r>
    </w:p>
    <w:p w14:paraId="63679851" w14:textId="77777777" w:rsidR="00625CFD" w:rsidRPr="00F07D23" w:rsidRDefault="00625CFD" w:rsidP="0043678A">
      <w:pPr>
        <w:spacing w:line="360" w:lineRule="auto"/>
        <w:rPr>
          <w:rFonts w:cstheme="minorHAnsi"/>
        </w:rPr>
      </w:pPr>
      <w:r>
        <w:rPr>
          <w:rFonts w:cstheme="minorHAnsi"/>
          <w:vertAlign w:val="superscript"/>
        </w:rPr>
        <w:t>5</w:t>
      </w:r>
      <w:r w:rsidRPr="00F07D23">
        <w:rPr>
          <w:rFonts w:cstheme="minorHAnsi"/>
        </w:rPr>
        <w:t>Department of Internal Medicine, Haga Hospital, The Hague, the Netherlands</w:t>
      </w:r>
    </w:p>
    <w:p w14:paraId="184B52DD" w14:textId="77777777" w:rsidR="00625CFD" w:rsidRPr="00F07D23" w:rsidRDefault="00625CFD" w:rsidP="0043678A">
      <w:pPr>
        <w:spacing w:line="360" w:lineRule="auto"/>
        <w:rPr>
          <w:rFonts w:cstheme="minorHAnsi"/>
        </w:rPr>
      </w:pPr>
      <w:r>
        <w:rPr>
          <w:rFonts w:cstheme="minorHAnsi"/>
          <w:vertAlign w:val="superscript"/>
        </w:rPr>
        <w:t>6</w:t>
      </w:r>
      <w:r w:rsidRPr="00F07D23">
        <w:rPr>
          <w:rFonts w:cstheme="minorHAnsi"/>
        </w:rPr>
        <w:t xml:space="preserve">Department of </w:t>
      </w:r>
      <w:r>
        <w:rPr>
          <w:rFonts w:cstheme="minorHAnsi"/>
        </w:rPr>
        <w:t>Internal Medicine, Groene Hart Hospital, Gouda, the Netherlands</w:t>
      </w:r>
    </w:p>
    <w:p w14:paraId="1CB6B04B" w14:textId="77777777" w:rsidR="00625CFD" w:rsidRDefault="00625CFD" w:rsidP="0043678A">
      <w:pPr>
        <w:spacing w:line="360" w:lineRule="auto"/>
        <w:rPr>
          <w:rFonts w:cstheme="minorHAnsi"/>
        </w:rPr>
      </w:pPr>
      <w:r>
        <w:rPr>
          <w:rFonts w:cstheme="minorHAnsi"/>
          <w:vertAlign w:val="superscript"/>
        </w:rPr>
        <w:t>7</w:t>
      </w:r>
      <w:r w:rsidRPr="00F07D23">
        <w:rPr>
          <w:rFonts w:cstheme="minorHAnsi"/>
        </w:rPr>
        <w:t xml:space="preserve">Department of </w:t>
      </w:r>
      <w:r w:rsidRPr="00FC5052">
        <w:rPr>
          <w:rFonts w:cstheme="minorHAnsi"/>
        </w:rPr>
        <w:t>Clinical Pharmacy, Haaglanden Medical Center, The Haque, The Netherlands</w:t>
      </w:r>
    </w:p>
    <w:p w14:paraId="2795F614" w14:textId="77777777" w:rsidR="00625CFD" w:rsidRDefault="00625CFD" w:rsidP="0043678A">
      <w:pPr>
        <w:spacing w:line="360" w:lineRule="auto"/>
        <w:rPr>
          <w:rFonts w:cstheme="minorHAnsi"/>
        </w:rPr>
      </w:pPr>
      <w:r>
        <w:rPr>
          <w:rFonts w:cstheme="minorHAnsi"/>
          <w:vertAlign w:val="superscript"/>
        </w:rPr>
        <w:t>8</w:t>
      </w:r>
      <w:r>
        <w:rPr>
          <w:rFonts w:cstheme="minorHAnsi"/>
        </w:rPr>
        <w:t xml:space="preserve">Department of </w:t>
      </w:r>
      <w:r w:rsidRPr="00FC5052">
        <w:rPr>
          <w:rFonts w:cstheme="minorHAnsi"/>
        </w:rPr>
        <w:t>Medical Oncology, Haaglanden Medical Center, The Haque, The Netherlands</w:t>
      </w:r>
    </w:p>
    <w:p w14:paraId="3F0E2605" w14:textId="77777777" w:rsidR="00625CFD" w:rsidRDefault="00625CFD" w:rsidP="0043678A">
      <w:pPr>
        <w:spacing w:line="360" w:lineRule="auto"/>
        <w:rPr>
          <w:rFonts w:cstheme="minorHAnsi"/>
        </w:rPr>
      </w:pPr>
      <w:r w:rsidRPr="00356216">
        <w:rPr>
          <w:rFonts w:cstheme="minorHAnsi"/>
          <w:vertAlign w:val="superscript"/>
        </w:rPr>
        <w:t>9</w:t>
      </w:r>
      <w:r w:rsidRPr="0047354F">
        <w:rPr>
          <w:rFonts w:cstheme="minorHAnsi"/>
        </w:rPr>
        <w:t>Department of Internal Medicine, Alrijne Hospital, Leiderdorp, The Netherlands</w:t>
      </w:r>
    </w:p>
    <w:p w14:paraId="656EDF9E" w14:textId="698597B9" w:rsidR="00791810" w:rsidRPr="00625CFD" w:rsidRDefault="00791810" w:rsidP="00791810">
      <w:pPr>
        <w:rPr>
          <w:rFonts w:eastAsia="Times New Roman" w:cs="Times New Roman"/>
          <w:b/>
          <w:bCs/>
        </w:rPr>
      </w:pPr>
    </w:p>
    <w:p w14:paraId="451A808E" w14:textId="698A8F90" w:rsidR="00791810" w:rsidRPr="0043678A" w:rsidRDefault="00991CC4" w:rsidP="00791810">
      <w:pPr>
        <w:rPr>
          <w:rFonts w:eastAsia="Times New Roman" w:cs="Times New Roman"/>
        </w:rPr>
      </w:pPr>
      <w:r>
        <w:rPr>
          <w:rFonts w:eastAsia="Times New Roman" w:cs="Times New Roman"/>
          <w:b/>
          <w:bCs/>
        </w:rPr>
        <w:t>Email address</w:t>
      </w:r>
      <w:r w:rsidR="0043678A">
        <w:rPr>
          <w:rFonts w:eastAsia="Times New Roman" w:cs="Times New Roman"/>
          <w:b/>
          <w:bCs/>
        </w:rPr>
        <w:t xml:space="preserve"> </w:t>
      </w:r>
      <w:r w:rsidR="0053570F">
        <w:rPr>
          <w:rFonts w:eastAsia="Times New Roman" w:cs="Times New Roman"/>
          <w:b/>
          <w:bCs/>
        </w:rPr>
        <w:t>C</w:t>
      </w:r>
      <w:r w:rsidR="0043678A">
        <w:rPr>
          <w:rFonts w:eastAsia="Times New Roman" w:cs="Times New Roman"/>
          <w:b/>
          <w:bCs/>
        </w:rPr>
        <w:t xml:space="preserve">orresponding </w:t>
      </w:r>
      <w:r w:rsidR="0053570F">
        <w:rPr>
          <w:rFonts w:eastAsia="Times New Roman" w:cs="Times New Roman"/>
          <w:b/>
          <w:bCs/>
        </w:rPr>
        <w:t>A</w:t>
      </w:r>
      <w:r w:rsidR="0043678A">
        <w:rPr>
          <w:rFonts w:eastAsia="Times New Roman" w:cs="Times New Roman"/>
          <w:b/>
          <w:bCs/>
        </w:rPr>
        <w:t xml:space="preserve">uthor: </w:t>
      </w:r>
      <w:r w:rsidR="0043678A">
        <w:rPr>
          <w:rFonts w:eastAsia="Times New Roman" w:cs="Times New Roman"/>
        </w:rPr>
        <w:t>J.C.Baltussen@lumc.nl</w:t>
      </w:r>
    </w:p>
    <w:p w14:paraId="57B7FB4A" w14:textId="483023EB" w:rsidR="00791810" w:rsidRPr="00625CFD" w:rsidRDefault="00791810" w:rsidP="00791810">
      <w:pPr>
        <w:rPr>
          <w:rFonts w:eastAsia="Times New Roman" w:cs="Times New Roman"/>
          <w:b/>
          <w:bCs/>
        </w:rPr>
      </w:pPr>
    </w:p>
    <w:p w14:paraId="79DEC6A2" w14:textId="72773401" w:rsidR="00791810" w:rsidRPr="00625CFD" w:rsidRDefault="00791810" w:rsidP="00791810">
      <w:pPr>
        <w:rPr>
          <w:rFonts w:eastAsia="Times New Roman" w:cs="Times New Roman"/>
          <w:b/>
          <w:bCs/>
        </w:rPr>
      </w:pPr>
    </w:p>
    <w:p w14:paraId="6212EDA4" w14:textId="0B33A059" w:rsidR="00791810" w:rsidRPr="00625CFD" w:rsidRDefault="00791810" w:rsidP="00791810">
      <w:pPr>
        <w:rPr>
          <w:rFonts w:eastAsia="Times New Roman" w:cs="Times New Roman"/>
          <w:b/>
          <w:bCs/>
        </w:rPr>
      </w:pPr>
    </w:p>
    <w:p w14:paraId="7624A3EA" w14:textId="76B135DA" w:rsidR="00791810" w:rsidRPr="00625CFD" w:rsidRDefault="00791810" w:rsidP="00791810">
      <w:pPr>
        <w:rPr>
          <w:rFonts w:eastAsia="Times New Roman" w:cs="Times New Roman"/>
          <w:b/>
          <w:bCs/>
        </w:rPr>
      </w:pPr>
    </w:p>
    <w:p w14:paraId="076BD121" w14:textId="4E4285E0" w:rsidR="00791810" w:rsidRPr="00625CFD" w:rsidRDefault="00791810" w:rsidP="00791810">
      <w:pPr>
        <w:rPr>
          <w:rFonts w:eastAsia="Times New Roman" w:cs="Times New Roman"/>
          <w:b/>
          <w:bCs/>
        </w:rPr>
      </w:pPr>
    </w:p>
    <w:p w14:paraId="6916C6A0" w14:textId="29CEE9AD" w:rsidR="00791810" w:rsidRPr="00625CFD" w:rsidRDefault="00791810" w:rsidP="00791810">
      <w:pPr>
        <w:rPr>
          <w:rFonts w:eastAsia="Times New Roman" w:cs="Times New Roman"/>
          <w:b/>
          <w:bCs/>
        </w:rPr>
      </w:pPr>
    </w:p>
    <w:p w14:paraId="01E76DDD" w14:textId="266E6CDC" w:rsidR="00791810" w:rsidRPr="00625CFD" w:rsidRDefault="00791810" w:rsidP="00791810">
      <w:pPr>
        <w:rPr>
          <w:rFonts w:eastAsia="Times New Roman" w:cs="Times New Roman"/>
          <w:b/>
          <w:bCs/>
        </w:rPr>
      </w:pPr>
    </w:p>
    <w:p w14:paraId="755308E4" w14:textId="0D8902ED" w:rsidR="00791810" w:rsidRPr="00625CFD" w:rsidRDefault="00791810" w:rsidP="00791810">
      <w:pPr>
        <w:rPr>
          <w:rFonts w:eastAsia="Times New Roman" w:cs="Times New Roman"/>
          <w:b/>
          <w:bCs/>
        </w:rPr>
      </w:pPr>
    </w:p>
    <w:p w14:paraId="5C41E762" w14:textId="77777777" w:rsidR="00791810" w:rsidRPr="00625CFD" w:rsidRDefault="00791810" w:rsidP="00791810">
      <w:pPr>
        <w:rPr>
          <w:rFonts w:eastAsia="Times New Roman" w:cs="Times New Roman"/>
          <w:b/>
          <w:bCs/>
        </w:rPr>
      </w:pPr>
    </w:p>
    <w:p w14:paraId="21078248" w14:textId="688554F4" w:rsidR="00BA4490" w:rsidRPr="00625CFD" w:rsidRDefault="00BA4490"/>
    <w:tbl>
      <w:tblPr>
        <w:tblStyle w:val="ListTable2-Accent1"/>
        <w:tblpPr w:leftFromText="141" w:rightFromText="141" w:vertAnchor="text" w:horzAnchor="margin" w:tblpY="121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006"/>
      </w:tblGrid>
      <w:tr w:rsidR="00BA34AD" w14:paraId="076BBFCB" w14:textId="77777777" w:rsidTr="00644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C5C01" w14:textId="789B5C17" w:rsidR="00BA34AD" w:rsidRPr="000C697E" w:rsidRDefault="00BA34AD" w:rsidP="0064482B">
            <w:pPr>
              <w:rPr>
                <w:sz w:val="20"/>
                <w:szCs w:val="20"/>
              </w:rPr>
            </w:pPr>
            <w:bookmarkStart w:id="0" w:name="_Hlk123572342"/>
            <w:r w:rsidRPr="000C697E">
              <w:rPr>
                <w:sz w:val="20"/>
                <w:szCs w:val="20"/>
              </w:rPr>
              <w:t xml:space="preserve">Table </w:t>
            </w:r>
            <w:r w:rsidR="00292567">
              <w:rPr>
                <w:sz w:val="20"/>
                <w:szCs w:val="20"/>
              </w:rPr>
              <w:t>S1</w:t>
            </w:r>
            <w:r w:rsidRPr="000C697E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 xml:space="preserve">Treatment-related toxicities  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28D19" w14:textId="77777777" w:rsidR="00BA34AD" w:rsidRPr="000C697E" w:rsidRDefault="00BA34AD" w:rsidP="006448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A34AD" w14:paraId="2EA8E424" w14:textId="77777777" w:rsidTr="0064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A97BB4" w14:textId="77777777" w:rsidR="00BA34AD" w:rsidRPr="000C697E" w:rsidRDefault="00BA34AD" w:rsidP="006448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B81A1" w14:textId="77777777" w:rsidR="00BA34AD" w:rsidRPr="000C697E" w:rsidRDefault="00BA34AD" w:rsidP="00644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697E">
              <w:rPr>
                <w:sz w:val="20"/>
                <w:szCs w:val="20"/>
              </w:rPr>
              <w:t>Grade 3-</w:t>
            </w:r>
            <w:r>
              <w:rPr>
                <w:sz w:val="20"/>
                <w:szCs w:val="20"/>
              </w:rPr>
              <w:t>4</w:t>
            </w:r>
            <w:r w:rsidRPr="000C697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xicity </w:t>
            </w:r>
            <w:r w:rsidRPr="000C697E">
              <w:rPr>
                <w:sz w:val="20"/>
                <w:szCs w:val="20"/>
              </w:rPr>
              <w:t>(%)</w:t>
            </w:r>
          </w:p>
        </w:tc>
      </w:tr>
      <w:tr w:rsidR="00BA34AD" w14:paraId="45E8A2EA" w14:textId="77777777" w:rsidTr="0064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20450D13" w14:textId="77777777" w:rsidR="00BA34AD" w:rsidRPr="00895559" w:rsidRDefault="00BA34AD" w:rsidP="0064482B">
            <w:pPr>
              <w:jc w:val="center"/>
              <w:rPr>
                <w:sz w:val="20"/>
                <w:szCs w:val="20"/>
              </w:rPr>
            </w:pPr>
            <w:r w:rsidRPr="00895559">
              <w:rPr>
                <w:sz w:val="20"/>
                <w:szCs w:val="20"/>
              </w:rPr>
              <w:t>Hematological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auto"/>
          </w:tcPr>
          <w:p w14:paraId="14135D22" w14:textId="0DB7CEEA" w:rsidR="00BA34AD" w:rsidRPr="00B342B5" w:rsidRDefault="00BA34AD" w:rsidP="00644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342B5">
              <w:rPr>
                <w:b/>
                <w:bCs/>
                <w:sz w:val="20"/>
                <w:szCs w:val="20"/>
              </w:rPr>
              <w:t>6</w:t>
            </w:r>
            <w:r w:rsidR="00C42CB5">
              <w:rPr>
                <w:b/>
                <w:bCs/>
                <w:sz w:val="20"/>
                <w:szCs w:val="20"/>
              </w:rPr>
              <w:t>3</w:t>
            </w:r>
            <w:r w:rsidRPr="00B342B5">
              <w:rPr>
                <w:b/>
                <w:bCs/>
                <w:sz w:val="20"/>
                <w:szCs w:val="20"/>
              </w:rPr>
              <w:t xml:space="preserve"> (4</w:t>
            </w:r>
            <w:r w:rsidR="00C42CB5">
              <w:rPr>
                <w:b/>
                <w:bCs/>
                <w:sz w:val="20"/>
                <w:szCs w:val="20"/>
              </w:rPr>
              <w:t>3.8</w:t>
            </w:r>
            <w:r w:rsidRPr="00B342B5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BA34AD" w14:paraId="6EC4A9DC" w14:textId="77777777" w:rsidTr="0064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08BEC261" w14:textId="77777777" w:rsidR="00BA34AD" w:rsidRPr="00895559" w:rsidRDefault="00BA34AD" w:rsidP="0064482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95559">
              <w:rPr>
                <w:b w:val="0"/>
                <w:bCs w:val="0"/>
                <w:sz w:val="20"/>
                <w:szCs w:val="20"/>
              </w:rPr>
              <w:t>Neutropenia</w:t>
            </w:r>
          </w:p>
        </w:tc>
        <w:tc>
          <w:tcPr>
            <w:tcW w:w="3006" w:type="dxa"/>
            <w:shd w:val="clear" w:color="auto" w:fill="auto"/>
          </w:tcPr>
          <w:p w14:paraId="1933AEC6" w14:textId="727B83FC" w:rsidR="00BA34AD" w:rsidRPr="000C697E" w:rsidRDefault="00BA34AD" w:rsidP="00644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A477A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3</w:t>
            </w:r>
            <w:r w:rsidR="00E0506C">
              <w:rPr>
                <w:sz w:val="20"/>
                <w:szCs w:val="20"/>
              </w:rPr>
              <w:t>8.2</w:t>
            </w:r>
            <w:r>
              <w:rPr>
                <w:sz w:val="20"/>
                <w:szCs w:val="20"/>
              </w:rPr>
              <w:t>)</w:t>
            </w:r>
          </w:p>
        </w:tc>
      </w:tr>
      <w:tr w:rsidR="00BA34AD" w14:paraId="1DD9CDDC" w14:textId="77777777" w:rsidTr="0064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09B54527" w14:textId="77777777" w:rsidR="00BA34AD" w:rsidRPr="00895559" w:rsidRDefault="00BA34AD" w:rsidP="0064482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95559">
              <w:rPr>
                <w:b w:val="0"/>
                <w:bCs w:val="0"/>
                <w:sz w:val="20"/>
                <w:szCs w:val="20"/>
              </w:rPr>
              <w:t>Febrile neutropenia</w:t>
            </w:r>
          </w:p>
        </w:tc>
        <w:tc>
          <w:tcPr>
            <w:tcW w:w="3006" w:type="dxa"/>
            <w:shd w:val="clear" w:color="auto" w:fill="auto"/>
          </w:tcPr>
          <w:p w14:paraId="0A2A8FC2" w14:textId="77777777" w:rsidR="00BA34AD" w:rsidRPr="000C697E" w:rsidRDefault="00BA34AD" w:rsidP="00644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BA34AD" w14:paraId="7D33E0EF" w14:textId="77777777" w:rsidTr="0064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47BB363B" w14:textId="77777777" w:rsidR="00BA34AD" w:rsidRPr="001268F0" w:rsidRDefault="00BA34AD" w:rsidP="0064482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1268F0">
              <w:rPr>
                <w:b w:val="0"/>
                <w:bCs w:val="0"/>
                <w:sz w:val="20"/>
                <w:szCs w:val="20"/>
              </w:rPr>
              <w:t>Leukopenia</w:t>
            </w:r>
          </w:p>
        </w:tc>
        <w:tc>
          <w:tcPr>
            <w:tcW w:w="3006" w:type="dxa"/>
            <w:shd w:val="clear" w:color="auto" w:fill="auto"/>
          </w:tcPr>
          <w:p w14:paraId="741C4FF2" w14:textId="48DC4984" w:rsidR="00BA34AD" w:rsidRPr="000C697E" w:rsidRDefault="00BA34AD" w:rsidP="00644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6.</w:t>
            </w:r>
            <w:r w:rsidR="00E0506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A34AD" w14:paraId="15070CEE" w14:textId="77777777" w:rsidTr="0064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4A4931ED" w14:textId="77777777" w:rsidR="00BA34AD" w:rsidRPr="00895559" w:rsidRDefault="00BA34AD" w:rsidP="0064482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95559">
              <w:rPr>
                <w:b w:val="0"/>
                <w:bCs w:val="0"/>
                <w:sz w:val="20"/>
                <w:szCs w:val="20"/>
              </w:rPr>
              <w:t>Anemia</w:t>
            </w:r>
          </w:p>
        </w:tc>
        <w:tc>
          <w:tcPr>
            <w:tcW w:w="3006" w:type="dxa"/>
            <w:shd w:val="clear" w:color="auto" w:fill="auto"/>
          </w:tcPr>
          <w:p w14:paraId="750D29BC" w14:textId="2DA4D55E" w:rsidR="00BA34AD" w:rsidRPr="000C697E" w:rsidRDefault="00E0506C" w:rsidP="00644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A34A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8</w:t>
            </w:r>
            <w:r w:rsidR="00BA34AD">
              <w:rPr>
                <w:sz w:val="20"/>
                <w:szCs w:val="20"/>
              </w:rPr>
              <w:t>)</w:t>
            </w:r>
          </w:p>
        </w:tc>
      </w:tr>
      <w:tr w:rsidR="00BA34AD" w14:paraId="44DA4A83" w14:textId="77777777" w:rsidTr="0064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4A87D536" w14:textId="77777777" w:rsidR="00BA34AD" w:rsidRPr="001268F0" w:rsidRDefault="00BA34AD" w:rsidP="0064482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1268F0">
              <w:rPr>
                <w:b w:val="0"/>
                <w:bCs w:val="0"/>
                <w:sz w:val="20"/>
                <w:szCs w:val="20"/>
              </w:rPr>
              <w:t>Thrombopenia</w:t>
            </w:r>
          </w:p>
        </w:tc>
        <w:tc>
          <w:tcPr>
            <w:tcW w:w="3006" w:type="dxa"/>
            <w:shd w:val="clear" w:color="auto" w:fill="auto"/>
          </w:tcPr>
          <w:p w14:paraId="580B4EC9" w14:textId="660ACC9D" w:rsidR="00BA34AD" w:rsidRDefault="00BA34AD" w:rsidP="00644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</w:t>
            </w:r>
            <w:r w:rsidR="00E0506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 w:rsidR="00BA34AD" w14:paraId="4C167A23" w14:textId="77777777" w:rsidTr="0064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05696719" w14:textId="77777777" w:rsidR="00BA34AD" w:rsidRPr="001268F0" w:rsidRDefault="00BA34AD" w:rsidP="0064482B">
            <w:pPr>
              <w:jc w:val="center"/>
              <w:rPr>
                <w:sz w:val="20"/>
                <w:szCs w:val="20"/>
              </w:rPr>
            </w:pPr>
            <w:r w:rsidRPr="001268F0">
              <w:rPr>
                <w:sz w:val="20"/>
                <w:szCs w:val="20"/>
              </w:rPr>
              <w:t>Non-hematological</w:t>
            </w:r>
          </w:p>
        </w:tc>
        <w:tc>
          <w:tcPr>
            <w:tcW w:w="3006" w:type="dxa"/>
            <w:shd w:val="clear" w:color="auto" w:fill="auto"/>
          </w:tcPr>
          <w:p w14:paraId="37A4E5F3" w14:textId="05A9E141" w:rsidR="00BA34AD" w:rsidRPr="00B342B5" w:rsidRDefault="00C42CB5" w:rsidP="00644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8</w:t>
            </w:r>
            <w:r w:rsidR="00BA34AD" w:rsidRPr="00B342B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  <w:r w:rsidR="00BA34AD" w:rsidRPr="00B342B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  <w:r w:rsidR="00BA34AD" w:rsidRPr="00B342B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A34AD" w14:paraId="2ACFF2C6" w14:textId="77777777" w:rsidTr="0064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155868E9" w14:textId="77777777" w:rsidR="00BA34AD" w:rsidRPr="00895559" w:rsidRDefault="00BA34AD" w:rsidP="0064482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95559">
              <w:rPr>
                <w:b w:val="0"/>
                <w:bCs w:val="0"/>
                <w:sz w:val="20"/>
                <w:szCs w:val="20"/>
              </w:rPr>
              <w:t>Fatigue</w:t>
            </w:r>
          </w:p>
        </w:tc>
        <w:tc>
          <w:tcPr>
            <w:tcW w:w="3006" w:type="dxa"/>
            <w:shd w:val="clear" w:color="auto" w:fill="auto"/>
          </w:tcPr>
          <w:p w14:paraId="7BBD5E1A" w14:textId="11A04000" w:rsidR="00BA34AD" w:rsidRPr="000C697E" w:rsidRDefault="00BA34AD" w:rsidP="00644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.</w:t>
            </w:r>
            <w:r w:rsidR="00E0506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BA34AD" w14:paraId="3E778C6A" w14:textId="77777777" w:rsidTr="0064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06A15BFE" w14:textId="77777777" w:rsidR="00BA34AD" w:rsidRPr="00895559" w:rsidRDefault="00BA34AD" w:rsidP="0064482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95559">
              <w:rPr>
                <w:b w:val="0"/>
                <w:bCs w:val="0"/>
                <w:sz w:val="20"/>
                <w:szCs w:val="20"/>
              </w:rPr>
              <w:t>Nausea/vomiting</w:t>
            </w:r>
          </w:p>
        </w:tc>
        <w:tc>
          <w:tcPr>
            <w:tcW w:w="3006" w:type="dxa"/>
            <w:shd w:val="clear" w:color="auto" w:fill="auto"/>
          </w:tcPr>
          <w:p w14:paraId="7752CC61" w14:textId="74009646" w:rsidR="00BA34AD" w:rsidRPr="000C697E" w:rsidRDefault="00BA51A3" w:rsidP="00644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A34A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8</w:t>
            </w:r>
            <w:r w:rsidR="00BA34AD">
              <w:rPr>
                <w:sz w:val="20"/>
                <w:szCs w:val="20"/>
              </w:rPr>
              <w:t>)</w:t>
            </w:r>
          </w:p>
        </w:tc>
      </w:tr>
      <w:tr w:rsidR="00BA34AD" w14:paraId="509C84F9" w14:textId="77777777" w:rsidTr="0064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0B529CFF" w14:textId="77777777" w:rsidR="00BA34AD" w:rsidRPr="00895559" w:rsidRDefault="00BA34AD" w:rsidP="0064482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Infection without neutropenia</w:t>
            </w:r>
          </w:p>
        </w:tc>
        <w:tc>
          <w:tcPr>
            <w:tcW w:w="3006" w:type="dxa"/>
            <w:shd w:val="clear" w:color="auto" w:fill="auto"/>
          </w:tcPr>
          <w:p w14:paraId="7B5D97FB" w14:textId="5B5B5403" w:rsidR="00BA34AD" w:rsidRPr="000C697E" w:rsidRDefault="00BA34AD" w:rsidP="00644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</w:t>
            </w:r>
            <w:r w:rsidR="00BA51A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 w:rsidR="00BA34AD" w14:paraId="1D3CF97E" w14:textId="77777777" w:rsidTr="00644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1FA629FD" w14:textId="77777777" w:rsidR="00BA34AD" w:rsidRPr="00895559" w:rsidRDefault="00BA34AD" w:rsidP="0064482B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95559">
              <w:rPr>
                <w:b w:val="0"/>
                <w:bCs w:val="0"/>
                <w:sz w:val="20"/>
                <w:szCs w:val="20"/>
              </w:rPr>
              <w:t>Mucositis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</w:tcPr>
          <w:p w14:paraId="44A5871B" w14:textId="3ECC0C31" w:rsidR="00BA34AD" w:rsidRPr="000C697E" w:rsidRDefault="00BA34AD" w:rsidP="0064482B">
            <w:pPr>
              <w:tabs>
                <w:tab w:val="center" w:pos="1395"/>
                <w:tab w:val="right" w:pos="27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3 (2.</w:t>
            </w:r>
            <w:r w:rsidR="00BA51A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ab/>
            </w:r>
          </w:p>
        </w:tc>
      </w:tr>
      <w:bookmarkEnd w:id="0"/>
    </w:tbl>
    <w:p w14:paraId="473C12B7" w14:textId="77777777" w:rsidR="00BA34AD" w:rsidRDefault="00BA34AD" w:rsidP="00BA34AD"/>
    <w:p w14:paraId="66A6DC4E" w14:textId="77777777" w:rsidR="00BA34AD" w:rsidRDefault="00BA34AD" w:rsidP="00BA34AD"/>
    <w:p w14:paraId="2A5E96C5" w14:textId="77777777" w:rsidR="00BA34AD" w:rsidRDefault="00BA34AD" w:rsidP="00BA34AD"/>
    <w:p w14:paraId="09CAD5C4" w14:textId="77777777" w:rsidR="00BA34AD" w:rsidRDefault="00BA34AD" w:rsidP="00BA34AD"/>
    <w:p w14:paraId="45777DA5" w14:textId="77777777" w:rsidR="00BA34AD" w:rsidRDefault="00BA34AD" w:rsidP="00BA34AD"/>
    <w:p w14:paraId="141BFAAF" w14:textId="77777777" w:rsidR="00BA34AD" w:rsidRDefault="00BA34AD" w:rsidP="00BA34AD"/>
    <w:p w14:paraId="106CD9F4" w14:textId="77777777" w:rsidR="00BA34AD" w:rsidRDefault="00BA34AD" w:rsidP="00BA34AD"/>
    <w:p w14:paraId="3AF218F8" w14:textId="77777777" w:rsidR="00BA34AD" w:rsidRDefault="00BA34AD" w:rsidP="00BA34AD"/>
    <w:p w14:paraId="74B4A5D3" w14:textId="77777777" w:rsidR="00BA34AD" w:rsidRDefault="00BA34AD" w:rsidP="00BA34AD"/>
    <w:p w14:paraId="12997F3A" w14:textId="25B29D5A" w:rsidR="00BA34AD" w:rsidRDefault="00BA34AD"/>
    <w:p w14:paraId="504B51E6" w14:textId="7491B3FA" w:rsidR="00BA34AD" w:rsidRDefault="00BA34AD"/>
    <w:p w14:paraId="14B26C58" w14:textId="1BF31C73" w:rsidR="00BA34AD" w:rsidRDefault="00BA34AD"/>
    <w:p w14:paraId="58972F42" w14:textId="3AFCDBC1" w:rsidR="00BA34AD" w:rsidRDefault="00BA34AD"/>
    <w:p w14:paraId="118760B8" w14:textId="11963203" w:rsidR="00BA34AD" w:rsidRDefault="00BA34AD"/>
    <w:p w14:paraId="4A095549" w14:textId="6319B433" w:rsidR="00BA34AD" w:rsidRDefault="00BA34AD"/>
    <w:p w14:paraId="6C22EAD5" w14:textId="5F334333" w:rsidR="00BA34AD" w:rsidRDefault="00BA34AD"/>
    <w:p w14:paraId="4CA5E2C7" w14:textId="12F9D1AD" w:rsidR="009F17B9" w:rsidRDefault="009F17B9"/>
    <w:p w14:paraId="14ED841C" w14:textId="76F1EABA" w:rsidR="009F17B9" w:rsidRDefault="009F17B9"/>
    <w:p w14:paraId="39C6E97E" w14:textId="1EF84D6F" w:rsidR="009F17B9" w:rsidRDefault="009F17B9"/>
    <w:p w14:paraId="36BF59D1" w14:textId="65E56D22" w:rsidR="009F17B9" w:rsidRDefault="009F17B9"/>
    <w:p w14:paraId="2D9892C3" w14:textId="5142FB69" w:rsidR="009F17B9" w:rsidRDefault="009F17B9"/>
    <w:p w14:paraId="11B3CA4E" w14:textId="3964E00A" w:rsidR="009F17B9" w:rsidRDefault="009F17B9"/>
    <w:p w14:paraId="6DF3A0F8" w14:textId="367332EB" w:rsidR="009F17B9" w:rsidRDefault="009F17B9"/>
    <w:p w14:paraId="7C753FB4" w14:textId="3919D088" w:rsidR="009F17B9" w:rsidRDefault="009F17B9"/>
    <w:p w14:paraId="2E61B9DD" w14:textId="76241F8F" w:rsidR="009F17B9" w:rsidRDefault="009F17B9"/>
    <w:p w14:paraId="17E86A08" w14:textId="4A3866A9" w:rsidR="00BA34AD" w:rsidRDefault="00BA34AD"/>
    <w:p w14:paraId="70C72C3F" w14:textId="1ED3711A" w:rsidR="00BA34AD" w:rsidRDefault="00BA34AD"/>
    <w:p w14:paraId="04DC9960" w14:textId="77777777" w:rsidR="00E70F6C" w:rsidRDefault="00E70F6C" w:rsidP="00E70F6C"/>
    <w:tbl>
      <w:tblPr>
        <w:tblStyle w:val="ListTable2-Accent1"/>
        <w:tblpPr w:leftFromText="141" w:rightFromText="141" w:vertAnchor="text" w:horzAnchor="margin" w:tblpY="148"/>
        <w:tblW w:w="0" w:type="auto"/>
        <w:tblLook w:val="04A0" w:firstRow="1" w:lastRow="0" w:firstColumn="1" w:lastColumn="0" w:noHBand="0" w:noVBand="1"/>
      </w:tblPr>
      <w:tblGrid>
        <w:gridCol w:w="1603"/>
        <w:gridCol w:w="1530"/>
        <w:gridCol w:w="1056"/>
        <w:gridCol w:w="1677"/>
        <w:gridCol w:w="653"/>
        <w:gridCol w:w="1778"/>
        <w:gridCol w:w="729"/>
      </w:tblGrid>
      <w:tr w:rsidR="00E70F6C" w:rsidRPr="0087172A" w14:paraId="4F895FEB" w14:textId="77777777" w:rsidTr="00B10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DF4B325" w14:textId="13A1FADE" w:rsidR="00E70F6C" w:rsidRPr="00AA0253" w:rsidRDefault="00E70F6C" w:rsidP="00B1072D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Table S2: </w:t>
            </w:r>
            <w:r w:rsidRPr="00AA0253">
              <w:rPr>
                <w:rFonts w:cstheme="minorHAnsi"/>
                <w:sz w:val="20"/>
                <w:szCs w:val="20"/>
                <w:lang w:val="en-GB"/>
              </w:rPr>
              <w:t xml:space="preserve">Associations between </w:t>
            </w:r>
            <w:r>
              <w:rPr>
                <w:rFonts w:cstheme="minorHAnsi"/>
                <w:sz w:val="20"/>
                <w:szCs w:val="20"/>
                <w:lang w:val="en-GB"/>
              </w:rPr>
              <w:t>baseline</w:t>
            </w:r>
            <w:r w:rsidRPr="00AA0253">
              <w:rPr>
                <w:rFonts w:cstheme="minorHAnsi"/>
                <w:sz w:val="20"/>
                <w:szCs w:val="20"/>
                <w:lang w:val="en-GB"/>
              </w:rPr>
              <w:t xml:space="preserve"> characteristics and </w:t>
            </w:r>
            <w:r>
              <w:rPr>
                <w:rFonts w:cstheme="minorHAnsi"/>
                <w:sz w:val="20"/>
                <w:szCs w:val="20"/>
                <w:lang w:val="en-GB"/>
              </w:rPr>
              <w:t>grade 3</w:t>
            </w:r>
            <w:r w:rsidR="009F0676">
              <w:rPr>
                <w:rFonts w:cstheme="minorHAnsi"/>
                <w:sz w:val="20"/>
                <w:szCs w:val="20"/>
                <w:lang w:val="en-GB"/>
              </w:rPr>
              <w:t>-4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toxicity </w:t>
            </w:r>
          </w:p>
        </w:tc>
      </w:tr>
      <w:tr w:rsidR="00E70F6C" w:rsidRPr="00AA0253" w14:paraId="11B5BD41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18D2A" w14:textId="77777777" w:rsidR="00E70F6C" w:rsidRPr="00AA0253" w:rsidRDefault="00E70F6C" w:rsidP="00B107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17972" w14:textId="77777777" w:rsidR="00E70F6C" w:rsidRPr="00AA0253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CE78D" w14:textId="77777777" w:rsidR="00E70F6C" w:rsidRPr="00AA0253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 of patients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BDD99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A0253">
              <w:rPr>
                <w:rFonts w:cstheme="minorHAnsi"/>
                <w:sz w:val="20"/>
                <w:szCs w:val="20"/>
                <w:lang w:val="en-GB"/>
              </w:rPr>
              <w:t>Univaria</w:t>
            </w:r>
            <w:r>
              <w:rPr>
                <w:rFonts w:cstheme="minorHAnsi"/>
                <w:sz w:val="20"/>
                <w:szCs w:val="20"/>
                <w:lang w:val="en-GB"/>
              </w:rPr>
              <w:t>ble</w:t>
            </w:r>
            <w:r w:rsidRPr="00AA0253">
              <w:rPr>
                <w:rFonts w:cstheme="minorHAnsi"/>
                <w:sz w:val="20"/>
                <w:szCs w:val="20"/>
                <w:lang w:val="en-GB"/>
              </w:rPr>
              <w:t xml:space="preserve"> (OR, 95% CI)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20F41A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A0253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141CA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A0253">
              <w:rPr>
                <w:rFonts w:cstheme="minorHAnsi"/>
                <w:sz w:val="20"/>
                <w:szCs w:val="20"/>
                <w:lang w:val="en-GB"/>
              </w:rPr>
              <w:t>Multivaria</w:t>
            </w:r>
            <w:r>
              <w:rPr>
                <w:rFonts w:cstheme="minorHAnsi"/>
                <w:sz w:val="20"/>
                <w:szCs w:val="20"/>
                <w:lang w:val="en-GB"/>
              </w:rPr>
              <w:t>ble</w:t>
            </w:r>
            <w:r w:rsidRPr="00AA0253">
              <w:rPr>
                <w:rFonts w:cstheme="minorHAnsi"/>
                <w:sz w:val="20"/>
                <w:szCs w:val="20"/>
                <w:lang w:val="en-GB"/>
              </w:rPr>
              <w:t xml:space="preserve"> (OR,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5DE81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A0253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</w:tr>
      <w:tr w:rsidR="00E70F6C" w:rsidRPr="00AA0253" w14:paraId="66BB7D34" w14:textId="77777777" w:rsidTr="00B1072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2A178C" w14:textId="77777777" w:rsidR="00E70F6C" w:rsidRPr="00375355" w:rsidRDefault="00E70F6C" w:rsidP="00B1072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A0253">
              <w:rPr>
                <w:rFonts w:cstheme="minorHAnsi"/>
                <w:sz w:val="20"/>
                <w:szCs w:val="20"/>
                <w:lang w:val="en-GB"/>
              </w:rPr>
              <w:t>Age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year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D5FA6C" w14:textId="77777777" w:rsidR="00E70F6C" w:rsidRPr="00DD3CDD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D3CDD">
              <w:rPr>
                <w:rFonts w:cstheme="minorHAnsi"/>
                <w:sz w:val="20"/>
                <w:szCs w:val="20"/>
                <w:lang w:val="en-GB"/>
              </w:rPr>
              <w:t>70-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F4F3A6" w14:textId="77777777" w:rsidR="00E70F6C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5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340F27" w14:textId="77777777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6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364215" w14:textId="77777777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91DD4C" w14:textId="77777777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E372E5" w14:textId="77777777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70F6C" w:rsidRPr="00AA0253" w14:paraId="735D48F6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BF0EB4" w14:textId="77777777" w:rsidR="00E70F6C" w:rsidRPr="00AA0253" w:rsidRDefault="00E70F6C" w:rsidP="00B107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A3EEEC" w14:textId="77777777" w:rsidR="00E70F6C" w:rsidRPr="00A07F6F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07F6F">
              <w:rPr>
                <w:rFonts w:cstheme="minorHAnsi"/>
                <w:sz w:val="20"/>
                <w:szCs w:val="20"/>
                <w:lang w:val="en-GB"/>
              </w:rPr>
              <w:t>75-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11C448" w14:textId="77777777" w:rsidR="00E70F6C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21A3AAE4" w14:textId="77777777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99 (0.96-4.13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1EDFB12B" w14:textId="77777777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0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9C706A" w14:textId="34B5539D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9156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76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77</w:t>
            </w: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4.04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914DAA" w14:textId="360CEB63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179</w:t>
            </w:r>
          </w:p>
        </w:tc>
      </w:tr>
      <w:tr w:rsidR="00E70F6C" w:rsidRPr="00AA0253" w14:paraId="247855EA" w14:textId="77777777" w:rsidTr="00B1072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C4F190" w14:textId="77777777" w:rsidR="00E70F6C" w:rsidRPr="00AA0253" w:rsidRDefault="00E70F6C" w:rsidP="00B107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74063F" w14:textId="77777777" w:rsidR="00E70F6C" w:rsidRPr="00A07F6F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07F6F">
              <w:rPr>
                <w:rFonts w:cstheme="minorHAnsi"/>
                <w:sz w:val="20"/>
                <w:szCs w:val="20"/>
                <w:lang w:val="en-GB"/>
              </w:rPr>
              <w:t>≥ 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2045B4" w14:textId="77777777" w:rsidR="00E70F6C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111EC151" w14:textId="77777777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8 (0.39-3.02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63EAF95F" w14:textId="77777777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5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6D8D26" w14:textId="3CF4561A" w:rsidR="00E70F6C" w:rsidRDefault="00013FCA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33</w:t>
            </w:r>
            <w:r w:rsidR="00E70F6C"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 w:rsidR="0099156F">
              <w:rPr>
                <w:rFonts w:cstheme="minorHAnsi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E70F6C">
              <w:rPr>
                <w:rFonts w:cstheme="minorHAnsi"/>
                <w:sz w:val="20"/>
                <w:szCs w:val="20"/>
                <w:lang w:val="en-GB"/>
              </w:rPr>
              <w:t>-4.</w:t>
            </w: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  <w:r w:rsidR="00E70F6C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CCCA44" w14:textId="653E5A68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633</w:t>
            </w:r>
          </w:p>
        </w:tc>
      </w:tr>
      <w:tr w:rsidR="00E70F6C" w:rsidRPr="00AA0253" w14:paraId="5A59E7A2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84C93A" w14:textId="77777777" w:rsidR="00E70F6C" w:rsidRPr="00AA0253" w:rsidRDefault="00E70F6C" w:rsidP="00B1072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etastatic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287A07" w14:textId="77777777" w:rsidR="00E70F6C" w:rsidRPr="00A07F6F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07F6F">
              <w:rPr>
                <w:rFonts w:cstheme="minorHAnsi"/>
                <w:sz w:val="20"/>
                <w:szCs w:val="20"/>
                <w:lang w:val="en-GB"/>
              </w:rPr>
              <w:t>No bone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DE5515" w14:textId="77777777" w:rsidR="00E70F6C" w:rsidRPr="00AA0253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772C7E4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A0253"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396B57AF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0FB6F4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EA9B71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70F6C" w:rsidRPr="00AA0253" w14:paraId="656E1503" w14:textId="77777777" w:rsidTr="00B1072D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182AC9" w14:textId="77777777" w:rsidR="00E70F6C" w:rsidRPr="00AA0253" w:rsidRDefault="00E70F6C" w:rsidP="00B1072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2E414E" w14:textId="77777777" w:rsidR="00E70F6C" w:rsidRPr="00A07F6F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07F6F">
              <w:rPr>
                <w:rFonts w:cstheme="minorHAnsi"/>
                <w:sz w:val="20"/>
                <w:szCs w:val="20"/>
                <w:lang w:val="en-GB"/>
              </w:rPr>
              <w:t>Bone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8C107A" w14:textId="77777777" w:rsidR="00E70F6C" w:rsidRPr="00B7035A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4560C235" w14:textId="77777777" w:rsidR="00E70F6C" w:rsidRPr="00B7035A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7035A">
              <w:rPr>
                <w:rFonts w:cstheme="minorHAnsi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sz w:val="20"/>
                <w:szCs w:val="20"/>
                <w:lang w:val="en-GB"/>
              </w:rPr>
              <w:t>74</w:t>
            </w:r>
            <w:r w:rsidRPr="00B7035A"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>
              <w:rPr>
                <w:rFonts w:cstheme="minorHAnsi"/>
                <w:sz w:val="20"/>
                <w:szCs w:val="20"/>
                <w:lang w:val="en-GB"/>
              </w:rPr>
              <w:t>32</w:t>
            </w:r>
            <w:r w:rsidRPr="00B7035A">
              <w:rPr>
                <w:rFonts w:cstheme="minorHAnsi"/>
                <w:sz w:val="20"/>
                <w:szCs w:val="20"/>
                <w:lang w:val="en-GB"/>
              </w:rPr>
              <w:t>-1.</w:t>
            </w:r>
            <w:r>
              <w:rPr>
                <w:rFonts w:cstheme="minorHAnsi"/>
                <w:sz w:val="20"/>
                <w:szCs w:val="20"/>
                <w:lang w:val="en-GB"/>
              </w:rPr>
              <w:t>72</w:t>
            </w:r>
            <w:r w:rsidRPr="00B7035A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2C073356" w14:textId="77777777" w:rsidR="00E70F6C" w:rsidRPr="00B7035A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7035A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493A0B" w14:textId="34A3303B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DC2F1E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 w:rsidR="00DC2F1E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sz w:val="20"/>
                <w:szCs w:val="20"/>
                <w:lang w:val="en-GB"/>
              </w:rPr>
              <w:t>-1.</w:t>
            </w:r>
            <w:r w:rsidR="00DC2F1E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447CA2" w14:textId="467738DD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DC2F1E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</w:tr>
      <w:tr w:rsidR="00E70F6C" w:rsidRPr="00AA0253" w14:paraId="1733DFE8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28FCD7" w14:textId="77777777" w:rsidR="00E70F6C" w:rsidRPr="00B7035A" w:rsidRDefault="00E70F6C" w:rsidP="00B107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7035A">
              <w:rPr>
                <w:rFonts w:cstheme="minorHAnsi"/>
                <w:sz w:val="20"/>
                <w:szCs w:val="20"/>
                <w:lang w:val="en-GB"/>
              </w:rPr>
              <w:t xml:space="preserve">Line of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789B65" w14:textId="77777777" w:rsidR="00E70F6C" w:rsidRPr="00A07F6F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07F6F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EE62FB" w14:textId="77777777" w:rsidR="00E70F6C" w:rsidRPr="00B7035A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1B58299A" w14:textId="77777777" w:rsidR="00E70F6C" w:rsidRPr="00B7035A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7035A"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2040BA83" w14:textId="77777777" w:rsidR="00E70F6C" w:rsidRPr="00B7035A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3FE497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316D1E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70F6C" w:rsidRPr="00AA0253" w14:paraId="2E492F04" w14:textId="77777777" w:rsidTr="00B1072D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21901D" w14:textId="77777777" w:rsidR="00E70F6C" w:rsidRPr="00AA0253" w:rsidRDefault="00E70F6C" w:rsidP="00B1072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B7035A">
              <w:rPr>
                <w:rFonts w:cstheme="minorHAnsi"/>
                <w:sz w:val="20"/>
                <w:szCs w:val="20"/>
                <w:lang w:val="en-GB"/>
              </w:rPr>
              <w:t>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A2714A" w14:textId="77777777" w:rsidR="00E70F6C" w:rsidRPr="00A07F6F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07F6F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E10C08" w14:textId="77777777" w:rsidR="00E70F6C" w:rsidRPr="00B7035A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1C977B54" w14:textId="77777777" w:rsidR="00E70F6C" w:rsidRPr="00B7035A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6 (0.48-2.34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7A6318FC" w14:textId="77777777" w:rsidR="00E70F6C" w:rsidRPr="00B7035A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8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C262B9" w14:textId="24FC4540" w:rsidR="00E70F6C" w:rsidRPr="00AA0253" w:rsidRDefault="00013FCA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5</w:t>
            </w:r>
            <w:r w:rsidR="00E70F6C"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>
              <w:rPr>
                <w:rFonts w:cstheme="minorHAnsi"/>
                <w:sz w:val="20"/>
                <w:szCs w:val="20"/>
                <w:lang w:val="en-GB"/>
              </w:rPr>
              <w:t>40</w:t>
            </w:r>
            <w:r w:rsidR="00E70F6C">
              <w:rPr>
                <w:rFonts w:cstheme="minorHAnsi"/>
                <w:sz w:val="20"/>
                <w:szCs w:val="20"/>
                <w:lang w:val="en-GB"/>
              </w:rPr>
              <w:t>-2.</w:t>
            </w:r>
            <w:r>
              <w:rPr>
                <w:rFonts w:cstheme="minorHAnsi"/>
                <w:sz w:val="20"/>
                <w:szCs w:val="20"/>
                <w:lang w:val="en-GB"/>
              </w:rPr>
              <w:t>28</w:t>
            </w:r>
            <w:r w:rsidR="00E70F6C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5231B1" w14:textId="089F7317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908</w:t>
            </w:r>
          </w:p>
        </w:tc>
      </w:tr>
      <w:tr w:rsidR="00E70F6C" w:rsidRPr="00AA0253" w14:paraId="36BCF903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9D6C84" w14:textId="77777777" w:rsidR="00E70F6C" w:rsidRPr="00AA0253" w:rsidRDefault="00E70F6C" w:rsidP="00B1072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58E968" w14:textId="77777777" w:rsidR="00E70F6C" w:rsidRPr="00A07F6F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07F6F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FF1260" w14:textId="77777777" w:rsidR="00E70F6C" w:rsidRPr="00B7035A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1770AD51" w14:textId="77777777" w:rsidR="00E70F6C" w:rsidRPr="00B7035A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6</w:t>
            </w:r>
            <w:r w:rsidRPr="00B7035A"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>
              <w:rPr>
                <w:rFonts w:cstheme="minorHAnsi"/>
                <w:sz w:val="20"/>
                <w:szCs w:val="20"/>
                <w:lang w:val="en-GB"/>
              </w:rPr>
              <w:t>46</w:t>
            </w:r>
            <w:r w:rsidRPr="00B7035A">
              <w:rPr>
                <w:rFonts w:cstheme="minorHAnsi"/>
                <w:sz w:val="20"/>
                <w:szCs w:val="20"/>
                <w:lang w:val="en-GB"/>
              </w:rPr>
              <w:t>-2.</w:t>
            </w:r>
            <w:r>
              <w:rPr>
                <w:rFonts w:cstheme="minorHAnsi"/>
                <w:sz w:val="20"/>
                <w:szCs w:val="20"/>
                <w:lang w:val="en-GB"/>
              </w:rPr>
              <w:t>41</w:t>
            </w:r>
            <w:r w:rsidRPr="00B7035A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58B5B7FE" w14:textId="77777777" w:rsidR="00E70F6C" w:rsidRPr="00B7035A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7035A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8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60749F" w14:textId="1A0810D4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0.3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sz w:val="20"/>
                <w:szCs w:val="20"/>
                <w:lang w:val="en-GB"/>
              </w:rPr>
              <w:t>-2.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38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66E06F" w14:textId="50E47C78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881</w:t>
            </w:r>
          </w:p>
        </w:tc>
      </w:tr>
      <w:tr w:rsidR="00E70F6C" w:rsidRPr="00AA0253" w14:paraId="78EA02D1" w14:textId="77777777" w:rsidTr="00B1072D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A9B725" w14:textId="77777777" w:rsidR="00E70F6C" w:rsidRPr="00A508D8" w:rsidRDefault="00E70F6C" w:rsidP="00B107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508D8">
              <w:rPr>
                <w:rFonts w:cstheme="minorHAnsi"/>
                <w:sz w:val="20"/>
                <w:szCs w:val="20"/>
                <w:lang w:val="en-GB"/>
              </w:rPr>
              <w:t xml:space="preserve">Upfront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E3ABC2" w14:textId="77777777" w:rsidR="00E70F6C" w:rsidRPr="00A07F6F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07F6F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40F67C" w14:textId="77777777" w:rsidR="00E70F6C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4F3CD80D" w14:textId="77777777" w:rsidR="00E70F6C" w:rsidRPr="00B7035A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6C393EDD" w14:textId="77777777" w:rsidR="00E70F6C" w:rsidRPr="00B7035A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2DA3D0" w14:textId="77777777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F24265" w14:textId="77777777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70F6C" w:rsidRPr="00AA0253" w14:paraId="20264743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7AFBDE" w14:textId="77777777" w:rsidR="00E70F6C" w:rsidRPr="00AA0253" w:rsidRDefault="00E70F6C" w:rsidP="00B1072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A508D8">
              <w:rPr>
                <w:rFonts w:cstheme="minorHAnsi"/>
                <w:sz w:val="20"/>
                <w:szCs w:val="20"/>
                <w:lang w:val="en-GB"/>
              </w:rPr>
              <w:t>redu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1D5BE0" w14:textId="77777777" w:rsidR="00E70F6C" w:rsidRPr="00A07F6F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07F6F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5A6D41" w14:textId="77777777" w:rsidR="00E70F6C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A1E1806" w14:textId="77777777" w:rsidR="00E70F6C" w:rsidRPr="00B7035A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4 (0.08-1.36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1F8C8DFA" w14:textId="77777777" w:rsidR="00E70F6C" w:rsidRPr="00B7035A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2F6398" w14:textId="69D4B4D2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DC2F1E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 w:rsidR="00DC2F1E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DC2F1E">
              <w:rPr>
                <w:rFonts w:cstheme="minorHAnsi"/>
                <w:sz w:val="20"/>
                <w:szCs w:val="20"/>
                <w:lang w:val="en-GB"/>
              </w:rPr>
              <w:t>1.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69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0CABC4" w14:textId="4A2E3856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013FCA">
              <w:rPr>
                <w:rFonts w:cstheme="minorHAnsi"/>
                <w:sz w:val="20"/>
                <w:szCs w:val="20"/>
                <w:lang w:val="en-GB"/>
              </w:rPr>
              <w:t>191</w:t>
            </w:r>
          </w:p>
        </w:tc>
      </w:tr>
      <w:tr w:rsidR="00E70F6C" w:rsidRPr="00AA0253" w14:paraId="51891269" w14:textId="77777777" w:rsidTr="00B1072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888CA2" w14:textId="77777777" w:rsidR="00E70F6C" w:rsidRPr="00AA0253" w:rsidRDefault="00E70F6C" w:rsidP="00B1072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seline leukocy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882500" w14:textId="77777777" w:rsidR="00E70F6C" w:rsidRPr="00A07F6F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07F6F">
              <w:rPr>
                <w:rFonts w:cstheme="minorHAnsi"/>
                <w:sz w:val="20"/>
                <w:szCs w:val="20"/>
                <w:lang w:val="en-GB"/>
              </w:rPr>
              <w:t>&gt;5 10*9/L</w:t>
            </w:r>
          </w:p>
          <w:p w14:paraId="1E005E79" w14:textId="77777777" w:rsidR="00E70F6C" w:rsidRPr="00A07F6F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07F6F">
              <w:rPr>
                <w:rFonts w:cstheme="minorHAnsi"/>
                <w:sz w:val="20"/>
                <w:szCs w:val="20"/>
                <w:lang w:val="en-GB"/>
              </w:rPr>
              <w:t>≤5 10*9/L</w:t>
            </w:r>
          </w:p>
          <w:p w14:paraId="0F3509E6" w14:textId="77777777" w:rsidR="00E70F6C" w:rsidRPr="00A07F6F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07F6F">
              <w:rPr>
                <w:rFonts w:cstheme="minorHAnsi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C96A0A" w14:textId="77777777" w:rsidR="00E70F6C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3</w:t>
            </w:r>
          </w:p>
          <w:p w14:paraId="49F5BEED" w14:textId="77777777" w:rsidR="00E70F6C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  <w:p w14:paraId="73AA53E6" w14:textId="77777777" w:rsidR="00E70F6C" w:rsidRPr="00AA0253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861A6FF" w14:textId="77777777" w:rsidR="00E70F6C" w:rsidRPr="00C423CF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423CF"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  <w:p w14:paraId="05507C00" w14:textId="77777777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423CF">
              <w:rPr>
                <w:rFonts w:cstheme="minorHAnsi"/>
                <w:sz w:val="20"/>
                <w:szCs w:val="20"/>
                <w:lang w:val="en-GB"/>
              </w:rPr>
              <w:t>6.</w:t>
            </w:r>
            <w:r>
              <w:rPr>
                <w:rFonts w:cstheme="minorHAnsi"/>
                <w:sz w:val="20"/>
                <w:szCs w:val="20"/>
                <w:lang w:val="en-GB"/>
              </w:rPr>
              <w:t>19</w:t>
            </w:r>
            <w:r w:rsidRPr="00C423CF">
              <w:rPr>
                <w:rFonts w:cstheme="minorHAnsi"/>
                <w:sz w:val="20"/>
                <w:szCs w:val="20"/>
                <w:lang w:val="en-GB"/>
              </w:rPr>
              <w:t xml:space="preserve"> (1.</w:t>
            </w:r>
            <w:r>
              <w:rPr>
                <w:rFonts w:cstheme="minorHAnsi"/>
                <w:sz w:val="20"/>
                <w:szCs w:val="20"/>
                <w:lang w:val="en-GB"/>
              </w:rPr>
              <w:t>72</w:t>
            </w:r>
            <w:r w:rsidRPr="00C423CF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423CF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31</w:t>
            </w:r>
            <w:r w:rsidRPr="00C423C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7BB1CD09" w14:textId="77777777" w:rsidR="00E70F6C" w:rsidRPr="00C423CF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92 (0.53-6.90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6F13C595" w14:textId="77777777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48FD3F2" w14:textId="77777777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005</w:t>
            </w:r>
          </w:p>
          <w:p w14:paraId="7CC2DDA0" w14:textId="77777777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3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BD46D9" w14:textId="77777777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  <w:p w14:paraId="2A53D943" w14:textId="058C0D3C" w:rsidR="00E70F6C" w:rsidRDefault="00445FBE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81</w:t>
            </w:r>
            <w:r w:rsidR="00E70F6C">
              <w:rPr>
                <w:rFonts w:cstheme="minorHAnsi"/>
                <w:sz w:val="20"/>
                <w:szCs w:val="20"/>
                <w:lang w:val="en-GB"/>
              </w:rPr>
              <w:t xml:space="preserve"> (1.</w:t>
            </w:r>
            <w:r>
              <w:rPr>
                <w:rFonts w:cstheme="minorHAnsi"/>
                <w:sz w:val="20"/>
                <w:szCs w:val="20"/>
                <w:lang w:val="en-GB"/>
              </w:rPr>
              <w:t>27</w:t>
            </w:r>
            <w:r w:rsidR="00E70F6C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18.21</w:t>
            </w:r>
            <w:r w:rsidR="00E70F6C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6DC29E6D" w14:textId="46DCE4C9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.45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 w:rsidR="00FE0D4E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FE0D4E">
              <w:rPr>
                <w:rFonts w:cstheme="minorHAnsi"/>
                <w:sz w:val="20"/>
                <w:szCs w:val="20"/>
                <w:lang w:val="en-GB"/>
              </w:rPr>
              <w:t>10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54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44B98D" w14:textId="77777777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D8F3D1A" w14:textId="45063FA8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  <w:p w14:paraId="4B27D0FB" w14:textId="30BA0641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228</w:t>
            </w:r>
          </w:p>
        </w:tc>
      </w:tr>
      <w:tr w:rsidR="00E70F6C" w:rsidRPr="00AA0253" w14:paraId="33D4ACFA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942F32" w14:textId="77777777" w:rsidR="00E70F6C" w:rsidRPr="00AA0253" w:rsidRDefault="00E70F6C" w:rsidP="00B1072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AA0253">
              <w:rPr>
                <w:rFonts w:cstheme="minorHAnsi"/>
                <w:sz w:val="20"/>
                <w:szCs w:val="20"/>
                <w:lang w:val="en-GB"/>
              </w:rPr>
              <w:t>WHO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E35DF7" w14:textId="77777777" w:rsidR="00E70F6C" w:rsidRPr="00AA0253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A0253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98AD8B" w14:textId="77777777" w:rsidR="00E70F6C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364654AF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A0253"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432B9757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59C64F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19BF81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70F6C" w:rsidRPr="00AA0253" w14:paraId="76169402" w14:textId="77777777" w:rsidTr="00B1072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FCC8FE" w14:textId="77777777" w:rsidR="00E70F6C" w:rsidRPr="00AA0253" w:rsidRDefault="00E70F6C" w:rsidP="00B1072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B76766" w14:textId="77777777" w:rsidR="00E70F6C" w:rsidRPr="00AA0253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A0253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06BDED" w14:textId="77777777" w:rsidR="00E70F6C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54B0F481" w14:textId="77777777" w:rsidR="00E70F6C" w:rsidRPr="00E54415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2 (0.38-2.73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23A0D6AD" w14:textId="77777777" w:rsidR="00E70F6C" w:rsidRPr="00E54415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9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586E35" w14:textId="19A1E55F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39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 w:rsidR="00FE0D4E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sz w:val="20"/>
                <w:szCs w:val="20"/>
                <w:lang w:val="en-GB"/>
              </w:rPr>
              <w:t>-4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17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88CC69" w14:textId="57E6A0FC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FE0D4E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60</w:t>
            </w:r>
          </w:p>
        </w:tc>
      </w:tr>
      <w:tr w:rsidR="00E70F6C" w:rsidRPr="00AA0253" w14:paraId="221BC517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3915F3" w14:textId="77777777" w:rsidR="00E70F6C" w:rsidRPr="00AA0253" w:rsidRDefault="00E70F6C" w:rsidP="00B1072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0BE39E" w14:textId="77777777" w:rsidR="00E70F6C" w:rsidRPr="00AA0253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A0253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280428" w14:textId="77777777" w:rsidR="00E70F6C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0934519E" w14:textId="77777777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75 (0.55-5.58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372BE122" w14:textId="77777777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3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689AD0" w14:textId="28BF8F90" w:rsidR="00E70F6C" w:rsidRPr="00AA0253" w:rsidRDefault="00FE0D4E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22</w:t>
            </w:r>
            <w:r w:rsidR="00E70F6C"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60</w:t>
            </w:r>
            <w:r w:rsidR="00E70F6C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8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26</w:t>
            </w:r>
            <w:r w:rsidR="00E70F6C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07DFA7" w14:textId="48B0E55B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2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</w:tr>
      <w:tr w:rsidR="00E70F6C" w:rsidRPr="00AA0253" w14:paraId="1C681744" w14:textId="77777777" w:rsidTr="00B1072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64B868" w14:textId="77777777" w:rsidR="00E70F6C" w:rsidRPr="00AA0253" w:rsidRDefault="00E70F6C" w:rsidP="00B1072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033856" w14:textId="77777777" w:rsidR="00E70F6C" w:rsidRPr="00B7035A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950AD1" w14:textId="77777777" w:rsidR="00E70F6C" w:rsidRPr="00B7035A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0FCCCA06" w14:textId="77777777" w:rsidR="00E70F6C" w:rsidRPr="00B7035A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48 (0.59-3.72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3E6EF057" w14:textId="77777777" w:rsidR="00E70F6C" w:rsidRPr="00B7035A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4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07213B" w14:textId="0B57FAEB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57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 w:rsidR="00295C80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295C80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.56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92B64A" w14:textId="1AF56685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407</w:t>
            </w:r>
          </w:p>
        </w:tc>
      </w:tr>
      <w:tr w:rsidR="00E70F6C" w:rsidRPr="00AA0253" w14:paraId="79E3C3ED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515222" w14:textId="77777777" w:rsidR="00E70F6C" w:rsidRPr="00AA0253" w:rsidRDefault="00E70F6C" w:rsidP="00B1072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AA0253">
              <w:rPr>
                <w:rFonts w:cstheme="minorHAnsi"/>
                <w:sz w:val="20"/>
                <w:szCs w:val="20"/>
                <w:lang w:val="en-GB"/>
              </w:rPr>
              <w:t>Polypharmac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C8D8AA" w14:textId="77777777" w:rsidR="00E70F6C" w:rsidRPr="00B7035A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7035A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2CC453" w14:textId="045DC5E5" w:rsidR="00E70F6C" w:rsidRPr="00B7035A" w:rsidRDefault="00E74484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2E74AACD" w14:textId="77777777" w:rsidR="00E70F6C" w:rsidRPr="00B7035A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7035A"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4CC93DAF" w14:textId="77777777" w:rsidR="00E70F6C" w:rsidRPr="00B7035A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5039CA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C5E4B5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70F6C" w:rsidRPr="00AA0253" w14:paraId="61E44540" w14:textId="77777777" w:rsidTr="00B1072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E04293" w14:textId="77777777" w:rsidR="00E70F6C" w:rsidRPr="00AA0253" w:rsidRDefault="00E70F6C" w:rsidP="00B1072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66D567" w14:textId="77777777" w:rsidR="00E70F6C" w:rsidRPr="00AA0253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7035A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157549" w14:textId="25AD1D0C" w:rsidR="00E70F6C" w:rsidRPr="00AA0253" w:rsidRDefault="00E74484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21413316" w14:textId="56302F40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7035A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89</w:t>
            </w:r>
            <w:r w:rsidRPr="00B7035A">
              <w:rPr>
                <w:rFonts w:cstheme="minorHAnsi"/>
                <w:sz w:val="20"/>
                <w:szCs w:val="20"/>
                <w:lang w:val="en-GB"/>
              </w:rPr>
              <w:t xml:space="preserve"> (0.9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B7035A">
              <w:rPr>
                <w:rFonts w:cstheme="minorHAnsi"/>
                <w:sz w:val="20"/>
                <w:szCs w:val="20"/>
                <w:lang w:val="en-GB"/>
              </w:rPr>
              <w:t>-3.</w:t>
            </w:r>
            <w:r w:rsidR="00E74484">
              <w:rPr>
                <w:rFonts w:cstheme="minorHAnsi"/>
                <w:sz w:val="20"/>
                <w:szCs w:val="20"/>
                <w:lang w:val="en-GB"/>
              </w:rPr>
              <w:t>70</w:t>
            </w:r>
            <w:r w:rsidRPr="00B7035A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5D5183FE" w14:textId="17F2479B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7035A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="00E74484">
              <w:rPr>
                <w:rFonts w:cstheme="minorHAnsi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419F89" w14:textId="561FD46A" w:rsidR="00E70F6C" w:rsidRPr="00AA0253" w:rsidRDefault="00445FBE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50</w:t>
            </w:r>
            <w:r w:rsidR="00E70F6C">
              <w:rPr>
                <w:rFonts w:cstheme="minorHAnsi"/>
                <w:sz w:val="20"/>
                <w:szCs w:val="20"/>
                <w:lang w:val="en-GB"/>
              </w:rPr>
              <w:t xml:space="preserve"> (1.</w:t>
            </w:r>
            <w:r>
              <w:rPr>
                <w:rFonts w:cstheme="minorHAnsi"/>
                <w:sz w:val="20"/>
                <w:szCs w:val="20"/>
                <w:lang w:val="en-GB"/>
              </w:rPr>
              <w:t>12</w:t>
            </w:r>
            <w:r w:rsidR="00E70F6C">
              <w:rPr>
                <w:rFonts w:cstheme="minorHAnsi"/>
                <w:sz w:val="20"/>
                <w:szCs w:val="20"/>
                <w:lang w:val="en-GB"/>
              </w:rPr>
              <w:t>-5.</w:t>
            </w:r>
            <w:r>
              <w:rPr>
                <w:rFonts w:cstheme="minorHAnsi"/>
                <w:sz w:val="20"/>
                <w:szCs w:val="20"/>
                <w:lang w:val="en-GB"/>
              </w:rPr>
              <w:t>58</w:t>
            </w:r>
            <w:r w:rsidR="00E70F6C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9212B3" w14:textId="36C33E59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</w:tr>
      <w:tr w:rsidR="00E70F6C" w:rsidRPr="00AA0253" w14:paraId="2443C302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419B7E" w14:textId="77777777" w:rsidR="00E70F6C" w:rsidRDefault="00E70F6C" w:rsidP="00B107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F6F230" w14:textId="77777777" w:rsidR="00E70F6C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B5E4DF" w14:textId="77777777" w:rsidR="00E70F6C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7119F2C9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A0253"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0B83F691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96E1BB" w14:textId="77777777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5EA099" w14:textId="77777777" w:rsidR="00E70F6C" w:rsidRPr="00AA0253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70F6C" w:rsidRPr="00AA0253" w14:paraId="50322D9A" w14:textId="77777777" w:rsidTr="00B1072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9CEAC2" w14:textId="77777777" w:rsidR="00E70F6C" w:rsidRDefault="00E70F6C" w:rsidP="00B107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E6F5CF" w14:textId="77777777" w:rsidR="00E70F6C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70DE2B" w14:textId="77777777" w:rsidR="00E70F6C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3C07D48A" w14:textId="77777777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5 (0.36-2.00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13717F76" w14:textId="77777777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7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3396BB" w14:textId="4A9E696C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56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0.2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-1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51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2A34A3" w14:textId="5D460564" w:rsidR="00E70F6C" w:rsidRPr="00AA0253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249</w:t>
            </w:r>
          </w:p>
        </w:tc>
      </w:tr>
      <w:tr w:rsidR="00E70F6C" w:rsidRPr="00AA0253" w14:paraId="18202D5C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0C455D" w14:textId="77777777" w:rsidR="00E70F6C" w:rsidRPr="00AA0253" w:rsidRDefault="00E70F6C" w:rsidP="00B107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CDC126" w14:textId="77777777" w:rsidR="00E70F6C" w:rsidRPr="00453F25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or m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77A9C5" w14:textId="77777777" w:rsidR="00E70F6C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2B8B1AC" w14:textId="77777777" w:rsidR="00E70F6C" w:rsidRPr="00004D60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21 (0.52-2.83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6284FBC8" w14:textId="77777777" w:rsidR="00E70F6C" w:rsidRPr="00004D60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6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BC21DE" w14:textId="1C250DCA" w:rsidR="00E70F6C" w:rsidRPr="00585AC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79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30</w:t>
            </w: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295C80">
              <w:rPr>
                <w:rFonts w:cstheme="minorHAnsi"/>
                <w:sz w:val="20"/>
                <w:szCs w:val="20"/>
                <w:lang w:val="en-GB"/>
              </w:rPr>
              <w:t>2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12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6BFEF1" w14:textId="07FE11AD" w:rsidR="00E70F6C" w:rsidRPr="00585AC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445FBE">
              <w:rPr>
                <w:rFonts w:cstheme="minorHAnsi"/>
                <w:sz w:val="20"/>
                <w:szCs w:val="20"/>
                <w:lang w:val="en-GB"/>
              </w:rPr>
              <w:t>643</w:t>
            </w:r>
          </w:p>
        </w:tc>
      </w:tr>
      <w:tr w:rsidR="00E70F6C" w:rsidRPr="00AA0253" w14:paraId="643C8773" w14:textId="77777777" w:rsidTr="00B1072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78D2AD" w14:textId="77777777" w:rsidR="00E70F6C" w:rsidRDefault="00E70F6C" w:rsidP="00B107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ivin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370FCA" w14:textId="77777777" w:rsidR="00E70F6C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ith oth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65832A" w14:textId="77777777" w:rsidR="00E70F6C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7F65A05F" w14:textId="77777777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78C64C9A" w14:textId="77777777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75A5F5" w14:textId="77777777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6C8524" w14:textId="77777777" w:rsidR="00E70F6C" w:rsidRPr="00BF691F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E70F6C" w:rsidRPr="00AA0253" w14:paraId="060C1B41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252AA9" w14:textId="77777777" w:rsidR="00E70F6C" w:rsidRDefault="00E70F6C" w:rsidP="00B107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itu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E24DBF" w14:textId="77777777" w:rsidR="00E70F6C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l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CD3C47" w14:textId="77777777" w:rsidR="00E70F6C" w:rsidRDefault="00E70F6C" w:rsidP="00B10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18E555B" w14:textId="77777777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0.80 (0.39-1.65)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</w:tcPr>
          <w:p w14:paraId="2C6D793F" w14:textId="77777777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5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D14305" w14:textId="77777777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050E8D" w14:textId="77777777" w:rsidR="00E70F6C" w:rsidRPr="00BF691F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E70F6C" w:rsidRPr="00AA0253" w14:paraId="3D4323F0" w14:textId="77777777" w:rsidTr="00B1072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7E52E6" w14:textId="77777777" w:rsidR="00E70F6C" w:rsidRDefault="00E70F6C" w:rsidP="00B107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3F0392" w14:textId="77777777" w:rsidR="00E70F6C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nstitutionaliz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78AC7C" w14:textId="77777777" w:rsidR="00E70F6C" w:rsidRDefault="00E70F6C" w:rsidP="00B10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7E16F2" w14:textId="77777777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53 (0.25-25.49)</w:t>
            </w:r>
          </w:p>
        </w:tc>
        <w:tc>
          <w:tcPr>
            <w:tcW w:w="6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430C2A" w14:textId="77777777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4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36A7B0" w14:textId="77777777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CBCB4C" w14:textId="77777777" w:rsidR="00E70F6C" w:rsidRPr="00BF691F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53C67572" w14:textId="39202B9B" w:rsidR="00E70F6C" w:rsidRPr="00A90798" w:rsidRDefault="00E70F6C" w:rsidP="00E70F6C">
      <w:pPr>
        <w:rPr>
          <w:sz w:val="20"/>
          <w:szCs w:val="20"/>
        </w:rPr>
      </w:pPr>
      <w:r w:rsidRPr="00A90798">
        <w:rPr>
          <w:sz w:val="20"/>
          <w:szCs w:val="20"/>
        </w:rPr>
        <w:t>Uni- and multivariate logistic regression for the association between baseline characteristics and CDK4/6 inhibitor-related grade 3</w:t>
      </w:r>
      <w:r w:rsidR="008354CC">
        <w:rPr>
          <w:sz w:val="20"/>
          <w:szCs w:val="20"/>
        </w:rPr>
        <w:t>-4</w:t>
      </w:r>
      <w:r w:rsidRPr="00A90798">
        <w:rPr>
          <w:sz w:val="20"/>
          <w:szCs w:val="20"/>
        </w:rPr>
        <w:t xml:space="preserve"> toxicity.</w:t>
      </w:r>
      <w:r>
        <w:rPr>
          <w:sz w:val="20"/>
          <w:szCs w:val="20"/>
        </w:rPr>
        <w:t xml:space="preserve"> Clinically relevant (age, metastatic disease, line of therapy, upfront dose reduction, WHO status, CCI) and significant (p&lt;0.1) predictors were included in the multivariable analysis. </w:t>
      </w:r>
      <w:r>
        <w:rPr>
          <w:sz w:val="20"/>
          <w:szCs w:val="20"/>
        </w:rPr>
        <w:br/>
      </w:r>
      <w:r w:rsidRPr="00A90798"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 w:rsidRPr="00A90798">
        <w:rPr>
          <w:sz w:val="20"/>
          <w:szCs w:val="20"/>
        </w:rPr>
        <w:t xml:space="preserve">CCI; Charlson Comorbidity Index, OR: odds ratio. </w:t>
      </w:r>
    </w:p>
    <w:p w14:paraId="7F946649" w14:textId="77777777" w:rsidR="00E70F6C" w:rsidRDefault="00E70F6C" w:rsidP="00E70F6C">
      <w:pPr>
        <w:rPr>
          <w:sz w:val="20"/>
          <w:szCs w:val="20"/>
        </w:rPr>
      </w:pPr>
    </w:p>
    <w:p w14:paraId="7B24F07B" w14:textId="77777777" w:rsidR="00E70F6C" w:rsidRDefault="00E70F6C" w:rsidP="00E70F6C">
      <w:pPr>
        <w:rPr>
          <w:sz w:val="20"/>
          <w:szCs w:val="20"/>
        </w:rPr>
      </w:pPr>
    </w:p>
    <w:p w14:paraId="532AA986" w14:textId="77777777" w:rsidR="00E70F6C" w:rsidRDefault="00E70F6C" w:rsidP="00E70F6C">
      <w:pPr>
        <w:rPr>
          <w:sz w:val="20"/>
          <w:szCs w:val="20"/>
        </w:rPr>
      </w:pPr>
    </w:p>
    <w:p w14:paraId="26B669D9" w14:textId="77777777" w:rsidR="00E70F6C" w:rsidRDefault="00E70F6C" w:rsidP="00E70F6C">
      <w:pPr>
        <w:rPr>
          <w:sz w:val="20"/>
          <w:szCs w:val="20"/>
        </w:rPr>
      </w:pPr>
    </w:p>
    <w:p w14:paraId="3F078073" w14:textId="77777777" w:rsidR="00E70F6C" w:rsidRDefault="00E70F6C" w:rsidP="00E70F6C">
      <w:pPr>
        <w:rPr>
          <w:sz w:val="20"/>
          <w:szCs w:val="20"/>
        </w:rPr>
      </w:pPr>
    </w:p>
    <w:p w14:paraId="1DD794B8" w14:textId="77777777" w:rsidR="00E70F6C" w:rsidRDefault="00E70F6C" w:rsidP="00E70F6C">
      <w:pPr>
        <w:rPr>
          <w:sz w:val="20"/>
          <w:szCs w:val="20"/>
        </w:rPr>
      </w:pPr>
    </w:p>
    <w:p w14:paraId="7271219F" w14:textId="77777777" w:rsidR="00E70F6C" w:rsidRDefault="00E70F6C" w:rsidP="00E70F6C">
      <w:pPr>
        <w:rPr>
          <w:sz w:val="20"/>
          <w:szCs w:val="20"/>
        </w:rPr>
      </w:pPr>
    </w:p>
    <w:p w14:paraId="7923B53D" w14:textId="77777777" w:rsidR="00E70F6C" w:rsidRDefault="00E70F6C" w:rsidP="00E70F6C">
      <w:pPr>
        <w:rPr>
          <w:sz w:val="20"/>
          <w:szCs w:val="20"/>
        </w:rPr>
      </w:pPr>
    </w:p>
    <w:p w14:paraId="69ECD553" w14:textId="77777777" w:rsidR="00E70F6C" w:rsidRDefault="00E70F6C" w:rsidP="00E70F6C">
      <w:pPr>
        <w:rPr>
          <w:sz w:val="20"/>
          <w:szCs w:val="20"/>
        </w:rPr>
      </w:pPr>
    </w:p>
    <w:p w14:paraId="3DC0CE35" w14:textId="77777777" w:rsidR="00E70F6C" w:rsidRDefault="00E70F6C" w:rsidP="00E70F6C">
      <w:pPr>
        <w:rPr>
          <w:sz w:val="20"/>
          <w:szCs w:val="20"/>
        </w:rPr>
      </w:pPr>
    </w:p>
    <w:p w14:paraId="64DB6CFD" w14:textId="50F11AA6" w:rsidR="00E70F6C" w:rsidRDefault="00E70F6C"/>
    <w:p w14:paraId="383FB83C" w14:textId="77777777" w:rsidR="00E70F6C" w:rsidRDefault="00E70F6C" w:rsidP="00E70F6C"/>
    <w:tbl>
      <w:tblPr>
        <w:tblStyle w:val="ListTable2"/>
        <w:tblpPr w:leftFromText="141" w:rightFromText="141" w:vertAnchor="text" w:horzAnchor="margin" w:tblpY="49"/>
        <w:tblW w:w="5000" w:type="pct"/>
        <w:tblLook w:val="04A0" w:firstRow="1" w:lastRow="0" w:firstColumn="1" w:lastColumn="0" w:noHBand="0" w:noVBand="1"/>
      </w:tblPr>
      <w:tblGrid>
        <w:gridCol w:w="1962"/>
        <w:gridCol w:w="2574"/>
        <w:gridCol w:w="1560"/>
        <w:gridCol w:w="1984"/>
        <w:gridCol w:w="946"/>
      </w:tblGrid>
      <w:tr w:rsidR="00E70F6C" w:rsidRPr="001E5118" w14:paraId="60CEB4D8" w14:textId="77777777" w:rsidTr="00B10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pct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F8BA777" w14:textId="32770003" w:rsidR="00E70F6C" w:rsidRPr="001E5118" w:rsidRDefault="00E70F6C" w:rsidP="00B1072D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lastRenderedPageBreak/>
              <w:t xml:space="preserve">Table </w:t>
            </w:r>
            <w:r>
              <w:rPr>
                <w:sz w:val="20"/>
                <w:szCs w:val="20"/>
              </w:rPr>
              <w:t>S3</w:t>
            </w:r>
            <w:r w:rsidRPr="001E5118">
              <w:rPr>
                <w:sz w:val="20"/>
                <w:szCs w:val="20"/>
              </w:rPr>
              <w:t xml:space="preserve">: </w:t>
            </w:r>
            <w:r w:rsidRPr="005558B7">
              <w:rPr>
                <w:sz w:val="20"/>
                <w:szCs w:val="20"/>
              </w:rPr>
              <w:t>Baseline characteristics, stratified</w:t>
            </w:r>
            <w:r>
              <w:rPr>
                <w:sz w:val="20"/>
                <w:szCs w:val="20"/>
              </w:rPr>
              <w:t xml:space="preserve"> for first- or second-line therapy</w:t>
            </w:r>
          </w:p>
        </w:tc>
        <w:tc>
          <w:tcPr>
            <w:tcW w:w="524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BA47FFC" w14:textId="77777777" w:rsidR="00E70F6C" w:rsidRPr="001E5118" w:rsidRDefault="00E70F6C" w:rsidP="00B107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0F6C" w:rsidRPr="001E5118" w14:paraId="6C99BA12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4FCBB8D" w14:textId="77777777" w:rsidR="00E70F6C" w:rsidRPr="001E5118" w:rsidRDefault="00E70F6C" w:rsidP="00B1072D">
            <w:pPr>
              <w:rPr>
                <w:sz w:val="20"/>
                <w:szCs w:val="20"/>
              </w:rPr>
            </w:pPr>
          </w:p>
        </w:tc>
        <w:tc>
          <w:tcPr>
            <w:tcW w:w="1426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EB3FE72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Variable</w:t>
            </w:r>
          </w:p>
        </w:tc>
        <w:tc>
          <w:tcPr>
            <w:tcW w:w="864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A351661" w14:textId="0CE7FECD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-line (N=4</w:t>
            </w:r>
            <w:r w:rsidR="00EC653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1A88591" w14:textId="59262AB0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-line (N=5</w:t>
            </w:r>
            <w:r w:rsidR="00EC653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918EF1C" w14:textId="77777777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*</w:t>
            </w:r>
          </w:p>
        </w:tc>
      </w:tr>
      <w:tr w:rsidR="00E70F6C" w:rsidRPr="001E5118" w14:paraId="0C460AC3" w14:textId="77777777" w:rsidTr="00B10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0842785" w14:textId="77777777" w:rsidR="00E70F6C" w:rsidRPr="001E5118" w:rsidRDefault="00E70F6C" w:rsidP="00B1072D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Age</w:t>
            </w:r>
          </w:p>
        </w:tc>
        <w:tc>
          <w:tcPr>
            <w:tcW w:w="1426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8ECF135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70-74</w:t>
            </w:r>
          </w:p>
        </w:tc>
        <w:tc>
          <w:tcPr>
            <w:tcW w:w="864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4EE5A91" w14:textId="1A86AD40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</w:t>
            </w:r>
            <w:r w:rsidR="00EC6538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7153E20" w14:textId="17FCB95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4</w:t>
            </w:r>
            <w:r w:rsidR="00EC653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4FD161C" w14:textId="443DD086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EC6538">
              <w:rPr>
                <w:sz w:val="20"/>
                <w:szCs w:val="20"/>
              </w:rPr>
              <w:t>240</w:t>
            </w:r>
          </w:p>
        </w:tc>
      </w:tr>
      <w:tr w:rsidR="00E70F6C" w:rsidRPr="001E5118" w14:paraId="3077444A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617A577" w14:textId="77777777" w:rsidR="00E70F6C" w:rsidRPr="001E5118" w:rsidRDefault="00E70F6C" w:rsidP="00B1072D">
            <w:pPr>
              <w:rPr>
                <w:sz w:val="20"/>
                <w:szCs w:val="20"/>
              </w:rPr>
            </w:pPr>
          </w:p>
        </w:tc>
        <w:tc>
          <w:tcPr>
            <w:tcW w:w="1426" w:type="pct"/>
            <w:tcBorders>
              <w:top w:val="nil"/>
              <w:bottom w:val="nil"/>
            </w:tcBorders>
            <w:shd w:val="clear" w:color="auto" w:fill="auto"/>
          </w:tcPr>
          <w:p w14:paraId="0433C324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75-79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</w:tcPr>
          <w:p w14:paraId="50D1E7C3" w14:textId="1D9BDA22" w:rsidR="00E70F6C" w:rsidRPr="001E5118" w:rsidRDefault="00EC6538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E70F6C" w:rsidRPr="001E5118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0</w:t>
            </w:r>
            <w:r w:rsidR="00E70F6C" w:rsidRPr="001E5118"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nil"/>
              <w:bottom w:val="nil"/>
            </w:tcBorders>
            <w:shd w:val="clear" w:color="auto" w:fill="auto"/>
          </w:tcPr>
          <w:p w14:paraId="1FB4F9B6" w14:textId="1199892D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C653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</w:t>
            </w:r>
            <w:r w:rsidR="00EC6538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7CDC74BC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0F6C" w:rsidRPr="001E5118" w14:paraId="4D2B8B92" w14:textId="77777777" w:rsidTr="00B10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vMerge/>
            <w:tcBorders>
              <w:top w:val="nil"/>
              <w:bottom w:val="nil"/>
            </w:tcBorders>
            <w:shd w:val="clear" w:color="auto" w:fill="auto"/>
          </w:tcPr>
          <w:p w14:paraId="6A838540" w14:textId="77777777" w:rsidR="00E70F6C" w:rsidRPr="001E5118" w:rsidRDefault="00E70F6C" w:rsidP="00B1072D">
            <w:pPr>
              <w:rPr>
                <w:sz w:val="20"/>
                <w:szCs w:val="20"/>
              </w:rPr>
            </w:pPr>
          </w:p>
        </w:tc>
        <w:tc>
          <w:tcPr>
            <w:tcW w:w="1426" w:type="pct"/>
            <w:tcBorders>
              <w:top w:val="nil"/>
              <w:bottom w:val="nil"/>
            </w:tcBorders>
            <w:shd w:val="clear" w:color="auto" w:fill="auto"/>
          </w:tcPr>
          <w:p w14:paraId="529BD532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rFonts w:cstheme="minorHAnsi"/>
                <w:sz w:val="20"/>
                <w:szCs w:val="20"/>
              </w:rPr>
              <w:t>≥</w:t>
            </w:r>
            <w:r w:rsidRPr="001E5118">
              <w:rPr>
                <w:sz w:val="20"/>
                <w:szCs w:val="20"/>
              </w:rPr>
              <w:t xml:space="preserve"> 8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</w:tcPr>
          <w:p w14:paraId="3F4EBD0D" w14:textId="3FE661FB" w:rsidR="00E70F6C" w:rsidRPr="001E5118" w:rsidRDefault="00EC6538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9)</w:t>
            </w:r>
          </w:p>
        </w:tc>
        <w:tc>
          <w:tcPr>
            <w:tcW w:w="1099" w:type="pct"/>
            <w:tcBorders>
              <w:top w:val="nil"/>
              <w:bottom w:val="nil"/>
            </w:tcBorders>
            <w:shd w:val="clear" w:color="auto" w:fill="auto"/>
          </w:tcPr>
          <w:p w14:paraId="4AB7660D" w14:textId="61578C45" w:rsidR="00E70F6C" w:rsidRPr="001E5118" w:rsidRDefault="00EC6538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E70F6C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5</w:t>
            </w:r>
            <w:r w:rsidR="00E70F6C"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78D2E1C0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0F6C" w:rsidRPr="001E5118" w14:paraId="635BE9A6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A962D98" w14:textId="77777777" w:rsidR="00E70F6C" w:rsidRPr="001E5118" w:rsidRDefault="00E70F6C" w:rsidP="00B1072D">
            <w:pPr>
              <w:rPr>
                <w:rFonts w:cstheme="minorHAnsi"/>
                <w:sz w:val="20"/>
                <w:szCs w:val="20"/>
              </w:rPr>
            </w:pPr>
            <w:r w:rsidRPr="001E5118">
              <w:rPr>
                <w:rFonts w:cstheme="minorHAnsi"/>
                <w:sz w:val="20"/>
                <w:szCs w:val="20"/>
              </w:rPr>
              <w:t>Presentation</w:t>
            </w:r>
          </w:p>
        </w:tc>
        <w:tc>
          <w:tcPr>
            <w:tcW w:w="1426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E5FD39F" w14:textId="77777777" w:rsidR="00E70F6C" w:rsidRPr="00CA0759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A0759">
              <w:rPr>
                <w:rFonts w:cstheme="minorHAnsi"/>
                <w:sz w:val="20"/>
                <w:szCs w:val="20"/>
              </w:rPr>
              <w:t xml:space="preserve">Newly diagnosed disease </w:t>
            </w:r>
          </w:p>
        </w:tc>
        <w:tc>
          <w:tcPr>
            <w:tcW w:w="864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D464578" w14:textId="142B46A2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EC653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3</w:t>
            </w:r>
            <w:r w:rsidR="00EC653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BE3C3BD" w14:textId="074B2752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</w:t>
            </w:r>
            <w:r w:rsidR="00EC6538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BD91DE0" w14:textId="5E143B64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EC6538">
              <w:rPr>
                <w:sz w:val="20"/>
                <w:szCs w:val="20"/>
              </w:rPr>
              <w:t>536</w:t>
            </w:r>
          </w:p>
        </w:tc>
      </w:tr>
      <w:tr w:rsidR="00E70F6C" w:rsidRPr="001E5118" w14:paraId="005FBBD8" w14:textId="77777777" w:rsidTr="00B10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581F65E3" w14:textId="77777777" w:rsidR="00E70F6C" w:rsidRPr="001E5118" w:rsidRDefault="00E70F6C" w:rsidP="00B107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6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47949479" w14:textId="77777777" w:rsidR="00E70F6C" w:rsidRPr="002A4B12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A4B12">
              <w:rPr>
                <w:rFonts w:cstheme="minorHAnsi"/>
                <w:sz w:val="20"/>
                <w:szCs w:val="20"/>
              </w:rPr>
              <w:t xml:space="preserve">Recurrent or progressive disease </w:t>
            </w:r>
          </w:p>
        </w:tc>
        <w:tc>
          <w:tcPr>
            <w:tcW w:w="864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2A10CC16" w14:textId="0A745D37" w:rsidR="00E70F6C" w:rsidRPr="001E5118" w:rsidRDefault="00EC6538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="00E70F6C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6</w:t>
            </w:r>
            <w:r w:rsidR="00E70F6C"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61723192" w14:textId="6F77CAA9" w:rsidR="00E70F6C" w:rsidRPr="001E5118" w:rsidRDefault="00EC6538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="00E70F6C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1</w:t>
            </w:r>
            <w:r w:rsidR="00E70F6C"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74E4961D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0F6C" w:rsidRPr="001E5118" w14:paraId="1EFC4030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3B5F0C2" w14:textId="77777777" w:rsidR="00E70F6C" w:rsidRPr="001E5118" w:rsidRDefault="00E70F6C" w:rsidP="00B1072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astases</w:t>
            </w:r>
          </w:p>
        </w:tc>
        <w:tc>
          <w:tcPr>
            <w:tcW w:w="1426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5E23186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5118">
              <w:rPr>
                <w:rFonts w:cstheme="minorHAnsi"/>
                <w:sz w:val="20"/>
                <w:szCs w:val="20"/>
              </w:rPr>
              <w:t>Bone only</w:t>
            </w:r>
          </w:p>
        </w:tc>
        <w:tc>
          <w:tcPr>
            <w:tcW w:w="864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192AAE2" w14:textId="72988C47" w:rsidR="00E70F6C" w:rsidRPr="001E5118" w:rsidRDefault="00EC6538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E70F6C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</w:t>
            </w:r>
            <w:r w:rsidR="00E70F6C"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2B28BB3" w14:textId="79996EDA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EC653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1</w:t>
            </w:r>
            <w:r w:rsidR="00EC653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6A62593" w14:textId="4A87BA8B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EC6538">
              <w:rPr>
                <w:sz w:val="20"/>
                <w:szCs w:val="20"/>
              </w:rPr>
              <w:t>406</w:t>
            </w:r>
          </w:p>
        </w:tc>
      </w:tr>
      <w:tr w:rsidR="00E70F6C" w:rsidRPr="001E5118" w14:paraId="78F68B13" w14:textId="77777777" w:rsidTr="00B10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4E37255D" w14:textId="77777777" w:rsidR="00E70F6C" w:rsidRDefault="00E70F6C" w:rsidP="00B107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6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34A135E8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bone only</w:t>
            </w:r>
          </w:p>
        </w:tc>
        <w:tc>
          <w:tcPr>
            <w:tcW w:w="864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279DC5F2" w14:textId="7ED2F159" w:rsidR="00E70F6C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41 (8</w:t>
            </w:r>
            <w:r w:rsidR="00EC653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6ABFA563" w14:textId="706C86F4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EC653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8</w:t>
            </w:r>
            <w:r w:rsidR="00EC653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5538A3F3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54A6" w:rsidRPr="001E5118" w14:paraId="0ED86BF7" w14:textId="77777777" w:rsidTr="00FB5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10211623" w14:textId="3E9FD004" w:rsidR="00FB54A6" w:rsidRDefault="00FB54A6" w:rsidP="00B1072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umber of </w:t>
            </w:r>
          </w:p>
        </w:tc>
        <w:tc>
          <w:tcPr>
            <w:tcW w:w="1426" w:type="pct"/>
            <w:tcBorders>
              <w:top w:val="nil"/>
              <w:bottom w:val="nil"/>
            </w:tcBorders>
            <w:shd w:val="clear" w:color="auto" w:fill="auto"/>
          </w:tcPr>
          <w:p w14:paraId="605B0458" w14:textId="2D839619" w:rsidR="00FB54A6" w:rsidRDefault="00FB54A6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</w:tcPr>
          <w:p w14:paraId="1EC296B0" w14:textId="46061F2D" w:rsidR="00FB54A6" w:rsidRDefault="00FB54A6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1)</w:t>
            </w:r>
          </w:p>
        </w:tc>
        <w:tc>
          <w:tcPr>
            <w:tcW w:w="1099" w:type="pct"/>
            <w:tcBorders>
              <w:top w:val="nil"/>
              <w:bottom w:val="nil"/>
            </w:tcBorders>
            <w:shd w:val="clear" w:color="auto" w:fill="auto"/>
          </w:tcPr>
          <w:p w14:paraId="2A1B94F0" w14:textId="42C46EBA" w:rsidR="00FB54A6" w:rsidRDefault="00FB54A6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6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7F2D7B19" w14:textId="71461D25" w:rsidR="00FB54A6" w:rsidRPr="001E5118" w:rsidRDefault="00FB54A6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0</w:t>
            </w:r>
          </w:p>
        </w:tc>
      </w:tr>
      <w:tr w:rsidR="00FB54A6" w:rsidRPr="001E5118" w14:paraId="3C1D226E" w14:textId="77777777" w:rsidTr="00FB5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2C092D89" w14:textId="02A0B975" w:rsidR="00FB54A6" w:rsidRDefault="00FB54A6" w:rsidP="00B1072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astatic sites</w:t>
            </w:r>
          </w:p>
        </w:tc>
        <w:tc>
          <w:tcPr>
            <w:tcW w:w="1426" w:type="pct"/>
            <w:tcBorders>
              <w:top w:val="nil"/>
              <w:bottom w:val="nil"/>
            </w:tcBorders>
            <w:shd w:val="clear" w:color="auto" w:fill="auto"/>
          </w:tcPr>
          <w:p w14:paraId="7724AE78" w14:textId="2C220D08" w:rsidR="00FB54A6" w:rsidRDefault="00FB54A6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</w:tcPr>
          <w:p w14:paraId="5546194B" w14:textId="209ED444" w:rsidR="00FB54A6" w:rsidRDefault="00FB54A6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38)</w:t>
            </w:r>
          </w:p>
        </w:tc>
        <w:tc>
          <w:tcPr>
            <w:tcW w:w="1099" w:type="pct"/>
            <w:tcBorders>
              <w:top w:val="nil"/>
              <w:bottom w:val="nil"/>
            </w:tcBorders>
            <w:shd w:val="clear" w:color="auto" w:fill="auto"/>
          </w:tcPr>
          <w:p w14:paraId="7D453B11" w14:textId="3DE97C66" w:rsidR="00FB54A6" w:rsidRDefault="00FB54A6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2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63F7FFCC" w14:textId="77777777" w:rsidR="00FB54A6" w:rsidRPr="001E5118" w:rsidRDefault="00FB54A6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54A6" w:rsidRPr="001E5118" w14:paraId="73B5FA42" w14:textId="77777777" w:rsidTr="00FB5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0E6AAC0C" w14:textId="77777777" w:rsidR="00FB54A6" w:rsidRDefault="00FB54A6" w:rsidP="00B107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6" w:type="pct"/>
            <w:tcBorders>
              <w:top w:val="nil"/>
              <w:bottom w:val="nil"/>
            </w:tcBorders>
            <w:shd w:val="clear" w:color="auto" w:fill="auto"/>
          </w:tcPr>
          <w:p w14:paraId="2D56F9F7" w14:textId="274E9969" w:rsidR="00FB54A6" w:rsidRDefault="00FB54A6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</w:tcPr>
          <w:p w14:paraId="7CC035A5" w14:textId="7B6C7C07" w:rsidR="00FB54A6" w:rsidRDefault="00FB54A6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6)</w:t>
            </w:r>
          </w:p>
        </w:tc>
        <w:tc>
          <w:tcPr>
            <w:tcW w:w="1099" w:type="pct"/>
            <w:tcBorders>
              <w:top w:val="nil"/>
              <w:bottom w:val="nil"/>
            </w:tcBorders>
            <w:shd w:val="clear" w:color="auto" w:fill="auto"/>
          </w:tcPr>
          <w:p w14:paraId="74D6EEA1" w14:textId="3D9C68A7" w:rsidR="00FB54A6" w:rsidRDefault="00FB54A6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8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748D81B5" w14:textId="77777777" w:rsidR="00FB54A6" w:rsidRPr="001E5118" w:rsidRDefault="00FB54A6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54A6" w:rsidRPr="001E5118" w14:paraId="4BC411F0" w14:textId="77777777" w:rsidTr="00FB5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11EBC714" w14:textId="77777777" w:rsidR="00FB54A6" w:rsidRDefault="00FB54A6" w:rsidP="00B107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6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1D41071C" w14:textId="37D796D9" w:rsidR="00FB54A6" w:rsidRDefault="00FB54A6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or more</w:t>
            </w:r>
          </w:p>
        </w:tc>
        <w:tc>
          <w:tcPr>
            <w:tcW w:w="864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62BA8387" w14:textId="1FE4EB53" w:rsidR="00FB54A6" w:rsidRDefault="00FB54A6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5)</w:t>
            </w:r>
          </w:p>
        </w:tc>
        <w:tc>
          <w:tcPr>
            <w:tcW w:w="1099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2854C163" w14:textId="18C7E456" w:rsidR="00FB54A6" w:rsidRDefault="00FB54A6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)</w:t>
            </w:r>
          </w:p>
        </w:tc>
        <w:tc>
          <w:tcPr>
            <w:tcW w:w="524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568BC9A8" w14:textId="77777777" w:rsidR="00FB54A6" w:rsidRPr="001E5118" w:rsidRDefault="00FB54A6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0F6C" w:rsidRPr="001E5118" w14:paraId="69F4FA39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vMerge w:val="restar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5424407" w14:textId="77777777" w:rsidR="00E70F6C" w:rsidRPr="001E5118" w:rsidRDefault="00E70F6C" w:rsidP="00B1072D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Starting dose</w:t>
            </w:r>
          </w:p>
        </w:tc>
        <w:tc>
          <w:tcPr>
            <w:tcW w:w="1426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A387836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 xml:space="preserve">Standard dose </w:t>
            </w:r>
          </w:p>
        </w:tc>
        <w:tc>
          <w:tcPr>
            <w:tcW w:w="864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368AE3F" w14:textId="218A76FA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EC653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92)</w:t>
            </w: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1F17FD4" w14:textId="4DB460E0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EC653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9</w:t>
            </w:r>
            <w:r w:rsidR="00EC653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8C1B2CB" w14:textId="1CC25DAE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EC6538">
              <w:rPr>
                <w:sz w:val="20"/>
                <w:szCs w:val="20"/>
              </w:rPr>
              <w:t>577</w:t>
            </w:r>
          </w:p>
        </w:tc>
      </w:tr>
      <w:tr w:rsidR="00E70F6C" w:rsidRPr="001E5118" w14:paraId="51253407" w14:textId="77777777" w:rsidTr="00B10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vMerge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6304CCC" w14:textId="77777777" w:rsidR="00E70F6C" w:rsidRPr="001E5118" w:rsidRDefault="00E70F6C" w:rsidP="00B1072D">
            <w:pPr>
              <w:rPr>
                <w:sz w:val="20"/>
                <w:szCs w:val="20"/>
              </w:rPr>
            </w:pPr>
          </w:p>
        </w:tc>
        <w:tc>
          <w:tcPr>
            <w:tcW w:w="1426" w:type="pct"/>
            <w:tcBorders>
              <w:top w:val="nil"/>
              <w:bottom w:val="nil"/>
            </w:tcBorders>
            <w:shd w:val="clear" w:color="auto" w:fill="auto"/>
          </w:tcPr>
          <w:p w14:paraId="35FF241F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 xml:space="preserve">Upfront dose reduction 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</w:tcPr>
          <w:p w14:paraId="18199666" w14:textId="0BC32AD9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</w:t>
            </w:r>
            <w:r w:rsidR="00EC653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nil"/>
              <w:bottom w:val="nil"/>
            </w:tcBorders>
            <w:shd w:val="clear" w:color="auto" w:fill="auto"/>
          </w:tcPr>
          <w:p w14:paraId="28AB986E" w14:textId="15A40333" w:rsidR="00E70F6C" w:rsidRPr="001E5118" w:rsidRDefault="00EC6538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E70F6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</w:t>
            </w:r>
            <w:r w:rsidR="00E70F6C"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5A03717A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0F6C" w:rsidRPr="001E5118" w14:paraId="299E272E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B49E12A" w14:textId="77777777" w:rsidR="00E70F6C" w:rsidRPr="001E5118" w:rsidRDefault="00E70F6C" w:rsidP="00B1072D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Prior chemotherapy</w:t>
            </w:r>
          </w:p>
        </w:tc>
        <w:tc>
          <w:tcPr>
            <w:tcW w:w="1426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C4FBBF4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Yes</w:t>
            </w:r>
          </w:p>
        </w:tc>
        <w:tc>
          <w:tcPr>
            <w:tcW w:w="864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9EA8C95" w14:textId="3474301B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</w:t>
            </w:r>
            <w:r w:rsidR="00EC653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61FFD3B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)</w:t>
            </w:r>
          </w:p>
        </w:tc>
        <w:tc>
          <w:tcPr>
            <w:tcW w:w="524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44296C1" w14:textId="138456F6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</w:t>
            </w:r>
            <w:r w:rsidR="00EC6538">
              <w:rPr>
                <w:sz w:val="20"/>
                <w:szCs w:val="20"/>
              </w:rPr>
              <w:t>17</w:t>
            </w:r>
          </w:p>
        </w:tc>
      </w:tr>
      <w:tr w:rsidR="00E70F6C" w:rsidRPr="001E5118" w14:paraId="7221AFC2" w14:textId="77777777" w:rsidTr="00B10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351EAFA" w14:textId="77777777" w:rsidR="00E70F6C" w:rsidRPr="001E5118" w:rsidRDefault="00E70F6C" w:rsidP="00B107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urrent radiotherapy</w:t>
            </w:r>
          </w:p>
        </w:tc>
        <w:tc>
          <w:tcPr>
            <w:tcW w:w="1426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8B0356F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64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AFEE181" w14:textId="4E85BFCC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</w:t>
            </w:r>
            <w:r w:rsidR="00EC653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F1DE735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3)</w:t>
            </w:r>
          </w:p>
        </w:tc>
        <w:tc>
          <w:tcPr>
            <w:tcW w:w="524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93BB1D3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1</w:t>
            </w:r>
          </w:p>
        </w:tc>
      </w:tr>
      <w:tr w:rsidR="00E70F6C" w:rsidRPr="001E5118" w14:paraId="4BEB65FB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1160A9F4" w14:textId="77777777" w:rsidR="00E70F6C" w:rsidRPr="001E5118" w:rsidRDefault="00E70F6C" w:rsidP="00B1072D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WHO performance status</w:t>
            </w:r>
          </w:p>
          <w:p w14:paraId="4464AE83" w14:textId="77777777" w:rsidR="00E70F6C" w:rsidRPr="001E5118" w:rsidRDefault="00E70F6C" w:rsidP="00B1072D">
            <w:pPr>
              <w:rPr>
                <w:sz w:val="20"/>
                <w:szCs w:val="20"/>
              </w:rPr>
            </w:pPr>
          </w:p>
          <w:p w14:paraId="6587AC42" w14:textId="77777777" w:rsidR="00E70F6C" w:rsidRPr="001E5118" w:rsidRDefault="00E70F6C" w:rsidP="00B1072D">
            <w:pPr>
              <w:rPr>
                <w:sz w:val="20"/>
                <w:szCs w:val="20"/>
              </w:rPr>
            </w:pPr>
          </w:p>
        </w:tc>
        <w:tc>
          <w:tcPr>
            <w:tcW w:w="1426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0E8438F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0</w:t>
            </w:r>
          </w:p>
          <w:p w14:paraId="097487CA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1</w:t>
            </w:r>
          </w:p>
          <w:p w14:paraId="568A04C2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rFonts w:cstheme="minorHAnsi"/>
                <w:sz w:val="20"/>
                <w:szCs w:val="20"/>
              </w:rPr>
              <w:t>≥</w:t>
            </w:r>
            <w:r w:rsidRPr="001E5118">
              <w:rPr>
                <w:sz w:val="20"/>
                <w:szCs w:val="20"/>
              </w:rPr>
              <w:t>2</w:t>
            </w:r>
          </w:p>
          <w:p w14:paraId="07E55F0C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Not recorded</w:t>
            </w:r>
          </w:p>
        </w:tc>
        <w:tc>
          <w:tcPr>
            <w:tcW w:w="864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57BF74D" w14:textId="53B39CDE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</w:t>
            </w:r>
            <w:r w:rsidR="00EC653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  <w:p w14:paraId="7FCAF154" w14:textId="27A7E9ED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</w:t>
            </w:r>
            <w:r w:rsidR="00EC6538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)</w:t>
            </w:r>
          </w:p>
          <w:p w14:paraId="279911BD" w14:textId="3ED1E8AA" w:rsidR="00E70F6C" w:rsidRDefault="00EC6538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E70F6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9</w:t>
            </w:r>
            <w:r w:rsidR="00E70F6C">
              <w:rPr>
                <w:sz w:val="20"/>
                <w:szCs w:val="20"/>
              </w:rPr>
              <w:t>)</w:t>
            </w:r>
          </w:p>
          <w:p w14:paraId="364A3AA1" w14:textId="049614D1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EC653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3</w:t>
            </w:r>
            <w:r w:rsidR="00EC653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8B80A74" w14:textId="57602FD8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</w:t>
            </w:r>
            <w:r w:rsidR="00EC653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  <w:p w14:paraId="2775E76C" w14:textId="17B38145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EC653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2</w:t>
            </w:r>
            <w:r w:rsidR="00EC653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  <w:p w14:paraId="713BE78F" w14:textId="42822AA1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</w:t>
            </w:r>
            <w:r w:rsidR="00EC653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  <w:p w14:paraId="222F442C" w14:textId="4B66F823" w:rsidR="00E70F6C" w:rsidRPr="001E5118" w:rsidRDefault="00EC6538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E70F6C">
              <w:rPr>
                <w:sz w:val="20"/>
                <w:szCs w:val="20"/>
              </w:rPr>
              <w:t xml:space="preserve"> (36)</w:t>
            </w:r>
          </w:p>
        </w:tc>
        <w:tc>
          <w:tcPr>
            <w:tcW w:w="524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A572321" w14:textId="36222A99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</w:t>
            </w:r>
            <w:r w:rsidR="00EC6538">
              <w:rPr>
                <w:sz w:val="20"/>
                <w:szCs w:val="20"/>
              </w:rPr>
              <w:t>59</w:t>
            </w:r>
          </w:p>
        </w:tc>
      </w:tr>
      <w:tr w:rsidR="00E70F6C" w:rsidRPr="001E5118" w14:paraId="3E0E137C" w14:textId="77777777" w:rsidTr="00B10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0B4227B" w14:textId="77777777" w:rsidR="00E70F6C" w:rsidRPr="001E5118" w:rsidRDefault="00E70F6C" w:rsidP="00B1072D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 xml:space="preserve">Charlson </w:t>
            </w:r>
          </w:p>
        </w:tc>
        <w:tc>
          <w:tcPr>
            <w:tcW w:w="1426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99B896C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0</w:t>
            </w:r>
          </w:p>
        </w:tc>
        <w:tc>
          <w:tcPr>
            <w:tcW w:w="864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EF3CBAE" w14:textId="67E3514E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</w:t>
            </w:r>
            <w:r w:rsidR="00EC653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9D984B7" w14:textId="6285AEDB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EC653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6</w:t>
            </w:r>
            <w:r w:rsidR="00EC653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8C5244A" w14:textId="6C307D4B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EC6538">
              <w:rPr>
                <w:sz w:val="20"/>
                <w:szCs w:val="20"/>
              </w:rPr>
              <w:t>252</w:t>
            </w:r>
          </w:p>
        </w:tc>
      </w:tr>
      <w:tr w:rsidR="00E70F6C" w:rsidRPr="001E5118" w14:paraId="361CACBE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3D0E4567" w14:textId="77777777" w:rsidR="00E70F6C" w:rsidRPr="001E5118" w:rsidRDefault="00E70F6C" w:rsidP="00B1072D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Comorbidity Index</w:t>
            </w:r>
          </w:p>
        </w:tc>
        <w:tc>
          <w:tcPr>
            <w:tcW w:w="1426" w:type="pct"/>
            <w:tcBorders>
              <w:top w:val="nil"/>
              <w:bottom w:val="nil"/>
            </w:tcBorders>
            <w:shd w:val="clear" w:color="auto" w:fill="auto"/>
          </w:tcPr>
          <w:p w14:paraId="67895396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</w:tcPr>
          <w:p w14:paraId="1A589329" w14:textId="6C06E698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EC653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3</w:t>
            </w:r>
            <w:r w:rsidR="00EC653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nil"/>
              <w:bottom w:val="nil"/>
            </w:tcBorders>
            <w:shd w:val="clear" w:color="auto" w:fill="auto"/>
          </w:tcPr>
          <w:p w14:paraId="5312546D" w14:textId="190962D1" w:rsidR="00E70F6C" w:rsidRPr="001E5118" w:rsidRDefault="00EC6538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E70F6C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7</w:t>
            </w:r>
            <w:r w:rsidR="00E70F6C"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013DACD9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0F6C" w:rsidRPr="001E5118" w14:paraId="4F1CBBD1" w14:textId="77777777" w:rsidTr="00B10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051BB970" w14:textId="77777777" w:rsidR="00E70F6C" w:rsidRPr="001E5118" w:rsidRDefault="00E70F6C" w:rsidP="00B1072D">
            <w:pPr>
              <w:rPr>
                <w:sz w:val="20"/>
                <w:szCs w:val="20"/>
              </w:rPr>
            </w:pPr>
          </w:p>
        </w:tc>
        <w:tc>
          <w:tcPr>
            <w:tcW w:w="1426" w:type="pct"/>
            <w:tcBorders>
              <w:top w:val="nil"/>
              <w:bottom w:val="nil"/>
            </w:tcBorders>
            <w:shd w:val="clear" w:color="auto" w:fill="auto"/>
          </w:tcPr>
          <w:p w14:paraId="13A5B669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2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</w:tcPr>
          <w:p w14:paraId="5753A0E0" w14:textId="4BFAB9B7" w:rsidR="00E70F6C" w:rsidRPr="001E5118" w:rsidRDefault="00EC6538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E70F6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</w:t>
            </w:r>
            <w:r w:rsidR="00E70F6C"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nil"/>
              <w:bottom w:val="nil"/>
            </w:tcBorders>
            <w:shd w:val="clear" w:color="auto" w:fill="auto"/>
          </w:tcPr>
          <w:p w14:paraId="3E4F9D32" w14:textId="383970F3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</w:t>
            </w:r>
            <w:r w:rsidR="00EC653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0F4E6F9E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0F6C" w:rsidRPr="001E5118" w14:paraId="21C10971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1C5E1C57" w14:textId="77777777" w:rsidR="00E70F6C" w:rsidRPr="001E5118" w:rsidRDefault="00E70F6C" w:rsidP="00B1072D">
            <w:pPr>
              <w:rPr>
                <w:sz w:val="20"/>
                <w:szCs w:val="20"/>
              </w:rPr>
            </w:pPr>
          </w:p>
        </w:tc>
        <w:tc>
          <w:tcPr>
            <w:tcW w:w="1426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61720028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3</w:t>
            </w:r>
          </w:p>
        </w:tc>
        <w:tc>
          <w:tcPr>
            <w:tcW w:w="864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6D7CF477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099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6DBB75AF" w14:textId="7D5E0279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 w:rsidR="00EC6538">
              <w:rPr>
                <w:sz w:val="20"/>
                <w:szCs w:val="20"/>
              </w:rPr>
              <w:t>(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4B9EAF89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0F6C" w:rsidRPr="001E5118" w14:paraId="4BFE566B" w14:textId="77777777" w:rsidTr="00B10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593F265" w14:textId="77777777" w:rsidR="00E70F6C" w:rsidRPr="001E5118" w:rsidRDefault="00E70F6C" w:rsidP="00B1072D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N of medications</w:t>
            </w:r>
          </w:p>
        </w:tc>
        <w:tc>
          <w:tcPr>
            <w:tcW w:w="1426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7C6C4F7" w14:textId="5DF24FA6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0-</w:t>
            </w:r>
            <w:r w:rsidR="00B20731">
              <w:rPr>
                <w:sz w:val="20"/>
                <w:szCs w:val="20"/>
              </w:rPr>
              <w:t>4</w:t>
            </w:r>
          </w:p>
        </w:tc>
        <w:tc>
          <w:tcPr>
            <w:tcW w:w="864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F7EFB04" w14:textId="0649369B" w:rsidR="00E70F6C" w:rsidRPr="001E5118" w:rsidRDefault="00B20731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0)</w:t>
            </w: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570A6A4" w14:textId="19B35805" w:rsidR="00E70F6C" w:rsidRPr="001E5118" w:rsidRDefault="00B20731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2)</w:t>
            </w:r>
          </w:p>
        </w:tc>
        <w:tc>
          <w:tcPr>
            <w:tcW w:w="524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DB5A16B" w14:textId="2A1D40CA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B20731">
              <w:rPr>
                <w:sz w:val="20"/>
                <w:szCs w:val="20"/>
              </w:rPr>
              <w:t>750</w:t>
            </w:r>
          </w:p>
        </w:tc>
      </w:tr>
      <w:tr w:rsidR="00E70F6C" w:rsidRPr="001E5118" w14:paraId="6C3B7E11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77462AD3" w14:textId="77777777" w:rsidR="00E70F6C" w:rsidRPr="001E5118" w:rsidRDefault="00E70F6C" w:rsidP="00B1072D">
            <w:pPr>
              <w:rPr>
                <w:sz w:val="20"/>
                <w:szCs w:val="20"/>
              </w:rPr>
            </w:pPr>
          </w:p>
        </w:tc>
        <w:tc>
          <w:tcPr>
            <w:tcW w:w="1426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59E5C654" w14:textId="2BE74B35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rFonts w:cstheme="minorHAnsi"/>
                <w:sz w:val="20"/>
                <w:szCs w:val="20"/>
              </w:rPr>
              <w:t>≥</w:t>
            </w:r>
            <w:r w:rsidR="00B2073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64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5EF67116" w14:textId="1AE621A4" w:rsidR="00E70F6C" w:rsidRPr="001E5118" w:rsidRDefault="00B20731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60)</w:t>
            </w:r>
          </w:p>
        </w:tc>
        <w:tc>
          <w:tcPr>
            <w:tcW w:w="1099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2F5D3A66" w14:textId="0550A7E9" w:rsidR="00E70F6C" w:rsidRDefault="00B20731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58)</w:t>
            </w:r>
          </w:p>
        </w:tc>
        <w:tc>
          <w:tcPr>
            <w:tcW w:w="524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269639FE" w14:textId="77777777" w:rsidR="00E70F6C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0F6C" w:rsidRPr="001E5118" w14:paraId="74DFF554" w14:textId="77777777" w:rsidTr="00B10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160463D" w14:textId="77777777" w:rsidR="00E70F6C" w:rsidRPr="001E5118" w:rsidRDefault="00E70F6C" w:rsidP="00B1072D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Living situation</w:t>
            </w:r>
          </w:p>
        </w:tc>
        <w:tc>
          <w:tcPr>
            <w:tcW w:w="1426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57379F0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With others</w:t>
            </w:r>
          </w:p>
        </w:tc>
        <w:tc>
          <w:tcPr>
            <w:tcW w:w="864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A19B59E" w14:textId="2F3110DB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CF3FC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5</w:t>
            </w:r>
            <w:r w:rsidR="00CF3FC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759488A" w14:textId="524B970F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CF3FC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4</w:t>
            </w:r>
            <w:r w:rsidR="00CF3FC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7409D51" w14:textId="4B50B13F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CF3FC6">
              <w:rPr>
                <w:sz w:val="20"/>
                <w:szCs w:val="20"/>
              </w:rPr>
              <w:t>325</w:t>
            </w:r>
          </w:p>
        </w:tc>
      </w:tr>
      <w:tr w:rsidR="00E70F6C" w:rsidRPr="001E5118" w14:paraId="63CD41FA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4ED38D9A" w14:textId="77777777" w:rsidR="00E70F6C" w:rsidRPr="001E5118" w:rsidRDefault="00E70F6C" w:rsidP="00B1072D">
            <w:pPr>
              <w:rPr>
                <w:sz w:val="20"/>
                <w:szCs w:val="20"/>
              </w:rPr>
            </w:pPr>
          </w:p>
        </w:tc>
        <w:tc>
          <w:tcPr>
            <w:tcW w:w="1426" w:type="pct"/>
            <w:tcBorders>
              <w:top w:val="nil"/>
              <w:bottom w:val="nil"/>
            </w:tcBorders>
            <w:shd w:val="clear" w:color="auto" w:fill="auto"/>
          </w:tcPr>
          <w:p w14:paraId="24EC30FA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Alone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</w:tcPr>
          <w:p w14:paraId="141FAD1B" w14:textId="742F1A7B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</w:t>
            </w:r>
            <w:r w:rsidR="00CF3FC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nil"/>
              <w:bottom w:val="nil"/>
            </w:tcBorders>
            <w:shd w:val="clear" w:color="auto" w:fill="auto"/>
          </w:tcPr>
          <w:p w14:paraId="1E40A6D3" w14:textId="44353480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CF3FC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43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314CA11A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0F6C" w:rsidRPr="001E5118" w14:paraId="33EF471D" w14:textId="77777777" w:rsidTr="00B10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5469045D" w14:textId="77777777" w:rsidR="00E70F6C" w:rsidRPr="001E5118" w:rsidRDefault="00E70F6C" w:rsidP="00B1072D">
            <w:pPr>
              <w:rPr>
                <w:sz w:val="20"/>
                <w:szCs w:val="20"/>
              </w:rPr>
            </w:pPr>
          </w:p>
        </w:tc>
        <w:tc>
          <w:tcPr>
            <w:tcW w:w="1426" w:type="pct"/>
            <w:tcBorders>
              <w:top w:val="nil"/>
              <w:bottom w:val="nil"/>
            </w:tcBorders>
            <w:shd w:val="clear" w:color="auto" w:fill="auto"/>
          </w:tcPr>
          <w:p w14:paraId="5BD936E1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Institutionalized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</w:tcPr>
          <w:p w14:paraId="371B4070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)</w:t>
            </w:r>
          </w:p>
        </w:tc>
        <w:tc>
          <w:tcPr>
            <w:tcW w:w="1099" w:type="pct"/>
            <w:tcBorders>
              <w:top w:val="nil"/>
              <w:bottom w:val="nil"/>
            </w:tcBorders>
            <w:shd w:val="clear" w:color="auto" w:fill="auto"/>
          </w:tcPr>
          <w:p w14:paraId="2B83D557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7B9C3D79" w14:textId="77777777" w:rsidR="00E70F6C" w:rsidRPr="001E5118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0F6C" w:rsidRPr="001E5118" w14:paraId="359569D1" w14:textId="77777777" w:rsidTr="00B1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</w:tcPr>
          <w:p w14:paraId="7D87FC9F" w14:textId="77777777" w:rsidR="00E70F6C" w:rsidRPr="001E5118" w:rsidRDefault="00E70F6C" w:rsidP="00B1072D">
            <w:pPr>
              <w:rPr>
                <w:sz w:val="20"/>
                <w:szCs w:val="20"/>
              </w:rPr>
            </w:pPr>
          </w:p>
        </w:tc>
        <w:tc>
          <w:tcPr>
            <w:tcW w:w="1426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</w:tcPr>
          <w:p w14:paraId="64F35ED7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Unknown</w:t>
            </w:r>
          </w:p>
        </w:tc>
        <w:tc>
          <w:tcPr>
            <w:tcW w:w="864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</w:tcPr>
          <w:p w14:paraId="678A3A57" w14:textId="0227382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</w:t>
            </w:r>
            <w:r w:rsidR="00CF3FC6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9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</w:tcPr>
          <w:p w14:paraId="3CED0C73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9)</w:t>
            </w:r>
          </w:p>
        </w:tc>
        <w:tc>
          <w:tcPr>
            <w:tcW w:w="524" w:type="pct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</w:tcPr>
          <w:p w14:paraId="6D036061" w14:textId="77777777" w:rsidR="00E70F6C" w:rsidRPr="001E5118" w:rsidRDefault="00E70F6C" w:rsidP="00B10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0F6C" w:rsidRPr="00D33ABD" w14:paraId="0832E50F" w14:textId="77777777" w:rsidTr="00B10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shd w:val="clear" w:color="auto" w:fill="auto"/>
          </w:tcPr>
          <w:p w14:paraId="40094514" w14:textId="77777777" w:rsidR="00E70F6C" w:rsidRPr="00D33ABD" w:rsidRDefault="00E70F6C" w:rsidP="00B1072D">
            <w:pPr>
              <w:rPr>
                <w:sz w:val="20"/>
                <w:szCs w:val="20"/>
              </w:rPr>
            </w:pPr>
            <w:r w:rsidRPr="00D33ABD">
              <w:rPr>
                <w:sz w:val="20"/>
                <w:szCs w:val="20"/>
              </w:rPr>
              <w:t>Treatment duration (months)</w:t>
            </w:r>
          </w:p>
        </w:tc>
        <w:tc>
          <w:tcPr>
            <w:tcW w:w="1426" w:type="pct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shd w:val="clear" w:color="auto" w:fill="auto"/>
          </w:tcPr>
          <w:p w14:paraId="3EABD50D" w14:textId="77777777" w:rsidR="00E70F6C" w:rsidRPr="00D33ABD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3ABD">
              <w:rPr>
                <w:sz w:val="20"/>
                <w:szCs w:val="20"/>
              </w:rPr>
              <w:t>Median (IQR)</w:t>
            </w:r>
          </w:p>
        </w:tc>
        <w:tc>
          <w:tcPr>
            <w:tcW w:w="864" w:type="pct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shd w:val="clear" w:color="auto" w:fill="auto"/>
          </w:tcPr>
          <w:p w14:paraId="611923D2" w14:textId="0CA64602" w:rsidR="00E70F6C" w:rsidRPr="00D33ABD" w:rsidRDefault="00E9323A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3ABD">
              <w:rPr>
                <w:sz w:val="20"/>
                <w:szCs w:val="20"/>
              </w:rPr>
              <w:t>10 (5-18)</w:t>
            </w:r>
          </w:p>
        </w:tc>
        <w:tc>
          <w:tcPr>
            <w:tcW w:w="1099" w:type="pct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shd w:val="clear" w:color="auto" w:fill="auto"/>
          </w:tcPr>
          <w:p w14:paraId="1C800FCD" w14:textId="0ABE224D" w:rsidR="00E70F6C" w:rsidRPr="00D33ABD" w:rsidRDefault="00E9323A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3ABD">
              <w:rPr>
                <w:sz w:val="20"/>
                <w:szCs w:val="20"/>
              </w:rPr>
              <w:t>9 (4-18)</w:t>
            </w:r>
          </w:p>
        </w:tc>
        <w:tc>
          <w:tcPr>
            <w:tcW w:w="524" w:type="pct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shd w:val="clear" w:color="auto" w:fill="auto"/>
          </w:tcPr>
          <w:p w14:paraId="77EADD26" w14:textId="4BE0D0FC" w:rsidR="00E70F6C" w:rsidRPr="00D33ABD" w:rsidRDefault="00E70F6C" w:rsidP="00B10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3ABD">
              <w:rPr>
                <w:sz w:val="20"/>
                <w:szCs w:val="20"/>
              </w:rPr>
              <w:t>.</w:t>
            </w:r>
            <w:r w:rsidR="00692994" w:rsidRPr="00D33ABD">
              <w:rPr>
                <w:sz w:val="20"/>
                <w:szCs w:val="20"/>
              </w:rPr>
              <w:t>858</w:t>
            </w:r>
          </w:p>
        </w:tc>
      </w:tr>
    </w:tbl>
    <w:p w14:paraId="238A1371" w14:textId="1A483C4C" w:rsidR="00E70F6C" w:rsidRDefault="00E70F6C" w:rsidP="00E70F6C">
      <w:pPr>
        <w:rPr>
          <w:sz w:val="20"/>
          <w:szCs w:val="20"/>
        </w:rPr>
      </w:pPr>
      <w:r w:rsidRPr="00D33ABD">
        <w:rPr>
          <w:sz w:val="20"/>
          <w:szCs w:val="20"/>
        </w:rPr>
        <w:t>*p-value represents the Chi-square test for categorical variables or independent t-test for continuous variables.</w:t>
      </w:r>
    </w:p>
    <w:p w14:paraId="603DF4D7" w14:textId="43E6D604" w:rsidR="00E70F6C" w:rsidRDefault="00E70F6C" w:rsidP="00E70F6C">
      <w:pPr>
        <w:rPr>
          <w:sz w:val="20"/>
          <w:szCs w:val="20"/>
        </w:rPr>
      </w:pPr>
    </w:p>
    <w:p w14:paraId="09AD1F3D" w14:textId="51941B16" w:rsidR="00E70F6C" w:rsidRDefault="00E70F6C" w:rsidP="00E70F6C">
      <w:pPr>
        <w:rPr>
          <w:sz w:val="20"/>
          <w:szCs w:val="20"/>
        </w:rPr>
      </w:pPr>
    </w:p>
    <w:p w14:paraId="39DFF01D" w14:textId="5F0B4932" w:rsidR="00E70F6C" w:rsidRDefault="00E70F6C" w:rsidP="00E70F6C">
      <w:pPr>
        <w:rPr>
          <w:sz w:val="20"/>
          <w:szCs w:val="20"/>
        </w:rPr>
      </w:pPr>
    </w:p>
    <w:p w14:paraId="4F03FA00" w14:textId="669AAEFC" w:rsidR="00E70F6C" w:rsidRDefault="00E70F6C" w:rsidP="00E70F6C">
      <w:pPr>
        <w:rPr>
          <w:sz w:val="20"/>
          <w:szCs w:val="20"/>
        </w:rPr>
      </w:pPr>
    </w:p>
    <w:p w14:paraId="5737E358" w14:textId="16199318" w:rsidR="00E70F6C" w:rsidRDefault="00E70F6C" w:rsidP="00E70F6C">
      <w:pPr>
        <w:rPr>
          <w:sz w:val="20"/>
          <w:szCs w:val="20"/>
        </w:rPr>
      </w:pPr>
    </w:p>
    <w:p w14:paraId="6E2CB750" w14:textId="44816FB9" w:rsidR="00E70F6C" w:rsidRDefault="00E70F6C" w:rsidP="00E70F6C">
      <w:pPr>
        <w:rPr>
          <w:sz w:val="20"/>
          <w:szCs w:val="20"/>
        </w:rPr>
      </w:pPr>
    </w:p>
    <w:p w14:paraId="34A7E932" w14:textId="28A9E69A" w:rsidR="00E70F6C" w:rsidRDefault="00E70F6C" w:rsidP="00E70F6C">
      <w:pPr>
        <w:rPr>
          <w:sz w:val="20"/>
          <w:szCs w:val="20"/>
        </w:rPr>
      </w:pPr>
    </w:p>
    <w:p w14:paraId="190067B5" w14:textId="3F97425A" w:rsidR="00E70F6C" w:rsidRDefault="00E70F6C" w:rsidP="00E70F6C">
      <w:pPr>
        <w:rPr>
          <w:sz w:val="20"/>
          <w:szCs w:val="20"/>
        </w:rPr>
      </w:pPr>
    </w:p>
    <w:p w14:paraId="28D947FF" w14:textId="32ABB830" w:rsidR="00E70F6C" w:rsidRDefault="00E70F6C" w:rsidP="00E70F6C">
      <w:pPr>
        <w:rPr>
          <w:sz w:val="20"/>
          <w:szCs w:val="20"/>
        </w:rPr>
      </w:pPr>
    </w:p>
    <w:p w14:paraId="00C5C5E9" w14:textId="3E461F29" w:rsidR="00E70F6C" w:rsidRDefault="00E70F6C" w:rsidP="00E70F6C">
      <w:pPr>
        <w:rPr>
          <w:sz w:val="20"/>
          <w:szCs w:val="20"/>
        </w:rPr>
      </w:pPr>
    </w:p>
    <w:p w14:paraId="0035D61E" w14:textId="74A22EB4" w:rsidR="009F17B9" w:rsidRDefault="009F17B9"/>
    <w:tbl>
      <w:tblPr>
        <w:tblStyle w:val="ListTable2"/>
        <w:tblpPr w:leftFromText="141" w:rightFromText="141" w:vertAnchor="text" w:horzAnchor="margin" w:tblpY="49"/>
        <w:tblW w:w="0" w:type="auto"/>
        <w:tblLook w:val="04A0" w:firstRow="1" w:lastRow="0" w:firstColumn="1" w:lastColumn="0" w:noHBand="0" w:noVBand="1"/>
      </w:tblPr>
      <w:tblGrid>
        <w:gridCol w:w="1659"/>
        <w:gridCol w:w="2310"/>
        <w:gridCol w:w="2127"/>
        <w:gridCol w:w="1701"/>
        <w:gridCol w:w="1229"/>
      </w:tblGrid>
      <w:tr w:rsidR="009F17B9" w:rsidRPr="001E5118" w14:paraId="17317E49" w14:textId="350EA34C" w:rsidTr="009F1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BB4190B" w14:textId="74A3C383" w:rsidR="009F17B9" w:rsidRPr="001E5118" w:rsidRDefault="009F17B9" w:rsidP="00440B40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lastRenderedPageBreak/>
              <w:t xml:space="preserve">Table </w:t>
            </w:r>
            <w:r w:rsidR="00DD319D">
              <w:rPr>
                <w:sz w:val="20"/>
                <w:szCs w:val="20"/>
              </w:rPr>
              <w:t>S</w:t>
            </w:r>
            <w:r w:rsidR="00E70F6C">
              <w:rPr>
                <w:sz w:val="20"/>
                <w:szCs w:val="20"/>
              </w:rPr>
              <w:t>4</w:t>
            </w:r>
            <w:r w:rsidRPr="001E5118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Baseline characteristics, stratified for dose reduction before or during treatment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D9B6444" w14:textId="77777777" w:rsidR="009F17B9" w:rsidRPr="001E5118" w:rsidRDefault="009F17B9" w:rsidP="00440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17B9" w:rsidRPr="001E5118" w14:paraId="1EC73C49" w14:textId="1D624D63" w:rsidTr="009F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0C66E57" w14:textId="77777777" w:rsidR="009F17B9" w:rsidRPr="001E5118" w:rsidRDefault="009F17B9" w:rsidP="00440B40">
            <w:pPr>
              <w:rPr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783E5CF" w14:textId="77777777" w:rsidR="009F17B9" w:rsidRPr="001E5118" w:rsidRDefault="009F17B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A1406BF" w14:textId="73D6D9E9" w:rsidR="009F17B9" w:rsidRPr="001E5118" w:rsidRDefault="009F17B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duction (N=8</w:t>
            </w:r>
            <w:r w:rsidR="001813D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D53B157" w14:textId="73C4F324" w:rsidR="009F17B9" w:rsidRPr="001E5118" w:rsidRDefault="009F17B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tion (N=</w:t>
            </w:r>
            <w:r w:rsidR="001813D1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F3F89C8" w14:textId="67344107" w:rsidR="009F17B9" w:rsidRDefault="009F17B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  <w:r w:rsidR="0066226C">
              <w:rPr>
                <w:sz w:val="20"/>
                <w:szCs w:val="20"/>
              </w:rPr>
              <w:t>*</w:t>
            </w:r>
          </w:p>
        </w:tc>
      </w:tr>
      <w:tr w:rsidR="009F17B9" w:rsidRPr="001E5118" w14:paraId="061E7D9E" w14:textId="62ACC3AD" w:rsidTr="009F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B38CFB6" w14:textId="55EBF86D" w:rsidR="009F17B9" w:rsidRPr="001E5118" w:rsidRDefault="00487D15" w:rsidP="00440B40">
            <w:pPr>
              <w:rPr>
                <w:sz w:val="20"/>
                <w:szCs w:val="20"/>
              </w:rPr>
            </w:pPr>
            <w:r w:rsidRPr="00566AB6">
              <w:rPr>
                <w:sz w:val="20"/>
                <w:szCs w:val="20"/>
              </w:rPr>
              <w:t>Age</w:t>
            </w: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</w:tcPr>
          <w:p w14:paraId="2D856EC2" w14:textId="77777777" w:rsidR="009F17B9" w:rsidRPr="001E5118" w:rsidRDefault="009F17B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70-7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2F6C2B1" w14:textId="25E73941" w:rsidR="009F17B9" w:rsidRPr="001E5118" w:rsidRDefault="00487D15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5</w:t>
            </w:r>
            <w:r w:rsidR="00D95AC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F9805AB" w14:textId="5C69AEBF" w:rsidR="009F17B9" w:rsidRPr="001E5118" w:rsidRDefault="00487D15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4</w:t>
            </w:r>
            <w:r w:rsidR="00D95AC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14:paraId="18DBB61E" w14:textId="0D101AC5" w:rsidR="009F17B9" w:rsidRPr="001E5118" w:rsidRDefault="00487D15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D95ACE">
              <w:rPr>
                <w:sz w:val="20"/>
                <w:szCs w:val="20"/>
              </w:rPr>
              <w:t>421</w:t>
            </w:r>
          </w:p>
        </w:tc>
      </w:tr>
      <w:tr w:rsidR="009F17B9" w:rsidRPr="001E5118" w14:paraId="645466BD" w14:textId="3FE65073" w:rsidTr="009F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5AC5B9B0" w14:textId="77777777" w:rsidR="009F17B9" w:rsidRPr="001E5118" w:rsidRDefault="009F17B9" w:rsidP="00440B40">
            <w:pPr>
              <w:rPr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</w:tcPr>
          <w:p w14:paraId="6E7183FB" w14:textId="77777777" w:rsidR="009F17B9" w:rsidRPr="001E5118" w:rsidRDefault="009F17B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75-7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3E1155E" w14:textId="30028C8E" w:rsidR="009F17B9" w:rsidRPr="001E5118" w:rsidRDefault="00D95ACE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="00487D15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3</w:t>
            </w:r>
            <w:r w:rsidR="00487D15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CFD8141" w14:textId="10D87A24" w:rsidR="009F17B9" w:rsidRPr="001E5118" w:rsidRDefault="00487D15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95AC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</w:t>
            </w:r>
            <w:r w:rsidR="00D95ACE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14:paraId="01A9246C" w14:textId="77777777" w:rsidR="009F17B9" w:rsidRPr="001E5118" w:rsidRDefault="009F17B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17B9" w:rsidRPr="001E5118" w14:paraId="1ECF2085" w14:textId="50E6F224" w:rsidTr="009F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14F64F7B" w14:textId="77777777" w:rsidR="009F17B9" w:rsidRPr="001E5118" w:rsidRDefault="009F17B9" w:rsidP="00440B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4853EDF6" w14:textId="77777777" w:rsidR="009F17B9" w:rsidRPr="001E5118" w:rsidRDefault="009F17B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5118">
              <w:rPr>
                <w:rFonts w:cstheme="minorHAnsi"/>
                <w:sz w:val="20"/>
                <w:szCs w:val="20"/>
              </w:rPr>
              <w:t>≥</w:t>
            </w:r>
            <w:r w:rsidRPr="001E5118">
              <w:rPr>
                <w:sz w:val="20"/>
                <w:szCs w:val="20"/>
              </w:rPr>
              <w:t xml:space="preserve"> 80</w:t>
            </w:r>
          </w:p>
        </w:tc>
        <w:tc>
          <w:tcPr>
            <w:tcW w:w="2127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56DCCCC2" w14:textId="0A30536D" w:rsidR="009F17B9" w:rsidRPr="001E5118" w:rsidRDefault="00487D15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</w:t>
            </w:r>
            <w:r w:rsidR="00D95A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6FA818DF" w14:textId="32EB9B24" w:rsidR="009F17B9" w:rsidRPr="001E5118" w:rsidRDefault="00D95ACE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487D1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5</w:t>
            </w:r>
            <w:r w:rsidR="00487D15"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46E41DAE" w14:textId="77777777" w:rsidR="009F17B9" w:rsidRPr="001E5118" w:rsidRDefault="009F17B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17B9" w:rsidRPr="001E5118" w14:paraId="3F9D61A9" w14:textId="38536FE8" w:rsidTr="009F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B1F4B63" w14:textId="77777777" w:rsidR="009F17B9" w:rsidRPr="001E5118" w:rsidRDefault="009F17B9" w:rsidP="00440B40">
            <w:pPr>
              <w:rPr>
                <w:rFonts w:cstheme="minorHAnsi"/>
                <w:sz w:val="20"/>
                <w:szCs w:val="20"/>
              </w:rPr>
            </w:pPr>
            <w:r w:rsidRPr="001E5118">
              <w:rPr>
                <w:rFonts w:cstheme="minorHAnsi"/>
                <w:sz w:val="20"/>
                <w:szCs w:val="20"/>
              </w:rPr>
              <w:t>Presentation</w:t>
            </w:r>
          </w:p>
        </w:tc>
        <w:tc>
          <w:tcPr>
            <w:tcW w:w="231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A9BC9DD" w14:textId="77777777" w:rsidR="009F17B9" w:rsidRPr="00CA0759" w:rsidRDefault="009F17B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A0759">
              <w:rPr>
                <w:rFonts w:cstheme="minorHAnsi"/>
                <w:sz w:val="20"/>
                <w:szCs w:val="20"/>
              </w:rPr>
              <w:t xml:space="preserve">Newly diagnosed disease 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59C0644" w14:textId="3343D230" w:rsidR="009F17B9" w:rsidRPr="001E5118" w:rsidRDefault="0062060B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A610D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33)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DA93685" w14:textId="3CBC4A6B" w:rsidR="009F17B9" w:rsidRPr="001E5118" w:rsidRDefault="0062060B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A610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19)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3F8ECFF" w14:textId="63DB33EA" w:rsidR="009F17B9" w:rsidRPr="001E5118" w:rsidRDefault="0062060B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  <w:r w:rsidR="001A610D">
              <w:rPr>
                <w:sz w:val="20"/>
                <w:szCs w:val="20"/>
              </w:rPr>
              <w:t>8</w:t>
            </w:r>
          </w:p>
        </w:tc>
      </w:tr>
      <w:tr w:rsidR="009F17B9" w:rsidRPr="001E5118" w14:paraId="785139A5" w14:textId="2FA8EB0C" w:rsidTr="009F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13B865F7" w14:textId="77777777" w:rsidR="009F17B9" w:rsidRPr="001E5118" w:rsidRDefault="009F17B9" w:rsidP="00440B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242C78D8" w14:textId="77777777" w:rsidR="009F17B9" w:rsidRPr="002A4B12" w:rsidRDefault="009F17B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A4B12">
              <w:rPr>
                <w:rFonts w:cstheme="minorHAnsi"/>
                <w:sz w:val="20"/>
                <w:szCs w:val="20"/>
              </w:rPr>
              <w:t xml:space="preserve">Recurrent or progressive disease </w:t>
            </w:r>
          </w:p>
        </w:tc>
        <w:tc>
          <w:tcPr>
            <w:tcW w:w="2127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5924AE37" w14:textId="44A9A5B8" w:rsidR="009F17B9" w:rsidRPr="001E5118" w:rsidRDefault="001A610D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  <w:r w:rsidR="0062060B">
              <w:rPr>
                <w:sz w:val="20"/>
                <w:szCs w:val="20"/>
              </w:rPr>
              <w:t xml:space="preserve"> (67)</w:t>
            </w:r>
          </w:p>
        </w:tc>
        <w:tc>
          <w:tcPr>
            <w:tcW w:w="1701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6F3C5336" w14:textId="418810E8" w:rsidR="009F17B9" w:rsidRPr="001E5118" w:rsidRDefault="001A610D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 w:rsidR="0062060B">
              <w:rPr>
                <w:sz w:val="20"/>
                <w:szCs w:val="20"/>
              </w:rPr>
              <w:t xml:space="preserve"> (81)</w:t>
            </w:r>
          </w:p>
        </w:tc>
        <w:tc>
          <w:tcPr>
            <w:tcW w:w="1229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7E4E014C" w14:textId="77777777" w:rsidR="009F17B9" w:rsidRPr="001E5118" w:rsidRDefault="009F17B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17B9" w:rsidRPr="001E5118" w14:paraId="69CC26A7" w14:textId="64E5427D" w:rsidTr="009F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5DF94F92" w14:textId="7BA20D65" w:rsidR="009F17B9" w:rsidRPr="001E5118" w:rsidRDefault="000A301D" w:rsidP="00440B4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astases</w:t>
            </w: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</w:tcPr>
          <w:p w14:paraId="406E8A93" w14:textId="77777777" w:rsidR="009F17B9" w:rsidRPr="001E5118" w:rsidRDefault="009F17B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5118">
              <w:rPr>
                <w:rFonts w:cstheme="minorHAnsi"/>
                <w:sz w:val="20"/>
                <w:szCs w:val="20"/>
              </w:rPr>
              <w:t>Bone only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BC710E0" w14:textId="28593F00" w:rsidR="009F17B9" w:rsidRPr="001E5118" w:rsidRDefault="00B974E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61449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1</w:t>
            </w:r>
            <w:r w:rsidR="0061449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EDF5BA8" w14:textId="64CF4D63" w:rsidR="009F17B9" w:rsidRDefault="00B974E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</w:t>
            </w:r>
            <w:r w:rsidR="0061449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14:paraId="4A34A0EF" w14:textId="6B57CF90" w:rsidR="009F17B9" w:rsidRDefault="00B974E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614490">
              <w:rPr>
                <w:sz w:val="20"/>
                <w:szCs w:val="20"/>
              </w:rPr>
              <w:t>400</w:t>
            </w:r>
          </w:p>
        </w:tc>
      </w:tr>
      <w:tr w:rsidR="000A301D" w:rsidRPr="001E5118" w14:paraId="3733DA2F" w14:textId="77777777" w:rsidTr="009F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5CFD9778" w14:textId="77777777" w:rsidR="000A301D" w:rsidRDefault="000A301D" w:rsidP="00440B4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</w:tcPr>
          <w:p w14:paraId="07A8B9F4" w14:textId="4A9B0108" w:rsidR="000A301D" w:rsidRPr="001E5118" w:rsidRDefault="000A301D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bone only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EF27392" w14:textId="193CBB1D" w:rsidR="000A301D" w:rsidRDefault="00B974E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8</w:t>
            </w:r>
            <w:r w:rsidR="0061449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6488F23" w14:textId="59DA2597" w:rsidR="000A301D" w:rsidRDefault="00614490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  <w:r w:rsidR="00B974E9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8</w:t>
            </w:r>
            <w:r w:rsidR="00B974E9"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14:paraId="08A82F86" w14:textId="77777777" w:rsidR="000A301D" w:rsidRDefault="000A301D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17B9" w:rsidRPr="001E5118" w14:paraId="292D7851" w14:textId="29316145" w:rsidTr="009F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72177C6" w14:textId="77777777" w:rsidR="009F17B9" w:rsidRPr="001E5118" w:rsidRDefault="009F17B9" w:rsidP="00440B40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Endocrine therapy</w:t>
            </w:r>
          </w:p>
        </w:tc>
        <w:tc>
          <w:tcPr>
            <w:tcW w:w="231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9FC91CA" w14:textId="77777777" w:rsidR="009F17B9" w:rsidRPr="001E5118" w:rsidRDefault="009F17B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Aromatase inhibitor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971C853" w14:textId="53BECB33" w:rsidR="009F17B9" w:rsidRPr="001E5118" w:rsidRDefault="009F17B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813D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2</w:t>
            </w:r>
            <w:r w:rsidR="001813D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D1EFF1A" w14:textId="4B73067A" w:rsidR="009F17B9" w:rsidRPr="001E5118" w:rsidRDefault="009F17B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</w:t>
            </w:r>
            <w:r w:rsidR="001813D1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66D6E0E" w14:textId="6901EC6F" w:rsidR="009F17B9" w:rsidRPr="001E5118" w:rsidRDefault="009F17B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1813D1">
              <w:rPr>
                <w:sz w:val="20"/>
                <w:szCs w:val="20"/>
              </w:rPr>
              <w:t>940</w:t>
            </w:r>
          </w:p>
        </w:tc>
      </w:tr>
      <w:tr w:rsidR="009F17B9" w:rsidRPr="001E5118" w14:paraId="533D3C73" w14:textId="0F2405B3" w:rsidTr="009F17B9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506D763E" w14:textId="77777777" w:rsidR="009F17B9" w:rsidRPr="001E5118" w:rsidRDefault="009F17B9" w:rsidP="00440B40">
            <w:pPr>
              <w:rPr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125E18EB" w14:textId="77777777" w:rsidR="009F17B9" w:rsidRPr="001E5118" w:rsidRDefault="009F17B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Anti-estrogen</w:t>
            </w:r>
          </w:p>
        </w:tc>
        <w:tc>
          <w:tcPr>
            <w:tcW w:w="2127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3EEEB488" w14:textId="6ADE201E" w:rsidR="009F17B9" w:rsidRPr="001E5118" w:rsidRDefault="001813D1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72)</w:t>
            </w:r>
          </w:p>
        </w:tc>
        <w:tc>
          <w:tcPr>
            <w:tcW w:w="1701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669091FB" w14:textId="4C3F332A" w:rsidR="009F17B9" w:rsidRPr="001E5118" w:rsidRDefault="009F17B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1813D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7</w:t>
            </w:r>
            <w:r w:rsidR="001813D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73FB6C1B" w14:textId="77777777" w:rsidR="009F17B9" w:rsidRPr="001E5118" w:rsidRDefault="009F17B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17B9" w:rsidRPr="001E5118" w14:paraId="75FE53F2" w14:textId="0F6F3DF9" w:rsidTr="009F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F44E1B0" w14:textId="77777777" w:rsidR="009F17B9" w:rsidRPr="001E5118" w:rsidRDefault="009F17B9" w:rsidP="00440B40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 xml:space="preserve">Line of endocrine therapy </w:t>
            </w:r>
          </w:p>
        </w:tc>
        <w:tc>
          <w:tcPr>
            <w:tcW w:w="231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0931BF1" w14:textId="77777777" w:rsidR="009F17B9" w:rsidRPr="001E5118" w:rsidRDefault="009F17B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6A3C1E4" w14:textId="04C19560" w:rsidR="009F17B9" w:rsidRPr="001E5118" w:rsidRDefault="0073092A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9287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3</w:t>
            </w:r>
            <w:r w:rsidR="00392876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35243C3" w14:textId="6A933128" w:rsidR="009F17B9" w:rsidRDefault="0073092A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4)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9A93E2B" w14:textId="5A437866" w:rsidR="009F17B9" w:rsidRDefault="0073092A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392876">
              <w:rPr>
                <w:sz w:val="20"/>
                <w:szCs w:val="20"/>
              </w:rPr>
              <w:t>214</w:t>
            </w:r>
          </w:p>
        </w:tc>
      </w:tr>
      <w:tr w:rsidR="009F17B9" w:rsidRPr="001E5118" w14:paraId="6DEBC84C" w14:textId="2CC2C0C1" w:rsidTr="009F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38E76F63" w14:textId="77777777" w:rsidR="009F17B9" w:rsidRPr="001E5118" w:rsidRDefault="009F17B9" w:rsidP="00440B40">
            <w:pPr>
              <w:rPr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</w:tcPr>
          <w:p w14:paraId="21A90833" w14:textId="77777777" w:rsidR="009F17B9" w:rsidRPr="001E5118" w:rsidRDefault="009F17B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CAC6132" w14:textId="49851CC4" w:rsidR="009F17B9" w:rsidRPr="001E5118" w:rsidRDefault="0073092A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3</w:t>
            </w:r>
            <w:r w:rsidR="0039287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C199EBF" w14:textId="6C06FC4F" w:rsidR="009F17B9" w:rsidRPr="001E5118" w:rsidRDefault="0073092A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9287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 w:rsidR="00392876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14:paraId="46696A61" w14:textId="77777777" w:rsidR="009F17B9" w:rsidRPr="001E5118" w:rsidRDefault="009F17B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17B9" w:rsidRPr="001E5118" w14:paraId="41D83C54" w14:textId="5522E2E7" w:rsidTr="009F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096FED52" w14:textId="77777777" w:rsidR="009F17B9" w:rsidRPr="001E5118" w:rsidRDefault="009F17B9" w:rsidP="00440B40">
            <w:pPr>
              <w:rPr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25F010DF" w14:textId="77777777" w:rsidR="009F17B9" w:rsidRPr="001E5118" w:rsidRDefault="009F17B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1" w:name="_Hlk135833856"/>
            <w:r w:rsidRPr="001E5118">
              <w:rPr>
                <w:rFonts w:cstheme="minorHAnsi"/>
                <w:sz w:val="20"/>
                <w:szCs w:val="20"/>
              </w:rPr>
              <w:t>≥3</w:t>
            </w:r>
            <w:bookmarkEnd w:id="1"/>
          </w:p>
        </w:tc>
        <w:tc>
          <w:tcPr>
            <w:tcW w:w="2127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05C409B1" w14:textId="219FA1F2" w:rsidR="009F17B9" w:rsidRPr="001E5118" w:rsidRDefault="0073092A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</w:t>
            </w:r>
            <w:r w:rsidR="0039287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4CB47423" w14:textId="0A4E2C83" w:rsidR="009F17B9" w:rsidRDefault="0073092A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7)</w:t>
            </w:r>
          </w:p>
        </w:tc>
        <w:tc>
          <w:tcPr>
            <w:tcW w:w="1229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3667A5B0" w14:textId="77777777" w:rsidR="009F17B9" w:rsidRDefault="009F17B9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17B9" w:rsidRPr="001E5118" w14:paraId="2DA1A71E" w14:textId="5865E2CB" w:rsidTr="009F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6E7F466" w14:textId="77777777" w:rsidR="009F17B9" w:rsidRPr="001E5118" w:rsidRDefault="009F17B9" w:rsidP="00440B40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Prior chemotherapy</w:t>
            </w:r>
          </w:p>
        </w:tc>
        <w:tc>
          <w:tcPr>
            <w:tcW w:w="231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B97DB46" w14:textId="77777777" w:rsidR="009F17B9" w:rsidRPr="001E5118" w:rsidRDefault="009F17B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BC3EDC3" w14:textId="73A5B2AB" w:rsidR="009F17B9" w:rsidRPr="001E5118" w:rsidRDefault="0062060B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7)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68529CE" w14:textId="565F4E7F" w:rsidR="009F17B9" w:rsidRPr="001E5118" w:rsidRDefault="0062060B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A610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1</w:t>
            </w:r>
            <w:r w:rsidR="001A610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7BA6D25" w14:textId="6E56CD8B" w:rsidR="009F17B9" w:rsidRPr="001E5118" w:rsidRDefault="0062060B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</w:t>
            </w:r>
            <w:r w:rsidR="001A610D">
              <w:rPr>
                <w:sz w:val="20"/>
                <w:szCs w:val="20"/>
              </w:rPr>
              <w:t>73</w:t>
            </w:r>
          </w:p>
        </w:tc>
      </w:tr>
      <w:tr w:rsidR="00487D15" w:rsidRPr="001E5118" w14:paraId="3CCC1C97" w14:textId="77777777" w:rsidTr="009F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EC46D5C" w14:textId="67432EB8" w:rsidR="00487D15" w:rsidRPr="001E5118" w:rsidRDefault="00487D15" w:rsidP="00440B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therapy</w:t>
            </w:r>
          </w:p>
        </w:tc>
        <w:tc>
          <w:tcPr>
            <w:tcW w:w="231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0A44961" w14:textId="66118356" w:rsidR="00487D15" w:rsidRPr="001E5118" w:rsidRDefault="00487D15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99FB188" w14:textId="1EF1A921" w:rsidR="00487D15" w:rsidRPr="001E5118" w:rsidRDefault="00487D15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95A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1</w:t>
            </w:r>
            <w:r w:rsidR="00D95AC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E6A7717" w14:textId="5F1D3FA5" w:rsidR="00487D15" w:rsidRPr="001E5118" w:rsidRDefault="00487D15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</w:t>
            </w:r>
            <w:r w:rsidR="00D95ACE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56773A4" w14:textId="29DDA7A6" w:rsidR="00487D15" w:rsidRPr="001E5118" w:rsidRDefault="00487D15" w:rsidP="00440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D95ACE">
              <w:rPr>
                <w:sz w:val="20"/>
                <w:szCs w:val="20"/>
              </w:rPr>
              <w:t>350</w:t>
            </w:r>
          </w:p>
        </w:tc>
      </w:tr>
      <w:tr w:rsidR="009F17B9" w:rsidRPr="001E5118" w14:paraId="7407A418" w14:textId="3939A2F8" w:rsidTr="009F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1C65006A" w14:textId="77777777" w:rsidR="009F17B9" w:rsidRPr="001E5118" w:rsidRDefault="009F17B9" w:rsidP="00440B40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WHO performance status</w:t>
            </w:r>
          </w:p>
          <w:p w14:paraId="12443097" w14:textId="77777777" w:rsidR="009F17B9" w:rsidRPr="001E5118" w:rsidRDefault="009F17B9" w:rsidP="00440B40">
            <w:pPr>
              <w:rPr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D08B9EA" w14:textId="77777777" w:rsidR="009F17B9" w:rsidRPr="001E5118" w:rsidRDefault="009F17B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0</w:t>
            </w:r>
          </w:p>
          <w:p w14:paraId="32D13487" w14:textId="77777777" w:rsidR="009F17B9" w:rsidRPr="001E5118" w:rsidRDefault="009F17B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1</w:t>
            </w:r>
          </w:p>
          <w:p w14:paraId="1ED8F5D0" w14:textId="77777777" w:rsidR="009F17B9" w:rsidRPr="001E5118" w:rsidRDefault="009F17B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rFonts w:cstheme="minorHAnsi"/>
                <w:sz w:val="20"/>
                <w:szCs w:val="20"/>
              </w:rPr>
              <w:t>≥</w:t>
            </w:r>
            <w:r w:rsidRPr="001E5118">
              <w:rPr>
                <w:sz w:val="20"/>
                <w:szCs w:val="20"/>
              </w:rPr>
              <w:t>2</w:t>
            </w:r>
          </w:p>
          <w:p w14:paraId="045AED14" w14:textId="77777777" w:rsidR="009F17B9" w:rsidRPr="001E5118" w:rsidRDefault="009F17B9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Not recorded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F45DACE" w14:textId="727E1787" w:rsidR="009F17B9" w:rsidRPr="001E5118" w:rsidRDefault="00664883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2)</w:t>
            </w:r>
          </w:p>
          <w:p w14:paraId="25E7CFB4" w14:textId="015A92F9" w:rsidR="009F17B9" w:rsidRPr="001E5118" w:rsidRDefault="00664883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</w:t>
            </w:r>
            <w:r w:rsidR="001813D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  <w:p w14:paraId="0A1ADF27" w14:textId="7220BA30" w:rsidR="00664883" w:rsidRDefault="001813D1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66488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="00664883">
              <w:rPr>
                <w:sz w:val="20"/>
                <w:szCs w:val="20"/>
              </w:rPr>
              <w:t>)</w:t>
            </w:r>
          </w:p>
          <w:p w14:paraId="363B9F11" w14:textId="012C3DD3" w:rsidR="009F17B9" w:rsidRPr="001E5118" w:rsidRDefault="00664883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95AC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44)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A0126A7" w14:textId="288C3699" w:rsidR="009F17B9" w:rsidRDefault="00664883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</w:t>
            </w:r>
            <w:r w:rsidR="00D95AC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  <w:p w14:paraId="60555045" w14:textId="332CF39F" w:rsidR="00664883" w:rsidRDefault="00664883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95AC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</w:t>
            </w:r>
            <w:r w:rsidR="00D95ACE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)</w:t>
            </w:r>
          </w:p>
          <w:p w14:paraId="54224C7F" w14:textId="11A322F8" w:rsidR="00664883" w:rsidRDefault="00664883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95AC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24)</w:t>
            </w:r>
          </w:p>
          <w:p w14:paraId="28522FFC" w14:textId="5C0245E9" w:rsidR="00664883" w:rsidRPr="001E5118" w:rsidRDefault="00664883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95AC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3</w:t>
            </w:r>
            <w:r w:rsidR="00D95AC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32DCF8B" w14:textId="335AD202" w:rsidR="009F17B9" w:rsidRPr="001E5118" w:rsidRDefault="00664883" w:rsidP="00440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4</w:t>
            </w:r>
          </w:p>
        </w:tc>
      </w:tr>
      <w:tr w:rsidR="0066226C" w:rsidRPr="001E5118" w14:paraId="1F81F2EB" w14:textId="3D9BFB3B" w:rsidTr="009F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001266E" w14:textId="635414BF" w:rsidR="0066226C" w:rsidRPr="001E5118" w:rsidRDefault="0066226C" w:rsidP="0066226C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 xml:space="preserve">Charlson </w:t>
            </w:r>
          </w:p>
        </w:tc>
        <w:tc>
          <w:tcPr>
            <w:tcW w:w="231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72C169E" w14:textId="77777777" w:rsidR="0066226C" w:rsidRPr="001E5118" w:rsidRDefault="0066226C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16C57E9" w14:textId="27483D9E" w:rsidR="0066226C" w:rsidRPr="001E5118" w:rsidRDefault="0066226C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</w:t>
            </w:r>
            <w:r w:rsidR="00D95ACE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4753514" w14:textId="15EFA8D3" w:rsidR="0066226C" w:rsidRPr="001E5118" w:rsidRDefault="00D95ACE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="0066226C">
              <w:rPr>
                <w:sz w:val="20"/>
                <w:szCs w:val="20"/>
              </w:rPr>
              <w:t xml:space="preserve"> (64)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401D303" w14:textId="217B1E64" w:rsidR="0066226C" w:rsidRPr="001E5118" w:rsidRDefault="0066226C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</w:t>
            </w:r>
            <w:r w:rsidR="00D95ACE">
              <w:rPr>
                <w:sz w:val="20"/>
                <w:szCs w:val="20"/>
              </w:rPr>
              <w:t>79</w:t>
            </w:r>
          </w:p>
        </w:tc>
      </w:tr>
      <w:tr w:rsidR="0066226C" w:rsidRPr="001E5118" w14:paraId="446943EF" w14:textId="7508E5FD" w:rsidTr="009F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5750F31E" w14:textId="432311FA" w:rsidR="0066226C" w:rsidRPr="001E5118" w:rsidRDefault="0066226C" w:rsidP="0066226C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 xml:space="preserve">Comorbidity </w:t>
            </w: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</w:tcPr>
          <w:p w14:paraId="578BA641" w14:textId="77777777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375FC15" w14:textId="3B6110BD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95AC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2</w:t>
            </w:r>
            <w:r w:rsidR="00D95AC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0547DC3" w14:textId="109B5DDE" w:rsidR="0066226C" w:rsidRPr="001E5118" w:rsidRDefault="00D95ACE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66226C">
              <w:rPr>
                <w:sz w:val="20"/>
                <w:szCs w:val="20"/>
              </w:rPr>
              <w:t xml:space="preserve"> (14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14:paraId="716C1B2F" w14:textId="77777777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6226C" w:rsidRPr="001E5118" w14:paraId="7824F1A0" w14:textId="5B5BD914" w:rsidTr="009F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155FF41B" w14:textId="33758B86" w:rsidR="0066226C" w:rsidRPr="001E5118" w:rsidRDefault="0066226C" w:rsidP="0066226C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Index</w:t>
            </w: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</w:tcPr>
          <w:p w14:paraId="1D246E3A" w14:textId="77777777" w:rsidR="0066226C" w:rsidRPr="001E5118" w:rsidRDefault="0066226C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9A56650" w14:textId="3CD7F2F3" w:rsidR="0066226C" w:rsidRPr="001E5118" w:rsidRDefault="0066226C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95AC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1</w:t>
            </w:r>
            <w:r w:rsidR="00D95A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952CA39" w14:textId="7389B86A" w:rsidR="0066226C" w:rsidRPr="001E5118" w:rsidRDefault="00D95ACE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66226C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5</w:t>
            </w:r>
            <w:r w:rsidR="0066226C"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14:paraId="6DA3A99B" w14:textId="77777777" w:rsidR="0066226C" w:rsidRPr="001E5118" w:rsidRDefault="0066226C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6226C" w:rsidRPr="001E5118" w14:paraId="469CDAC2" w14:textId="3AAE9B3E" w:rsidTr="009F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3C569052" w14:textId="77777777" w:rsidR="0066226C" w:rsidRPr="001E5118" w:rsidRDefault="0066226C" w:rsidP="0066226C">
            <w:pPr>
              <w:rPr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5FEB63BE" w14:textId="77777777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645E5493" w14:textId="0FABA588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)</w:t>
            </w:r>
          </w:p>
        </w:tc>
        <w:tc>
          <w:tcPr>
            <w:tcW w:w="1701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11DF8277" w14:textId="666E7501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</w:t>
            </w:r>
            <w:r w:rsidR="00D95AC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57865DC8" w14:textId="77777777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6226C" w:rsidRPr="001E5118" w14:paraId="6FB90789" w14:textId="58C8ADB4" w:rsidTr="009F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A8121EA" w14:textId="77777777" w:rsidR="0066226C" w:rsidRPr="001E5118" w:rsidRDefault="0066226C" w:rsidP="0066226C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N of medications</w:t>
            </w:r>
          </w:p>
        </w:tc>
        <w:tc>
          <w:tcPr>
            <w:tcW w:w="231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6FED4E5" w14:textId="46F31D83" w:rsidR="0066226C" w:rsidRPr="001E5118" w:rsidRDefault="0066226C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0-</w:t>
            </w:r>
            <w:r w:rsidR="00B20731">
              <w:rPr>
                <w:sz w:val="20"/>
                <w:szCs w:val="20"/>
              </w:rPr>
              <w:t>4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93A0239" w14:textId="4E052443" w:rsidR="0066226C" w:rsidRPr="001E5118" w:rsidRDefault="008D3D0E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49)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17424EA" w14:textId="2A751455" w:rsidR="0066226C" w:rsidRPr="001E5118" w:rsidRDefault="008D3D0E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34)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5BCA962" w14:textId="2C95FDF3" w:rsidR="0066226C" w:rsidRPr="001E5118" w:rsidRDefault="0066226C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8D3D0E">
              <w:rPr>
                <w:sz w:val="20"/>
                <w:szCs w:val="20"/>
              </w:rPr>
              <w:t>064</w:t>
            </w:r>
          </w:p>
        </w:tc>
      </w:tr>
      <w:tr w:rsidR="0066226C" w:rsidRPr="001E5118" w14:paraId="4C39F131" w14:textId="51BAEA05" w:rsidTr="009F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28630D81" w14:textId="77777777" w:rsidR="0066226C" w:rsidRPr="001E5118" w:rsidRDefault="0066226C" w:rsidP="0066226C">
            <w:pPr>
              <w:rPr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7B09D5B7" w14:textId="1C90A079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rFonts w:cstheme="minorHAnsi"/>
                <w:sz w:val="20"/>
                <w:szCs w:val="20"/>
              </w:rPr>
              <w:t>≥</w:t>
            </w:r>
            <w:r w:rsidR="00B2073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7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4358D51A" w14:textId="378E9D5C" w:rsidR="0066226C" w:rsidRPr="001E5118" w:rsidRDefault="008D3D0E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51)</w:t>
            </w:r>
          </w:p>
        </w:tc>
        <w:tc>
          <w:tcPr>
            <w:tcW w:w="1701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41F41798" w14:textId="2A38F97B" w:rsidR="0066226C" w:rsidRDefault="008D3D0E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66)</w:t>
            </w:r>
          </w:p>
        </w:tc>
        <w:tc>
          <w:tcPr>
            <w:tcW w:w="1229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0AB09E5B" w14:textId="77777777" w:rsidR="0066226C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6226C" w:rsidRPr="001E5118" w14:paraId="236B6D76" w14:textId="34B7C90C" w:rsidTr="009F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5E6CFDF" w14:textId="77777777" w:rsidR="0066226C" w:rsidRPr="001E5118" w:rsidRDefault="0066226C" w:rsidP="0066226C">
            <w:pPr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Living situation</w:t>
            </w:r>
          </w:p>
        </w:tc>
        <w:tc>
          <w:tcPr>
            <w:tcW w:w="231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2C18D81" w14:textId="77777777" w:rsidR="0066226C" w:rsidRPr="001E5118" w:rsidRDefault="0066226C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With others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65E727E" w14:textId="3C41E2E5" w:rsidR="0066226C" w:rsidRPr="001E5118" w:rsidRDefault="0066226C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1813D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 w:rsidR="001813D1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05B2370" w14:textId="067E5DA0" w:rsidR="0066226C" w:rsidRPr="001E5118" w:rsidRDefault="0066226C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813D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41)</w:t>
            </w:r>
          </w:p>
        </w:tc>
        <w:tc>
          <w:tcPr>
            <w:tcW w:w="1229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9A8AFD9" w14:textId="18C60393" w:rsidR="0066226C" w:rsidRPr="001E5118" w:rsidRDefault="0066226C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</w:t>
            </w:r>
            <w:r w:rsidR="001813D1">
              <w:rPr>
                <w:sz w:val="20"/>
                <w:szCs w:val="20"/>
              </w:rPr>
              <w:t>5</w:t>
            </w:r>
          </w:p>
        </w:tc>
      </w:tr>
      <w:tr w:rsidR="0066226C" w:rsidRPr="001E5118" w14:paraId="46C6EA24" w14:textId="276ECD2F" w:rsidTr="009F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6B52FF50" w14:textId="77777777" w:rsidR="0066226C" w:rsidRPr="001E5118" w:rsidRDefault="0066226C" w:rsidP="0066226C">
            <w:pPr>
              <w:rPr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</w:tcPr>
          <w:p w14:paraId="6A1989C9" w14:textId="77777777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Alon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0C7C93F" w14:textId="0AFC4E8B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3</w:t>
            </w:r>
            <w:r w:rsidR="001813D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B805EF0" w14:textId="44E1A1D4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813D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4</w:t>
            </w:r>
            <w:r w:rsidR="001813D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14:paraId="60C24423" w14:textId="77777777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6226C" w:rsidRPr="001E5118" w14:paraId="0A04D695" w14:textId="17BCD82C" w:rsidTr="009F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58112F75" w14:textId="77777777" w:rsidR="0066226C" w:rsidRPr="001E5118" w:rsidRDefault="0066226C" w:rsidP="0066226C">
            <w:pPr>
              <w:rPr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</w:tcPr>
          <w:p w14:paraId="2656872E" w14:textId="77777777" w:rsidR="0066226C" w:rsidRPr="001E5118" w:rsidRDefault="0066226C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Institutionalized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08CA3DC" w14:textId="4BFF07C1" w:rsidR="0066226C" w:rsidRPr="001E5118" w:rsidRDefault="0066226C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E7718F3" w14:textId="1003A6F9" w:rsidR="0066226C" w:rsidRPr="001E5118" w:rsidRDefault="001813D1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66226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="0066226C"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14:paraId="42BDC136" w14:textId="77777777" w:rsidR="0066226C" w:rsidRPr="001E5118" w:rsidRDefault="0066226C" w:rsidP="00662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6226C" w:rsidRPr="001E5118" w14:paraId="176274A7" w14:textId="04AA1B6C" w:rsidTr="009F1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76A8BD5C" w14:textId="77777777" w:rsidR="0066226C" w:rsidRPr="001E5118" w:rsidRDefault="0066226C" w:rsidP="0066226C">
            <w:pPr>
              <w:rPr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42756B35" w14:textId="77777777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118">
              <w:rPr>
                <w:sz w:val="20"/>
                <w:szCs w:val="20"/>
              </w:rPr>
              <w:t>Unknown</w:t>
            </w:r>
          </w:p>
        </w:tc>
        <w:tc>
          <w:tcPr>
            <w:tcW w:w="2127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</w:tcPr>
          <w:p w14:paraId="2D9EA29A" w14:textId="4DE71C74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2)</w:t>
            </w:r>
          </w:p>
        </w:tc>
        <w:tc>
          <w:tcPr>
            <w:tcW w:w="1701" w:type="dxa"/>
            <w:tcBorders>
              <w:top w:val="nil"/>
              <w:bottom w:val="single" w:sz="4" w:space="0" w:color="808080" w:themeColor="background1" w:themeShade="80"/>
            </w:tcBorders>
          </w:tcPr>
          <w:p w14:paraId="39D0B953" w14:textId="08754146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</w:t>
            </w:r>
            <w:r w:rsidR="001813D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nil"/>
              <w:bottom w:val="single" w:sz="4" w:space="0" w:color="808080" w:themeColor="background1" w:themeShade="80"/>
            </w:tcBorders>
          </w:tcPr>
          <w:p w14:paraId="0CEAB9CE" w14:textId="77777777" w:rsidR="0066226C" w:rsidRPr="001E5118" w:rsidRDefault="0066226C" w:rsidP="00662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679F1E5" w14:textId="2B0B2FC4" w:rsidR="0066226C" w:rsidRPr="008069C5" w:rsidRDefault="0066226C" w:rsidP="0066226C">
      <w:pPr>
        <w:rPr>
          <w:sz w:val="20"/>
          <w:szCs w:val="20"/>
        </w:rPr>
      </w:pPr>
      <w:r w:rsidRPr="008069C5">
        <w:rPr>
          <w:sz w:val="20"/>
          <w:szCs w:val="20"/>
        </w:rPr>
        <w:t>*p-value represents</w:t>
      </w:r>
      <w:r>
        <w:rPr>
          <w:sz w:val="20"/>
          <w:szCs w:val="20"/>
        </w:rPr>
        <w:t xml:space="preserve"> the Chi-square test for categorical variables.</w:t>
      </w:r>
    </w:p>
    <w:p w14:paraId="0CE6B597" w14:textId="09D121A0" w:rsidR="009F17B9" w:rsidRDefault="009F17B9"/>
    <w:p w14:paraId="37039A58" w14:textId="2044E3AF" w:rsidR="009F17B9" w:rsidRDefault="009F17B9"/>
    <w:p w14:paraId="0DDF6F84" w14:textId="4FC5E49B" w:rsidR="009F17B9" w:rsidRDefault="009F17B9"/>
    <w:p w14:paraId="75DFFD59" w14:textId="2D0746E1" w:rsidR="009F17B9" w:rsidRDefault="009F17B9"/>
    <w:p w14:paraId="0B36EFD9" w14:textId="559BFD98" w:rsidR="009F17B9" w:rsidRDefault="009F17B9"/>
    <w:p w14:paraId="5C5C9F09" w14:textId="684E0EE8" w:rsidR="009F17B9" w:rsidRDefault="009F17B9"/>
    <w:p w14:paraId="159ED70A" w14:textId="09AC5EAC" w:rsidR="009F17B9" w:rsidRDefault="009F17B9"/>
    <w:p w14:paraId="34B89D44" w14:textId="2975F6B2" w:rsidR="009F17B9" w:rsidRDefault="009F17B9"/>
    <w:p w14:paraId="2D85DEF6" w14:textId="03C7441C" w:rsidR="009F17B9" w:rsidRDefault="009F17B9"/>
    <w:p w14:paraId="0E8C9741" w14:textId="42934B1D" w:rsidR="009F17B9" w:rsidRDefault="009F17B9"/>
    <w:p w14:paraId="27B581B6" w14:textId="793DE55A" w:rsidR="009F17B9" w:rsidRDefault="009F17B9"/>
    <w:p w14:paraId="56949D6A" w14:textId="1E67BEC1" w:rsidR="009F17B9" w:rsidRDefault="009F17B9"/>
    <w:p w14:paraId="3B1BFEE1" w14:textId="12119673" w:rsidR="0096375D" w:rsidRDefault="0096375D"/>
    <w:p w14:paraId="47C56F80" w14:textId="26B46AD6" w:rsidR="0096375D" w:rsidRDefault="0096375D">
      <w:r>
        <w:rPr>
          <w:noProof/>
        </w:rPr>
        <w:drawing>
          <wp:anchor distT="0" distB="0" distL="114300" distR="114300" simplePos="0" relativeHeight="251662336" behindDoc="1" locked="0" layoutInCell="1" allowOverlap="1" wp14:anchorId="78CE1769" wp14:editId="4C9F7415">
            <wp:simplePos x="0" y="0"/>
            <wp:positionH relativeFrom="column">
              <wp:posOffset>514350</wp:posOffset>
            </wp:positionH>
            <wp:positionV relativeFrom="paragraph">
              <wp:posOffset>238125</wp:posOffset>
            </wp:positionV>
            <wp:extent cx="3876675" cy="3044825"/>
            <wp:effectExtent l="0" t="0" r="9525" b="3175"/>
            <wp:wrapTopAndBottom/>
            <wp:docPr id="2" name="Picture 2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number of patien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6675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63FBAA1" w14:textId="306F5E9C" w:rsidR="0096375D" w:rsidRDefault="0096375D">
      <w:r>
        <w:rPr>
          <w:noProof/>
        </w:rPr>
        <w:drawing>
          <wp:anchor distT="0" distB="0" distL="114300" distR="114300" simplePos="0" relativeHeight="251663360" behindDoc="1" locked="0" layoutInCell="1" allowOverlap="1" wp14:anchorId="0A3C7D1D" wp14:editId="5782052C">
            <wp:simplePos x="0" y="0"/>
            <wp:positionH relativeFrom="column">
              <wp:posOffset>561975</wp:posOffset>
            </wp:positionH>
            <wp:positionV relativeFrom="paragraph">
              <wp:posOffset>2999105</wp:posOffset>
            </wp:positionV>
            <wp:extent cx="3877056" cy="3044952"/>
            <wp:effectExtent l="0" t="0" r="9525" b="3175"/>
            <wp:wrapTight wrapText="bothSides">
              <wp:wrapPolygon edited="0">
                <wp:start x="0" y="0"/>
                <wp:lineTo x="0" y="21487"/>
                <wp:lineTo x="21547" y="21487"/>
                <wp:lineTo x="21547" y="0"/>
                <wp:lineTo x="0" y="0"/>
              </wp:wrapPolygon>
            </wp:wrapTight>
            <wp:docPr id="3" name="Picture 3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number of patien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7056" cy="30449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9E99F77" w14:textId="5A597DA4" w:rsidR="009F17B9" w:rsidRDefault="009F17B9"/>
    <w:p w14:paraId="12EC4ED3" w14:textId="46C9A7AE" w:rsidR="009F17B9" w:rsidRDefault="009F17B9"/>
    <w:p w14:paraId="0648563E" w14:textId="1302112C" w:rsidR="002A4C68" w:rsidRDefault="002A4C68"/>
    <w:p w14:paraId="38B69EC4" w14:textId="6BDAEFC1" w:rsidR="002A4C68" w:rsidRDefault="002A4C68"/>
    <w:p w14:paraId="75F2480F" w14:textId="63058CA7" w:rsidR="002A4C68" w:rsidRDefault="002A4C68"/>
    <w:p w14:paraId="63A8F7CB" w14:textId="52D7F03A" w:rsidR="002A4C68" w:rsidRDefault="002A4C68"/>
    <w:p w14:paraId="2E9256B1" w14:textId="5F0C2B1B" w:rsidR="002A4C68" w:rsidRDefault="002A4C68"/>
    <w:p w14:paraId="10CDAD40" w14:textId="0CFF1257" w:rsidR="002A4C68" w:rsidRDefault="002A4C68"/>
    <w:p w14:paraId="6002F644" w14:textId="41A72F41" w:rsidR="002A4C68" w:rsidRDefault="002A4C68"/>
    <w:p w14:paraId="7A40CA6A" w14:textId="56A3F68B" w:rsidR="002A4C68" w:rsidRDefault="002A4C68"/>
    <w:p w14:paraId="3B8D59B1" w14:textId="73A068AB" w:rsidR="0096375D" w:rsidRDefault="0096375D" w:rsidP="0096375D">
      <w:pPr>
        <w:rPr>
          <w:sz w:val="20"/>
          <w:szCs w:val="20"/>
        </w:rPr>
      </w:pPr>
      <w:r w:rsidRPr="00495D3C">
        <w:rPr>
          <w:sz w:val="20"/>
          <w:szCs w:val="20"/>
        </w:rPr>
        <w:t>Figure S</w:t>
      </w:r>
      <w:r w:rsidR="00E8397A">
        <w:rPr>
          <w:sz w:val="20"/>
          <w:szCs w:val="20"/>
        </w:rPr>
        <w:t>1</w:t>
      </w:r>
      <w:r w:rsidRPr="00495D3C">
        <w:rPr>
          <w:sz w:val="20"/>
          <w:szCs w:val="20"/>
        </w:rPr>
        <w:t xml:space="preserve">: </w:t>
      </w:r>
      <w:r w:rsidRPr="001F0213">
        <w:rPr>
          <w:sz w:val="20"/>
          <w:szCs w:val="20"/>
        </w:rPr>
        <w:t>Kaplan-Meier survival plots showing the progression-free survival (PFS) and overall survival (OS) of patients</w:t>
      </w:r>
      <w:r>
        <w:rPr>
          <w:sz w:val="20"/>
          <w:szCs w:val="20"/>
        </w:rPr>
        <w:t xml:space="preserve"> </w:t>
      </w:r>
      <w:r w:rsidR="00E8397A">
        <w:rPr>
          <w:sz w:val="20"/>
          <w:szCs w:val="20"/>
        </w:rPr>
        <w:t xml:space="preserve">treated </w:t>
      </w:r>
      <w:r>
        <w:rPr>
          <w:sz w:val="20"/>
          <w:szCs w:val="20"/>
        </w:rPr>
        <w:t xml:space="preserve">in the third-line or beyond. </w:t>
      </w:r>
      <w:r w:rsidR="00E8397A">
        <w:rPr>
          <w:sz w:val="20"/>
          <w:szCs w:val="20"/>
        </w:rPr>
        <w:t>M</w:t>
      </w:r>
      <w:r w:rsidR="00E8397A" w:rsidRPr="00E8397A">
        <w:rPr>
          <w:sz w:val="20"/>
          <w:szCs w:val="20"/>
        </w:rPr>
        <w:t xml:space="preserve">edian PFS was 15.3 months (95% CI 8.3-22.4) and median OS 38.2 </w:t>
      </w:r>
      <w:r w:rsidR="00E8397A">
        <w:rPr>
          <w:sz w:val="20"/>
          <w:szCs w:val="20"/>
        </w:rPr>
        <w:t xml:space="preserve">months </w:t>
      </w:r>
      <w:r w:rsidR="00E8397A" w:rsidRPr="00E8397A">
        <w:rPr>
          <w:sz w:val="20"/>
          <w:szCs w:val="20"/>
        </w:rPr>
        <w:t>(95% CI 22.8-53.7)</w:t>
      </w:r>
    </w:p>
    <w:p w14:paraId="457AD424" w14:textId="628A240A" w:rsidR="002A4C68" w:rsidRDefault="002A4C68"/>
    <w:p w14:paraId="0E3B2012" w14:textId="1D2FAE70" w:rsidR="002A4C68" w:rsidRDefault="0096375D"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5ACAE558" wp14:editId="27BE3675">
            <wp:simplePos x="0" y="0"/>
            <wp:positionH relativeFrom="column">
              <wp:posOffset>981075</wp:posOffset>
            </wp:positionH>
            <wp:positionV relativeFrom="paragraph">
              <wp:posOffset>161925</wp:posOffset>
            </wp:positionV>
            <wp:extent cx="4145280" cy="2788920"/>
            <wp:effectExtent l="0" t="0" r="7620" b="0"/>
            <wp:wrapTight wrapText="bothSides">
              <wp:wrapPolygon edited="0">
                <wp:start x="0" y="0"/>
                <wp:lineTo x="0" y="21393"/>
                <wp:lineTo x="21540" y="21393"/>
                <wp:lineTo x="21540" y="0"/>
                <wp:lineTo x="0" y="0"/>
              </wp:wrapPolygon>
            </wp:wrapTight>
            <wp:docPr id="1" name="Picture 1" descr="A graph showing the number of patients with cdk4 / 6i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showing the number of patients with cdk4 / 6i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528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CF56DA" w14:textId="371CE547" w:rsidR="002A4C68" w:rsidRDefault="002A4C68"/>
    <w:p w14:paraId="7C9D7F8F" w14:textId="77777777" w:rsidR="002A4C68" w:rsidRDefault="002A4C68"/>
    <w:p w14:paraId="706E8CD8" w14:textId="38BD82B5" w:rsidR="002A4C68" w:rsidRDefault="002A4C68"/>
    <w:p w14:paraId="0BE66B07" w14:textId="3D56A80F" w:rsidR="002A4C68" w:rsidRDefault="002A4C68"/>
    <w:p w14:paraId="445DE57E" w14:textId="39A3C11F" w:rsidR="002A4C68" w:rsidRDefault="002A4C68"/>
    <w:p w14:paraId="20C56CC9" w14:textId="371B73A9" w:rsidR="002A4C68" w:rsidRDefault="002A4C68"/>
    <w:p w14:paraId="55646642" w14:textId="3CDB5BB5" w:rsidR="002A4C68" w:rsidRDefault="002A4C68"/>
    <w:p w14:paraId="5EFFDDA8" w14:textId="68D098A9" w:rsidR="00E1182B" w:rsidRDefault="00E1182B">
      <w:pPr>
        <w:rPr>
          <w:sz w:val="20"/>
          <w:szCs w:val="20"/>
        </w:rPr>
      </w:pPr>
    </w:p>
    <w:p w14:paraId="7C96D3B0" w14:textId="223CB30E" w:rsidR="00E1182B" w:rsidRDefault="00E1182B">
      <w:pPr>
        <w:rPr>
          <w:sz w:val="20"/>
          <w:szCs w:val="20"/>
        </w:rPr>
      </w:pPr>
    </w:p>
    <w:p w14:paraId="6BA74CD1" w14:textId="0DADF642" w:rsidR="00E1182B" w:rsidRDefault="0096375D">
      <w:pPr>
        <w:rPr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720D53A6" wp14:editId="04DBDECB">
            <wp:simplePos x="0" y="0"/>
            <wp:positionH relativeFrom="column">
              <wp:posOffset>981075</wp:posOffset>
            </wp:positionH>
            <wp:positionV relativeFrom="paragraph">
              <wp:posOffset>208280</wp:posOffset>
            </wp:positionV>
            <wp:extent cx="3810000" cy="2788920"/>
            <wp:effectExtent l="0" t="0" r="0" b="0"/>
            <wp:wrapTopAndBottom/>
            <wp:docPr id="4" name="Picture 4" descr="A graph of a number of patients with cdk4 / 4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number of patients with cdk4 / 4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AE56449" w14:textId="6B0912FA" w:rsidR="00E1182B" w:rsidRDefault="00E1182B">
      <w:pPr>
        <w:rPr>
          <w:sz w:val="20"/>
          <w:szCs w:val="20"/>
        </w:rPr>
      </w:pPr>
    </w:p>
    <w:p w14:paraId="4510FE5F" w14:textId="7C89FA61" w:rsidR="00A0282D" w:rsidRDefault="002A4C68">
      <w:pPr>
        <w:rPr>
          <w:sz w:val="20"/>
          <w:szCs w:val="20"/>
        </w:rPr>
      </w:pPr>
      <w:r w:rsidRPr="00495D3C">
        <w:rPr>
          <w:sz w:val="20"/>
          <w:szCs w:val="20"/>
        </w:rPr>
        <w:t>Figure S</w:t>
      </w:r>
      <w:r w:rsidR="0096375D">
        <w:rPr>
          <w:sz w:val="20"/>
          <w:szCs w:val="20"/>
        </w:rPr>
        <w:t>2</w:t>
      </w:r>
      <w:r w:rsidRPr="00495D3C">
        <w:rPr>
          <w:sz w:val="20"/>
          <w:szCs w:val="20"/>
        </w:rPr>
        <w:t xml:space="preserve">: </w:t>
      </w:r>
      <w:r w:rsidR="00016688" w:rsidRPr="001F0213">
        <w:rPr>
          <w:sz w:val="20"/>
          <w:szCs w:val="20"/>
        </w:rPr>
        <w:t>Kaplan-Meier survival plots showing the progression-free survival (PFS) and overall survival (OS) of patients, stratified by dose reduction before treatment</w:t>
      </w:r>
      <w:r w:rsidR="0041136D">
        <w:rPr>
          <w:sz w:val="20"/>
          <w:szCs w:val="20"/>
        </w:rPr>
        <w:t xml:space="preserve"> or during the first three months of treatment</w:t>
      </w:r>
      <w:r w:rsidR="00016688" w:rsidRPr="00495D3C">
        <w:rPr>
          <w:sz w:val="20"/>
          <w:szCs w:val="20"/>
        </w:rPr>
        <w:t xml:space="preserve">. </w:t>
      </w:r>
      <w:r w:rsidR="004F73EC">
        <w:rPr>
          <w:sz w:val="20"/>
          <w:szCs w:val="20"/>
        </w:rPr>
        <w:t xml:space="preserve">Log-rank </w:t>
      </w:r>
      <w:r w:rsidR="009172BC">
        <w:rPr>
          <w:sz w:val="20"/>
          <w:szCs w:val="20"/>
        </w:rPr>
        <w:t>test between two groups: PFS</w:t>
      </w:r>
      <w:r w:rsidR="009172BC" w:rsidRPr="009172BC">
        <w:rPr>
          <w:sz w:val="20"/>
          <w:szCs w:val="20"/>
        </w:rPr>
        <w:t xml:space="preserve"> p=0.</w:t>
      </w:r>
      <w:r w:rsidR="001F0213">
        <w:rPr>
          <w:sz w:val="20"/>
          <w:szCs w:val="20"/>
        </w:rPr>
        <w:t>71</w:t>
      </w:r>
      <w:r w:rsidR="009172BC">
        <w:rPr>
          <w:sz w:val="20"/>
          <w:szCs w:val="20"/>
        </w:rPr>
        <w:t>, OS p=0.</w:t>
      </w:r>
      <w:r w:rsidR="001F0213">
        <w:rPr>
          <w:sz w:val="20"/>
          <w:szCs w:val="20"/>
        </w:rPr>
        <w:t>33</w:t>
      </w:r>
      <w:r w:rsidR="00CF38C9">
        <w:rPr>
          <w:sz w:val="20"/>
          <w:szCs w:val="20"/>
        </w:rPr>
        <w:t>.</w:t>
      </w:r>
    </w:p>
    <w:sectPr w:rsidR="00A0282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3FAFE" w14:textId="77777777" w:rsidR="001B3218" w:rsidRDefault="001B3218" w:rsidP="001B3218">
      <w:pPr>
        <w:spacing w:after="0" w:line="240" w:lineRule="auto"/>
      </w:pPr>
      <w:r>
        <w:separator/>
      </w:r>
    </w:p>
  </w:endnote>
  <w:endnote w:type="continuationSeparator" w:id="0">
    <w:p w14:paraId="605B418C" w14:textId="77777777" w:rsidR="001B3218" w:rsidRDefault="001B3218" w:rsidP="001B3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9875352"/>
      <w:docPartObj>
        <w:docPartGallery w:val="Page Numbers (Bottom of Page)"/>
        <w:docPartUnique/>
      </w:docPartObj>
    </w:sdtPr>
    <w:sdtEndPr/>
    <w:sdtContent>
      <w:p w14:paraId="38203D00" w14:textId="36757A27" w:rsidR="001B3218" w:rsidRDefault="001B321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893A3A2" w14:textId="77777777" w:rsidR="001B3218" w:rsidRDefault="001B32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4F1B3" w14:textId="77777777" w:rsidR="001B3218" w:rsidRDefault="001B3218" w:rsidP="001B3218">
      <w:pPr>
        <w:spacing w:after="0" w:line="240" w:lineRule="auto"/>
      </w:pPr>
      <w:r>
        <w:separator/>
      </w:r>
    </w:p>
  </w:footnote>
  <w:footnote w:type="continuationSeparator" w:id="0">
    <w:p w14:paraId="45B7CCDD" w14:textId="77777777" w:rsidR="001B3218" w:rsidRDefault="001B3218" w:rsidP="001B32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118"/>
    <w:rsid w:val="00001052"/>
    <w:rsid w:val="00013FCA"/>
    <w:rsid w:val="00016688"/>
    <w:rsid w:val="000271EB"/>
    <w:rsid w:val="00072738"/>
    <w:rsid w:val="000759DD"/>
    <w:rsid w:val="00096541"/>
    <w:rsid w:val="000A301D"/>
    <w:rsid w:val="000E3224"/>
    <w:rsid w:val="00111831"/>
    <w:rsid w:val="00111BF5"/>
    <w:rsid w:val="0012336C"/>
    <w:rsid w:val="00136869"/>
    <w:rsid w:val="00142E5E"/>
    <w:rsid w:val="00154547"/>
    <w:rsid w:val="00161E15"/>
    <w:rsid w:val="001813D1"/>
    <w:rsid w:val="0019067C"/>
    <w:rsid w:val="001972EA"/>
    <w:rsid w:val="001A18A1"/>
    <w:rsid w:val="001A4B56"/>
    <w:rsid w:val="001A610D"/>
    <w:rsid w:val="001A6134"/>
    <w:rsid w:val="001A7A45"/>
    <w:rsid w:val="001B3218"/>
    <w:rsid w:val="001E3FDC"/>
    <w:rsid w:val="001E400E"/>
    <w:rsid w:val="001E5118"/>
    <w:rsid w:val="001F0213"/>
    <w:rsid w:val="001F2B12"/>
    <w:rsid w:val="002134C6"/>
    <w:rsid w:val="00222988"/>
    <w:rsid w:val="002348CE"/>
    <w:rsid w:val="00234D4D"/>
    <w:rsid w:val="00234F9D"/>
    <w:rsid w:val="00247F93"/>
    <w:rsid w:val="002566E5"/>
    <w:rsid w:val="00274F6F"/>
    <w:rsid w:val="0028148C"/>
    <w:rsid w:val="00286A67"/>
    <w:rsid w:val="00292567"/>
    <w:rsid w:val="00295411"/>
    <w:rsid w:val="00295C80"/>
    <w:rsid w:val="002A4C68"/>
    <w:rsid w:val="002C3D5A"/>
    <w:rsid w:val="002C7601"/>
    <w:rsid w:val="002D6BAA"/>
    <w:rsid w:val="002F5ACA"/>
    <w:rsid w:val="003134BB"/>
    <w:rsid w:val="00320CD6"/>
    <w:rsid w:val="003431D5"/>
    <w:rsid w:val="003455F7"/>
    <w:rsid w:val="00375355"/>
    <w:rsid w:val="003802A7"/>
    <w:rsid w:val="003818B7"/>
    <w:rsid w:val="00392876"/>
    <w:rsid w:val="003A7878"/>
    <w:rsid w:val="003E3549"/>
    <w:rsid w:val="00402741"/>
    <w:rsid w:val="00403D49"/>
    <w:rsid w:val="0041069E"/>
    <w:rsid w:val="0041136D"/>
    <w:rsid w:val="004136A2"/>
    <w:rsid w:val="0043678A"/>
    <w:rsid w:val="00441901"/>
    <w:rsid w:val="00445FBE"/>
    <w:rsid w:val="00447B32"/>
    <w:rsid w:val="00463B7F"/>
    <w:rsid w:val="00463D20"/>
    <w:rsid w:val="00471317"/>
    <w:rsid w:val="004778C6"/>
    <w:rsid w:val="00487D15"/>
    <w:rsid w:val="00495D3C"/>
    <w:rsid w:val="0049665B"/>
    <w:rsid w:val="004A60D5"/>
    <w:rsid w:val="004B1079"/>
    <w:rsid w:val="004F114B"/>
    <w:rsid w:val="004F66C1"/>
    <w:rsid w:val="004F73EC"/>
    <w:rsid w:val="00507D75"/>
    <w:rsid w:val="005215AF"/>
    <w:rsid w:val="00534D2A"/>
    <w:rsid w:val="0053570F"/>
    <w:rsid w:val="005558B7"/>
    <w:rsid w:val="00563C1C"/>
    <w:rsid w:val="00566AB6"/>
    <w:rsid w:val="00575498"/>
    <w:rsid w:val="00581D56"/>
    <w:rsid w:val="00597D64"/>
    <w:rsid w:val="005A2C91"/>
    <w:rsid w:val="005C0AE6"/>
    <w:rsid w:val="005E5C1A"/>
    <w:rsid w:val="00614490"/>
    <w:rsid w:val="0062060B"/>
    <w:rsid w:val="00625CFD"/>
    <w:rsid w:val="00626FAE"/>
    <w:rsid w:val="00640AEC"/>
    <w:rsid w:val="0066226C"/>
    <w:rsid w:val="00664883"/>
    <w:rsid w:val="00692994"/>
    <w:rsid w:val="006A27CE"/>
    <w:rsid w:val="00710771"/>
    <w:rsid w:val="00722CDA"/>
    <w:rsid w:val="0073092A"/>
    <w:rsid w:val="00736246"/>
    <w:rsid w:val="0074357F"/>
    <w:rsid w:val="007627A1"/>
    <w:rsid w:val="00767FA9"/>
    <w:rsid w:val="00770865"/>
    <w:rsid w:val="007842E3"/>
    <w:rsid w:val="00791810"/>
    <w:rsid w:val="007C3E24"/>
    <w:rsid w:val="007C6C46"/>
    <w:rsid w:val="007F3F80"/>
    <w:rsid w:val="007F4436"/>
    <w:rsid w:val="008069C5"/>
    <w:rsid w:val="008354CC"/>
    <w:rsid w:val="00856880"/>
    <w:rsid w:val="0086172A"/>
    <w:rsid w:val="008811B1"/>
    <w:rsid w:val="008829CD"/>
    <w:rsid w:val="00897B02"/>
    <w:rsid w:val="008A050A"/>
    <w:rsid w:val="008A55C0"/>
    <w:rsid w:val="008D3D0E"/>
    <w:rsid w:val="008F6D31"/>
    <w:rsid w:val="009172BC"/>
    <w:rsid w:val="009336A9"/>
    <w:rsid w:val="00953411"/>
    <w:rsid w:val="00960646"/>
    <w:rsid w:val="0096375D"/>
    <w:rsid w:val="009728F2"/>
    <w:rsid w:val="00977000"/>
    <w:rsid w:val="0099156F"/>
    <w:rsid w:val="00991CC4"/>
    <w:rsid w:val="0099713A"/>
    <w:rsid w:val="00997522"/>
    <w:rsid w:val="009A460C"/>
    <w:rsid w:val="009A5555"/>
    <w:rsid w:val="009E2C96"/>
    <w:rsid w:val="009F0676"/>
    <w:rsid w:val="009F17B9"/>
    <w:rsid w:val="009F45DF"/>
    <w:rsid w:val="00A0282D"/>
    <w:rsid w:val="00A07F6F"/>
    <w:rsid w:val="00A234F4"/>
    <w:rsid w:val="00A336C9"/>
    <w:rsid w:val="00A477A8"/>
    <w:rsid w:val="00A508D8"/>
    <w:rsid w:val="00A53281"/>
    <w:rsid w:val="00A54CD8"/>
    <w:rsid w:val="00A61B02"/>
    <w:rsid w:val="00A807B2"/>
    <w:rsid w:val="00A90798"/>
    <w:rsid w:val="00AD0D36"/>
    <w:rsid w:val="00B20731"/>
    <w:rsid w:val="00B27FB3"/>
    <w:rsid w:val="00B342B5"/>
    <w:rsid w:val="00B469EE"/>
    <w:rsid w:val="00B538A5"/>
    <w:rsid w:val="00B7035A"/>
    <w:rsid w:val="00B85B4A"/>
    <w:rsid w:val="00B974E9"/>
    <w:rsid w:val="00BA34AD"/>
    <w:rsid w:val="00BA4490"/>
    <w:rsid w:val="00BA51A3"/>
    <w:rsid w:val="00BB33DE"/>
    <w:rsid w:val="00BB4ED9"/>
    <w:rsid w:val="00BE65A5"/>
    <w:rsid w:val="00BE7606"/>
    <w:rsid w:val="00C423CF"/>
    <w:rsid w:val="00C42CB5"/>
    <w:rsid w:val="00C4662C"/>
    <w:rsid w:val="00C65E01"/>
    <w:rsid w:val="00C9319E"/>
    <w:rsid w:val="00C94BF9"/>
    <w:rsid w:val="00CA5F3C"/>
    <w:rsid w:val="00CB1B0F"/>
    <w:rsid w:val="00CB2335"/>
    <w:rsid w:val="00CC2398"/>
    <w:rsid w:val="00CC3A51"/>
    <w:rsid w:val="00CF38C9"/>
    <w:rsid w:val="00CF3FC6"/>
    <w:rsid w:val="00D03203"/>
    <w:rsid w:val="00D33ABD"/>
    <w:rsid w:val="00D5201D"/>
    <w:rsid w:val="00D67640"/>
    <w:rsid w:val="00D944C0"/>
    <w:rsid w:val="00D95ACE"/>
    <w:rsid w:val="00DA711D"/>
    <w:rsid w:val="00DC2F1E"/>
    <w:rsid w:val="00DD319D"/>
    <w:rsid w:val="00DD3CDD"/>
    <w:rsid w:val="00DE2F26"/>
    <w:rsid w:val="00E0506C"/>
    <w:rsid w:val="00E1182B"/>
    <w:rsid w:val="00E31E5F"/>
    <w:rsid w:val="00E3325A"/>
    <w:rsid w:val="00E55C8E"/>
    <w:rsid w:val="00E70F6C"/>
    <w:rsid w:val="00E74484"/>
    <w:rsid w:val="00E803F1"/>
    <w:rsid w:val="00E8397A"/>
    <w:rsid w:val="00E84285"/>
    <w:rsid w:val="00E9323A"/>
    <w:rsid w:val="00EB17B8"/>
    <w:rsid w:val="00EC6538"/>
    <w:rsid w:val="00EF20AD"/>
    <w:rsid w:val="00F05653"/>
    <w:rsid w:val="00F16523"/>
    <w:rsid w:val="00F36524"/>
    <w:rsid w:val="00F46A54"/>
    <w:rsid w:val="00F51004"/>
    <w:rsid w:val="00F836F6"/>
    <w:rsid w:val="00FB3D91"/>
    <w:rsid w:val="00FB54A6"/>
    <w:rsid w:val="00FD0079"/>
    <w:rsid w:val="00FE0D4E"/>
    <w:rsid w:val="00FE48E1"/>
    <w:rsid w:val="00FF0B5C"/>
    <w:rsid w:val="00FF4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EDE2E"/>
  <w15:chartTrackingRefBased/>
  <w15:docId w15:val="{5E058602-A477-4B8F-AA57-6944CA51A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1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1E511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E51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ListTable2-Accent1">
    <w:name w:val="List Table 2 Accent 1"/>
    <w:basedOn w:val="TableNormal"/>
    <w:uiPriority w:val="47"/>
    <w:rsid w:val="001E511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97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5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52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522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B32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2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32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21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47A89A-1D47-4BBB-8857-5B63E1ABA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7</Pages>
  <Words>984</Words>
  <Characters>5412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je</dc:creator>
  <cp:keywords/>
  <dc:description/>
  <cp:lastModifiedBy>Baltussen, J.C. (ONCO)</cp:lastModifiedBy>
  <cp:revision>87</cp:revision>
  <dcterms:created xsi:type="dcterms:W3CDTF">2023-04-18T09:19:00Z</dcterms:created>
  <dcterms:modified xsi:type="dcterms:W3CDTF">2024-02-16T12:59:00Z</dcterms:modified>
</cp:coreProperties>
</file>